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5921E" w14:textId="04D029C7" w:rsidR="00771F69" w:rsidRPr="00317E5F" w:rsidRDefault="00771F69" w:rsidP="00771F69">
      <w:pPr>
        <w:rPr>
          <w:i/>
        </w:rPr>
      </w:pPr>
      <w:r w:rsidRPr="00317E5F">
        <w:rPr>
          <w:b/>
        </w:rPr>
        <w:t>Supplementary Table 1</w:t>
      </w:r>
      <w:r w:rsidR="009A7C99" w:rsidRPr="00317E5F">
        <w:rPr>
          <w:b/>
        </w:rPr>
        <w:t xml:space="preserve">. </w:t>
      </w:r>
      <w:r w:rsidRPr="00317E5F">
        <w:rPr>
          <w:iCs/>
        </w:rPr>
        <w:t>Participant Demographic Information</w:t>
      </w:r>
    </w:p>
    <w:p w14:paraId="40DF59E9" w14:textId="77777777" w:rsidR="009A7C99" w:rsidRPr="00317E5F" w:rsidRDefault="009A7C99" w:rsidP="00771F69">
      <w:pPr>
        <w:rPr>
          <w:i/>
        </w:rPr>
      </w:pPr>
    </w:p>
    <w:tbl>
      <w:tblPr>
        <w:tblStyle w:val="TableGrid"/>
        <w:tblW w:w="71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3507"/>
      </w:tblGrid>
      <w:tr w:rsidR="00317E5F" w:rsidRPr="00317E5F" w14:paraId="6BDFCF75" w14:textId="77777777" w:rsidTr="00AA15C4">
        <w:trPr>
          <w:trHeight w:val="617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36608" w14:textId="77777777" w:rsidR="00771F69" w:rsidRPr="00317E5F" w:rsidRDefault="00771F69" w:rsidP="00AA15C4">
            <w:pPr>
              <w:rPr>
                <w:b/>
                <w:bCs/>
                <w:iCs/>
              </w:rPr>
            </w:pPr>
            <w:r w:rsidRPr="00317E5F">
              <w:rPr>
                <w:b/>
                <w:bCs/>
                <w:iCs/>
              </w:rPr>
              <w:t>Characteristic</w:t>
            </w:r>
          </w:p>
        </w:tc>
        <w:tc>
          <w:tcPr>
            <w:tcW w:w="3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E38A3" w14:textId="77777777" w:rsidR="00771F69" w:rsidRPr="00317E5F" w:rsidRDefault="00771F69" w:rsidP="00AA15C4">
            <w:pPr>
              <w:jc w:val="center"/>
              <w:rPr>
                <w:b/>
                <w:bCs/>
                <w:iCs/>
              </w:rPr>
            </w:pPr>
            <w:r w:rsidRPr="00317E5F">
              <w:rPr>
                <w:b/>
                <w:bCs/>
                <w:iCs/>
              </w:rPr>
              <w:t>Statistic</w:t>
            </w:r>
          </w:p>
        </w:tc>
      </w:tr>
      <w:tr w:rsidR="00317E5F" w:rsidRPr="00317E5F" w14:paraId="2733F3A0" w14:textId="77777777" w:rsidTr="00AA15C4">
        <w:trPr>
          <w:trHeight w:val="579"/>
        </w:trPr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04269A4B" w14:textId="77777777" w:rsidR="00771F69" w:rsidRPr="00317E5F" w:rsidRDefault="00771F69" w:rsidP="00AA15C4">
            <w:pPr>
              <w:rPr>
                <w:b/>
                <w:bCs/>
                <w:iCs/>
              </w:rPr>
            </w:pPr>
          </w:p>
        </w:tc>
        <w:tc>
          <w:tcPr>
            <w:tcW w:w="3507" w:type="dxa"/>
            <w:tcBorders>
              <w:top w:val="single" w:sz="4" w:space="0" w:color="auto"/>
            </w:tcBorders>
            <w:vAlign w:val="center"/>
          </w:tcPr>
          <w:p w14:paraId="57F9DA2E" w14:textId="77777777" w:rsidR="00771F69" w:rsidRPr="00317E5F" w:rsidRDefault="00771F69" w:rsidP="00AA15C4">
            <w:pPr>
              <w:jc w:val="center"/>
              <w:rPr>
                <w:b/>
                <w:bCs/>
                <w:i/>
              </w:rPr>
            </w:pPr>
            <w:r w:rsidRPr="00317E5F">
              <w:rPr>
                <w:b/>
                <w:bCs/>
                <w:i/>
              </w:rPr>
              <w:t>M (SD)</w:t>
            </w:r>
          </w:p>
        </w:tc>
      </w:tr>
      <w:tr w:rsidR="00317E5F" w:rsidRPr="00317E5F" w14:paraId="158EEEAC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0F15FD98" w14:textId="77777777" w:rsidR="00771F69" w:rsidRPr="00317E5F" w:rsidRDefault="00771F69" w:rsidP="00AA15C4">
            <w:pPr>
              <w:rPr>
                <w:iCs/>
              </w:rPr>
            </w:pPr>
            <w:r w:rsidRPr="00317E5F">
              <w:rPr>
                <w:iCs/>
              </w:rPr>
              <w:t>ACE score</w:t>
            </w:r>
          </w:p>
        </w:tc>
        <w:tc>
          <w:tcPr>
            <w:tcW w:w="3507" w:type="dxa"/>
            <w:tcBorders>
              <w:top w:val="single" w:sz="4" w:space="0" w:color="auto"/>
            </w:tcBorders>
            <w:vAlign w:val="center"/>
          </w:tcPr>
          <w:p w14:paraId="59AE7A19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28.16 (1.77)</w:t>
            </w:r>
          </w:p>
        </w:tc>
      </w:tr>
      <w:tr w:rsidR="00317E5F" w:rsidRPr="00317E5F" w14:paraId="3EEBDC59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2766EAF1" w14:textId="77777777" w:rsidR="00771F69" w:rsidRPr="00317E5F" w:rsidRDefault="00771F69" w:rsidP="00AA15C4">
            <w:pPr>
              <w:rPr>
                <w:iCs/>
              </w:rPr>
            </w:pPr>
            <w:r w:rsidRPr="00317E5F">
              <w:rPr>
                <w:iCs/>
              </w:rPr>
              <w:t>Age (years)</w:t>
            </w:r>
          </w:p>
        </w:tc>
        <w:tc>
          <w:tcPr>
            <w:tcW w:w="3507" w:type="dxa"/>
            <w:vAlign w:val="center"/>
          </w:tcPr>
          <w:p w14:paraId="324FEAB4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73.78 (5.92)</w:t>
            </w:r>
          </w:p>
        </w:tc>
      </w:tr>
      <w:tr w:rsidR="00317E5F" w:rsidRPr="00317E5F" w14:paraId="0C514105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79711DD1" w14:textId="77777777" w:rsidR="00771F69" w:rsidRPr="00317E5F" w:rsidRDefault="00771F69" w:rsidP="00AA15C4">
            <w:pPr>
              <w:rPr>
                <w:iCs/>
              </w:rPr>
            </w:pPr>
            <w:r w:rsidRPr="00317E5F">
              <w:rPr>
                <w:iCs/>
              </w:rPr>
              <w:t>Education (years)</w:t>
            </w:r>
          </w:p>
        </w:tc>
        <w:tc>
          <w:tcPr>
            <w:tcW w:w="3507" w:type="dxa"/>
            <w:tcBorders>
              <w:bottom w:val="single" w:sz="4" w:space="0" w:color="auto"/>
            </w:tcBorders>
            <w:vAlign w:val="center"/>
          </w:tcPr>
          <w:p w14:paraId="0391D2D1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14.84 (4.11)</w:t>
            </w:r>
          </w:p>
        </w:tc>
      </w:tr>
      <w:tr w:rsidR="00317E5F" w:rsidRPr="00317E5F" w14:paraId="667519AE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24380CEC" w14:textId="77777777" w:rsidR="00771F69" w:rsidRPr="00317E5F" w:rsidRDefault="00771F69" w:rsidP="00AA15C4">
            <w:pPr>
              <w:rPr>
                <w:b/>
                <w:bCs/>
                <w:iCs/>
              </w:rPr>
            </w:pPr>
          </w:p>
        </w:tc>
        <w:tc>
          <w:tcPr>
            <w:tcW w:w="3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484BE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b/>
                <w:bCs/>
                <w:i/>
              </w:rPr>
              <w:t>n</w:t>
            </w:r>
            <w:r w:rsidRPr="00317E5F">
              <w:rPr>
                <w:b/>
                <w:bCs/>
                <w:iCs/>
              </w:rPr>
              <w:t xml:space="preserve"> (%)</w:t>
            </w:r>
          </w:p>
        </w:tc>
      </w:tr>
      <w:tr w:rsidR="00317E5F" w:rsidRPr="00317E5F" w14:paraId="753A5BA5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35670BF1" w14:textId="77777777" w:rsidR="00771F69" w:rsidRPr="00317E5F" w:rsidRDefault="00771F69" w:rsidP="00AA15C4">
            <w:pPr>
              <w:rPr>
                <w:b/>
                <w:bCs/>
                <w:iCs/>
              </w:rPr>
            </w:pPr>
            <w:r w:rsidRPr="00317E5F">
              <w:rPr>
                <w:b/>
                <w:bCs/>
                <w:iCs/>
              </w:rPr>
              <w:t>Gender</w:t>
            </w:r>
          </w:p>
        </w:tc>
        <w:tc>
          <w:tcPr>
            <w:tcW w:w="3507" w:type="dxa"/>
            <w:tcBorders>
              <w:top w:val="single" w:sz="4" w:space="0" w:color="auto"/>
            </w:tcBorders>
            <w:vAlign w:val="center"/>
          </w:tcPr>
          <w:p w14:paraId="4D41ED53" w14:textId="77777777" w:rsidR="00771F69" w:rsidRPr="00317E5F" w:rsidRDefault="00771F69" w:rsidP="00AA15C4">
            <w:pPr>
              <w:jc w:val="center"/>
              <w:rPr>
                <w:iCs/>
              </w:rPr>
            </w:pPr>
          </w:p>
        </w:tc>
      </w:tr>
      <w:tr w:rsidR="00317E5F" w:rsidRPr="00317E5F" w14:paraId="79CAE6B0" w14:textId="77777777" w:rsidTr="00AA15C4">
        <w:trPr>
          <w:trHeight w:val="592"/>
        </w:trPr>
        <w:tc>
          <w:tcPr>
            <w:tcW w:w="3686" w:type="dxa"/>
            <w:vAlign w:val="center"/>
          </w:tcPr>
          <w:p w14:paraId="5ADAC89E" w14:textId="77777777" w:rsidR="00771F69" w:rsidRPr="00317E5F" w:rsidRDefault="00771F69" w:rsidP="00AA15C4">
            <w:pPr>
              <w:ind w:left="284"/>
              <w:rPr>
                <w:iCs/>
              </w:rPr>
            </w:pPr>
            <w:r w:rsidRPr="00317E5F">
              <w:rPr>
                <w:iCs/>
              </w:rPr>
              <w:t>Male</w:t>
            </w:r>
          </w:p>
        </w:tc>
        <w:tc>
          <w:tcPr>
            <w:tcW w:w="3507" w:type="dxa"/>
            <w:vAlign w:val="center"/>
          </w:tcPr>
          <w:p w14:paraId="164F4305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45 (50.00)</w:t>
            </w:r>
          </w:p>
        </w:tc>
      </w:tr>
      <w:tr w:rsidR="00317E5F" w:rsidRPr="00317E5F" w14:paraId="46FC63DC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7800DFE6" w14:textId="77777777" w:rsidR="00771F69" w:rsidRPr="00317E5F" w:rsidRDefault="00771F69" w:rsidP="00AA15C4">
            <w:pPr>
              <w:ind w:left="284"/>
              <w:rPr>
                <w:iCs/>
              </w:rPr>
            </w:pPr>
            <w:r w:rsidRPr="00317E5F">
              <w:rPr>
                <w:iCs/>
              </w:rPr>
              <w:t>Female</w:t>
            </w:r>
          </w:p>
        </w:tc>
        <w:tc>
          <w:tcPr>
            <w:tcW w:w="3507" w:type="dxa"/>
            <w:vAlign w:val="center"/>
          </w:tcPr>
          <w:p w14:paraId="549A8565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45 (50.00)</w:t>
            </w:r>
          </w:p>
        </w:tc>
      </w:tr>
      <w:tr w:rsidR="00317E5F" w:rsidRPr="00317E5F" w14:paraId="739A5BAE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5B8FC58A" w14:textId="77777777" w:rsidR="00771F69" w:rsidRPr="00317E5F" w:rsidRDefault="00771F69" w:rsidP="00AA15C4">
            <w:pPr>
              <w:rPr>
                <w:iCs/>
              </w:rPr>
            </w:pPr>
            <w:r w:rsidRPr="00317E5F">
              <w:rPr>
                <w:b/>
                <w:bCs/>
                <w:iCs/>
              </w:rPr>
              <w:t>Ethnicity</w:t>
            </w:r>
            <w:r w:rsidRPr="00317E5F">
              <w:rPr>
                <w:iCs/>
              </w:rPr>
              <w:t xml:space="preserve"> - Caucasian</w:t>
            </w:r>
          </w:p>
        </w:tc>
        <w:tc>
          <w:tcPr>
            <w:tcW w:w="3507" w:type="dxa"/>
            <w:vAlign w:val="center"/>
          </w:tcPr>
          <w:p w14:paraId="359A1813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90 (100.00)</w:t>
            </w:r>
          </w:p>
        </w:tc>
      </w:tr>
      <w:tr w:rsidR="00317E5F" w:rsidRPr="00317E5F" w14:paraId="0747A86E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03BC06B2" w14:textId="77777777" w:rsidR="00771F69" w:rsidRPr="00317E5F" w:rsidRDefault="00771F69" w:rsidP="00AA15C4">
            <w:pPr>
              <w:rPr>
                <w:b/>
                <w:bCs/>
                <w:iCs/>
              </w:rPr>
            </w:pPr>
            <w:r w:rsidRPr="00317E5F">
              <w:rPr>
                <w:b/>
                <w:bCs/>
                <w:iCs/>
              </w:rPr>
              <w:t>Relationship Status</w:t>
            </w:r>
          </w:p>
        </w:tc>
        <w:tc>
          <w:tcPr>
            <w:tcW w:w="3507" w:type="dxa"/>
            <w:vAlign w:val="center"/>
          </w:tcPr>
          <w:p w14:paraId="5F597E1B" w14:textId="77777777" w:rsidR="00771F69" w:rsidRPr="00317E5F" w:rsidRDefault="00771F69" w:rsidP="00AA15C4">
            <w:pPr>
              <w:jc w:val="center"/>
              <w:rPr>
                <w:iCs/>
              </w:rPr>
            </w:pPr>
          </w:p>
        </w:tc>
      </w:tr>
      <w:tr w:rsidR="00317E5F" w:rsidRPr="00317E5F" w14:paraId="2CADCD20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63153689" w14:textId="77777777" w:rsidR="00771F69" w:rsidRPr="00317E5F" w:rsidRDefault="00771F69" w:rsidP="00AA15C4">
            <w:pPr>
              <w:ind w:left="284"/>
              <w:rPr>
                <w:iCs/>
              </w:rPr>
            </w:pPr>
            <w:r w:rsidRPr="00317E5F">
              <w:rPr>
                <w:iCs/>
              </w:rPr>
              <w:t>Single</w:t>
            </w:r>
          </w:p>
        </w:tc>
        <w:tc>
          <w:tcPr>
            <w:tcW w:w="3507" w:type="dxa"/>
            <w:vAlign w:val="center"/>
          </w:tcPr>
          <w:p w14:paraId="3FDA16E9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9 (10.00)</w:t>
            </w:r>
          </w:p>
        </w:tc>
      </w:tr>
      <w:tr w:rsidR="00317E5F" w:rsidRPr="00317E5F" w14:paraId="660B64D0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22A30E5B" w14:textId="77777777" w:rsidR="00771F69" w:rsidRPr="00317E5F" w:rsidRDefault="00771F69" w:rsidP="00AA15C4">
            <w:pPr>
              <w:ind w:left="284"/>
              <w:rPr>
                <w:iCs/>
              </w:rPr>
            </w:pPr>
            <w:r w:rsidRPr="00317E5F">
              <w:rPr>
                <w:iCs/>
              </w:rPr>
              <w:t>De Facto</w:t>
            </w:r>
          </w:p>
        </w:tc>
        <w:tc>
          <w:tcPr>
            <w:tcW w:w="3507" w:type="dxa"/>
            <w:vAlign w:val="center"/>
          </w:tcPr>
          <w:p w14:paraId="646A88B5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4 (4.44)</w:t>
            </w:r>
          </w:p>
        </w:tc>
      </w:tr>
      <w:tr w:rsidR="00317E5F" w:rsidRPr="00317E5F" w14:paraId="56BE5C49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5E277054" w14:textId="77777777" w:rsidR="00771F69" w:rsidRPr="00317E5F" w:rsidRDefault="00771F69" w:rsidP="00AA15C4">
            <w:pPr>
              <w:ind w:left="284"/>
              <w:rPr>
                <w:iCs/>
              </w:rPr>
            </w:pPr>
            <w:r w:rsidRPr="00317E5F">
              <w:rPr>
                <w:iCs/>
              </w:rPr>
              <w:t>Married</w:t>
            </w:r>
          </w:p>
        </w:tc>
        <w:tc>
          <w:tcPr>
            <w:tcW w:w="3507" w:type="dxa"/>
            <w:vAlign w:val="center"/>
          </w:tcPr>
          <w:p w14:paraId="2A0D2E85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49 (54.44)</w:t>
            </w:r>
          </w:p>
        </w:tc>
      </w:tr>
      <w:tr w:rsidR="00317E5F" w:rsidRPr="00317E5F" w14:paraId="62AF56BB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5FE750A8" w14:textId="77777777" w:rsidR="00771F69" w:rsidRPr="00317E5F" w:rsidRDefault="00771F69" w:rsidP="00AA15C4">
            <w:pPr>
              <w:ind w:left="284"/>
              <w:rPr>
                <w:iCs/>
              </w:rPr>
            </w:pPr>
            <w:r w:rsidRPr="00317E5F">
              <w:rPr>
                <w:iCs/>
              </w:rPr>
              <w:t>Widowed</w:t>
            </w:r>
          </w:p>
        </w:tc>
        <w:tc>
          <w:tcPr>
            <w:tcW w:w="3507" w:type="dxa"/>
            <w:vAlign w:val="center"/>
          </w:tcPr>
          <w:p w14:paraId="480E2BB3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7 (7.78)</w:t>
            </w:r>
          </w:p>
        </w:tc>
      </w:tr>
      <w:tr w:rsidR="00317E5F" w:rsidRPr="00317E5F" w14:paraId="0512947E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7B9F2291" w14:textId="77777777" w:rsidR="00771F69" w:rsidRPr="00317E5F" w:rsidRDefault="00771F69" w:rsidP="00AA15C4">
            <w:pPr>
              <w:ind w:left="284"/>
              <w:rPr>
                <w:iCs/>
              </w:rPr>
            </w:pPr>
            <w:r w:rsidRPr="00317E5F">
              <w:rPr>
                <w:iCs/>
              </w:rPr>
              <w:t>Divorced/Separated</w:t>
            </w:r>
          </w:p>
        </w:tc>
        <w:tc>
          <w:tcPr>
            <w:tcW w:w="3507" w:type="dxa"/>
            <w:vAlign w:val="center"/>
          </w:tcPr>
          <w:p w14:paraId="22FDFE54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20 (22.22)</w:t>
            </w:r>
          </w:p>
        </w:tc>
      </w:tr>
      <w:tr w:rsidR="00317E5F" w:rsidRPr="00317E5F" w14:paraId="4C4547BA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34D74D30" w14:textId="77777777" w:rsidR="00771F69" w:rsidRPr="00317E5F" w:rsidRDefault="00771F69" w:rsidP="00AA15C4">
            <w:pPr>
              <w:ind w:left="284"/>
              <w:rPr>
                <w:iCs/>
              </w:rPr>
            </w:pPr>
            <w:r w:rsidRPr="00317E5F">
              <w:rPr>
                <w:iCs/>
              </w:rPr>
              <w:t>Other</w:t>
            </w:r>
          </w:p>
        </w:tc>
        <w:tc>
          <w:tcPr>
            <w:tcW w:w="3507" w:type="dxa"/>
            <w:vAlign w:val="center"/>
          </w:tcPr>
          <w:p w14:paraId="42B8F2BE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1 (1.11)</w:t>
            </w:r>
          </w:p>
        </w:tc>
      </w:tr>
      <w:tr w:rsidR="00317E5F" w:rsidRPr="00317E5F" w14:paraId="4F748151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18DD8935" w14:textId="77777777" w:rsidR="00771F69" w:rsidRPr="00317E5F" w:rsidRDefault="00771F69" w:rsidP="00AA15C4">
            <w:pPr>
              <w:rPr>
                <w:b/>
                <w:bCs/>
                <w:iCs/>
              </w:rPr>
            </w:pPr>
            <w:r w:rsidRPr="00317E5F">
              <w:rPr>
                <w:b/>
                <w:bCs/>
                <w:iCs/>
              </w:rPr>
              <w:t>Living Arrangements</w:t>
            </w:r>
          </w:p>
        </w:tc>
        <w:tc>
          <w:tcPr>
            <w:tcW w:w="3507" w:type="dxa"/>
            <w:vAlign w:val="center"/>
          </w:tcPr>
          <w:p w14:paraId="05E5798B" w14:textId="77777777" w:rsidR="00771F69" w:rsidRPr="00317E5F" w:rsidRDefault="00771F69" w:rsidP="00AA15C4">
            <w:pPr>
              <w:jc w:val="center"/>
              <w:rPr>
                <w:iCs/>
              </w:rPr>
            </w:pPr>
          </w:p>
        </w:tc>
      </w:tr>
      <w:tr w:rsidR="00317E5F" w:rsidRPr="00317E5F" w14:paraId="519B6039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4391E6A1" w14:textId="77777777" w:rsidR="00771F69" w:rsidRPr="00317E5F" w:rsidRDefault="00771F69" w:rsidP="00AA15C4">
            <w:pPr>
              <w:ind w:left="284"/>
              <w:rPr>
                <w:iCs/>
              </w:rPr>
            </w:pPr>
            <w:r w:rsidRPr="00317E5F">
              <w:rPr>
                <w:iCs/>
              </w:rPr>
              <w:t>Alone</w:t>
            </w:r>
          </w:p>
        </w:tc>
        <w:tc>
          <w:tcPr>
            <w:tcW w:w="3507" w:type="dxa"/>
            <w:vAlign w:val="center"/>
          </w:tcPr>
          <w:p w14:paraId="4F497F09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31 (34.44)</w:t>
            </w:r>
          </w:p>
        </w:tc>
      </w:tr>
      <w:tr w:rsidR="00317E5F" w:rsidRPr="00317E5F" w14:paraId="4FCE1585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50C75062" w14:textId="77777777" w:rsidR="00771F69" w:rsidRPr="00317E5F" w:rsidRDefault="00771F69" w:rsidP="00AA15C4">
            <w:pPr>
              <w:ind w:left="284"/>
              <w:rPr>
                <w:iCs/>
              </w:rPr>
            </w:pPr>
            <w:r w:rsidRPr="00317E5F">
              <w:rPr>
                <w:iCs/>
              </w:rPr>
              <w:t>Spouse</w:t>
            </w:r>
          </w:p>
        </w:tc>
        <w:tc>
          <w:tcPr>
            <w:tcW w:w="3507" w:type="dxa"/>
            <w:vAlign w:val="center"/>
          </w:tcPr>
          <w:p w14:paraId="0963AC1A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53 (58.89)</w:t>
            </w:r>
          </w:p>
        </w:tc>
      </w:tr>
      <w:tr w:rsidR="00317E5F" w:rsidRPr="00317E5F" w14:paraId="4E7285D5" w14:textId="77777777" w:rsidTr="00AA15C4">
        <w:trPr>
          <w:trHeight w:val="617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301C725F" w14:textId="77777777" w:rsidR="00771F69" w:rsidRPr="00317E5F" w:rsidRDefault="00771F69" w:rsidP="00AA15C4">
            <w:pPr>
              <w:ind w:left="284"/>
              <w:rPr>
                <w:iCs/>
              </w:rPr>
            </w:pPr>
            <w:r w:rsidRPr="00317E5F">
              <w:rPr>
                <w:iCs/>
              </w:rPr>
              <w:t>Other Relatives</w:t>
            </w:r>
          </w:p>
        </w:tc>
        <w:tc>
          <w:tcPr>
            <w:tcW w:w="3507" w:type="dxa"/>
            <w:tcBorders>
              <w:bottom w:val="single" w:sz="4" w:space="0" w:color="auto"/>
            </w:tcBorders>
            <w:vAlign w:val="center"/>
          </w:tcPr>
          <w:p w14:paraId="4E5C854C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2 (2.22)</w:t>
            </w:r>
          </w:p>
        </w:tc>
      </w:tr>
      <w:tr w:rsidR="00317E5F" w:rsidRPr="00317E5F" w14:paraId="2F34D488" w14:textId="77777777" w:rsidTr="00AA15C4">
        <w:trPr>
          <w:trHeight w:val="617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51253" w14:textId="77777777" w:rsidR="00771F69" w:rsidRPr="00317E5F" w:rsidRDefault="00771F69" w:rsidP="00AA15C4">
            <w:pPr>
              <w:rPr>
                <w:b/>
                <w:bCs/>
                <w:iCs/>
              </w:rPr>
            </w:pPr>
            <w:r w:rsidRPr="00317E5F">
              <w:rPr>
                <w:b/>
                <w:bCs/>
                <w:iCs/>
              </w:rPr>
              <w:lastRenderedPageBreak/>
              <w:t>Characteristic</w:t>
            </w:r>
          </w:p>
        </w:tc>
        <w:tc>
          <w:tcPr>
            <w:tcW w:w="3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CBABD" w14:textId="77777777" w:rsidR="00771F69" w:rsidRPr="00317E5F" w:rsidRDefault="00771F69" w:rsidP="00AA15C4">
            <w:pPr>
              <w:jc w:val="center"/>
              <w:rPr>
                <w:b/>
                <w:bCs/>
                <w:iCs/>
              </w:rPr>
            </w:pPr>
            <w:r w:rsidRPr="00317E5F">
              <w:rPr>
                <w:b/>
                <w:bCs/>
                <w:iCs/>
              </w:rPr>
              <w:t>Statistic</w:t>
            </w:r>
          </w:p>
        </w:tc>
      </w:tr>
      <w:tr w:rsidR="00317E5F" w:rsidRPr="00317E5F" w14:paraId="3273799B" w14:textId="77777777" w:rsidTr="00AA15C4">
        <w:trPr>
          <w:trHeight w:val="617"/>
        </w:trPr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18CA203A" w14:textId="77777777" w:rsidR="00771F69" w:rsidRPr="00317E5F" w:rsidRDefault="00771F69" w:rsidP="00AA15C4">
            <w:pPr>
              <w:rPr>
                <w:b/>
                <w:bCs/>
                <w:iCs/>
              </w:rPr>
            </w:pPr>
          </w:p>
        </w:tc>
        <w:tc>
          <w:tcPr>
            <w:tcW w:w="3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31B1A" w14:textId="77777777" w:rsidR="00771F69" w:rsidRPr="00317E5F" w:rsidRDefault="00771F69" w:rsidP="00AA15C4">
            <w:pPr>
              <w:jc w:val="center"/>
              <w:rPr>
                <w:b/>
                <w:bCs/>
                <w:i/>
              </w:rPr>
            </w:pPr>
            <w:r w:rsidRPr="00317E5F">
              <w:rPr>
                <w:b/>
                <w:bCs/>
                <w:i/>
              </w:rPr>
              <w:t>n</w:t>
            </w:r>
            <w:r w:rsidRPr="00317E5F">
              <w:rPr>
                <w:b/>
                <w:bCs/>
                <w:iCs/>
              </w:rPr>
              <w:t xml:space="preserve"> (%)</w:t>
            </w:r>
          </w:p>
        </w:tc>
      </w:tr>
      <w:tr w:rsidR="00317E5F" w:rsidRPr="00317E5F" w14:paraId="3D7C9310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130CFBE3" w14:textId="77777777" w:rsidR="00771F69" w:rsidRPr="00317E5F" w:rsidRDefault="00771F69" w:rsidP="00AA15C4">
            <w:pPr>
              <w:rPr>
                <w:iCs/>
              </w:rPr>
            </w:pPr>
            <w:r w:rsidRPr="00317E5F">
              <w:rPr>
                <w:b/>
                <w:bCs/>
                <w:iCs/>
              </w:rPr>
              <w:t>Living Arrangements (continued)</w:t>
            </w:r>
          </w:p>
        </w:tc>
        <w:tc>
          <w:tcPr>
            <w:tcW w:w="3507" w:type="dxa"/>
            <w:tcBorders>
              <w:top w:val="single" w:sz="4" w:space="0" w:color="auto"/>
            </w:tcBorders>
            <w:vAlign w:val="center"/>
          </w:tcPr>
          <w:p w14:paraId="7427FF5D" w14:textId="77777777" w:rsidR="00771F69" w:rsidRPr="00317E5F" w:rsidRDefault="00771F69" w:rsidP="00AA15C4">
            <w:pPr>
              <w:jc w:val="center"/>
              <w:rPr>
                <w:iCs/>
              </w:rPr>
            </w:pPr>
          </w:p>
        </w:tc>
      </w:tr>
      <w:tr w:rsidR="00317E5F" w:rsidRPr="00317E5F" w14:paraId="624512E4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6F22A573" w14:textId="77777777" w:rsidR="00771F69" w:rsidRPr="00317E5F" w:rsidRDefault="00771F69" w:rsidP="00AA15C4">
            <w:pPr>
              <w:ind w:left="284"/>
              <w:rPr>
                <w:iCs/>
              </w:rPr>
            </w:pPr>
            <w:r w:rsidRPr="00317E5F">
              <w:rPr>
                <w:iCs/>
              </w:rPr>
              <w:t>In Community Setting</w:t>
            </w:r>
          </w:p>
        </w:tc>
        <w:tc>
          <w:tcPr>
            <w:tcW w:w="3507" w:type="dxa"/>
            <w:vAlign w:val="center"/>
          </w:tcPr>
          <w:p w14:paraId="1F322869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1 (1.11)</w:t>
            </w:r>
          </w:p>
        </w:tc>
      </w:tr>
      <w:tr w:rsidR="00317E5F" w:rsidRPr="00317E5F" w14:paraId="5F895383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0EF2B15D" w14:textId="77777777" w:rsidR="00771F69" w:rsidRPr="00317E5F" w:rsidRDefault="00771F69" w:rsidP="00AA15C4">
            <w:pPr>
              <w:ind w:left="284"/>
              <w:rPr>
                <w:iCs/>
              </w:rPr>
            </w:pPr>
            <w:r w:rsidRPr="00317E5F">
              <w:rPr>
                <w:iCs/>
              </w:rPr>
              <w:t>Housemate</w:t>
            </w:r>
          </w:p>
        </w:tc>
        <w:tc>
          <w:tcPr>
            <w:tcW w:w="3507" w:type="dxa"/>
            <w:vAlign w:val="center"/>
          </w:tcPr>
          <w:p w14:paraId="0F8AEBEB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2 (2.22)</w:t>
            </w:r>
          </w:p>
        </w:tc>
      </w:tr>
      <w:tr w:rsidR="00317E5F" w:rsidRPr="00317E5F" w14:paraId="28DC9EFF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3255AAD2" w14:textId="77777777" w:rsidR="00771F69" w:rsidRPr="00317E5F" w:rsidRDefault="00771F69" w:rsidP="00AA15C4">
            <w:pPr>
              <w:ind w:left="284"/>
              <w:rPr>
                <w:iCs/>
              </w:rPr>
            </w:pPr>
            <w:r w:rsidRPr="00317E5F">
              <w:rPr>
                <w:iCs/>
              </w:rPr>
              <w:t>Other</w:t>
            </w:r>
          </w:p>
        </w:tc>
        <w:tc>
          <w:tcPr>
            <w:tcW w:w="3507" w:type="dxa"/>
            <w:vAlign w:val="center"/>
          </w:tcPr>
          <w:p w14:paraId="1B871927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1 (1.11)</w:t>
            </w:r>
          </w:p>
        </w:tc>
      </w:tr>
      <w:tr w:rsidR="00317E5F" w:rsidRPr="00317E5F" w14:paraId="5B6D625C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32CC6E76" w14:textId="77777777" w:rsidR="00771F69" w:rsidRPr="00317E5F" w:rsidRDefault="00771F69" w:rsidP="00AA15C4">
            <w:pPr>
              <w:rPr>
                <w:b/>
                <w:bCs/>
                <w:iCs/>
              </w:rPr>
            </w:pPr>
            <w:r w:rsidRPr="00317E5F">
              <w:rPr>
                <w:b/>
                <w:bCs/>
                <w:iCs/>
              </w:rPr>
              <w:t>Employment Status</w:t>
            </w:r>
          </w:p>
        </w:tc>
        <w:tc>
          <w:tcPr>
            <w:tcW w:w="3507" w:type="dxa"/>
            <w:vAlign w:val="center"/>
          </w:tcPr>
          <w:p w14:paraId="67B665D4" w14:textId="77777777" w:rsidR="00771F69" w:rsidRPr="00317E5F" w:rsidRDefault="00771F69" w:rsidP="00AA15C4">
            <w:pPr>
              <w:jc w:val="center"/>
              <w:rPr>
                <w:iCs/>
              </w:rPr>
            </w:pPr>
          </w:p>
        </w:tc>
      </w:tr>
      <w:tr w:rsidR="00317E5F" w:rsidRPr="00317E5F" w14:paraId="49D544F6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0E63564A" w14:textId="77777777" w:rsidR="00771F69" w:rsidRPr="00317E5F" w:rsidRDefault="00771F69" w:rsidP="00AA15C4">
            <w:pPr>
              <w:ind w:left="284"/>
              <w:rPr>
                <w:iCs/>
              </w:rPr>
            </w:pPr>
            <w:r w:rsidRPr="00317E5F">
              <w:rPr>
                <w:iCs/>
              </w:rPr>
              <w:t>Retired</w:t>
            </w:r>
          </w:p>
        </w:tc>
        <w:tc>
          <w:tcPr>
            <w:tcW w:w="3507" w:type="dxa"/>
            <w:vAlign w:val="center"/>
          </w:tcPr>
          <w:p w14:paraId="13F219D2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76 (84.44)</w:t>
            </w:r>
          </w:p>
        </w:tc>
      </w:tr>
      <w:tr w:rsidR="00317E5F" w:rsidRPr="00317E5F" w14:paraId="2C2E2AC9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15C369A3" w14:textId="77777777" w:rsidR="00771F69" w:rsidRPr="00317E5F" w:rsidRDefault="00771F69" w:rsidP="00AA15C4">
            <w:pPr>
              <w:ind w:left="284"/>
              <w:rPr>
                <w:iCs/>
              </w:rPr>
            </w:pPr>
            <w:r w:rsidRPr="00317E5F">
              <w:rPr>
                <w:iCs/>
              </w:rPr>
              <w:t>Working Part-Time</w:t>
            </w:r>
          </w:p>
        </w:tc>
        <w:tc>
          <w:tcPr>
            <w:tcW w:w="3507" w:type="dxa"/>
            <w:vAlign w:val="center"/>
          </w:tcPr>
          <w:p w14:paraId="04B844A5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10 (11.11)</w:t>
            </w:r>
          </w:p>
        </w:tc>
      </w:tr>
      <w:tr w:rsidR="00317E5F" w:rsidRPr="00317E5F" w14:paraId="68A3A409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022C2762" w14:textId="77777777" w:rsidR="00771F69" w:rsidRPr="00317E5F" w:rsidRDefault="00771F69" w:rsidP="00AA15C4">
            <w:pPr>
              <w:ind w:left="284"/>
              <w:rPr>
                <w:iCs/>
              </w:rPr>
            </w:pPr>
            <w:r w:rsidRPr="00317E5F">
              <w:rPr>
                <w:iCs/>
              </w:rPr>
              <w:t>Unemployed</w:t>
            </w:r>
          </w:p>
        </w:tc>
        <w:tc>
          <w:tcPr>
            <w:tcW w:w="3507" w:type="dxa"/>
            <w:vAlign w:val="center"/>
          </w:tcPr>
          <w:p w14:paraId="72EF7D37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1 (1.11)</w:t>
            </w:r>
          </w:p>
        </w:tc>
      </w:tr>
      <w:tr w:rsidR="00317E5F" w:rsidRPr="00317E5F" w14:paraId="6FA50B6F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68D8E42E" w14:textId="77777777" w:rsidR="00771F69" w:rsidRPr="00317E5F" w:rsidRDefault="00771F69" w:rsidP="00AA15C4">
            <w:pPr>
              <w:ind w:left="284"/>
              <w:rPr>
                <w:iCs/>
              </w:rPr>
            </w:pPr>
            <w:r w:rsidRPr="00317E5F">
              <w:rPr>
                <w:iCs/>
              </w:rPr>
              <w:t>Other</w:t>
            </w:r>
          </w:p>
        </w:tc>
        <w:tc>
          <w:tcPr>
            <w:tcW w:w="3507" w:type="dxa"/>
            <w:vAlign w:val="center"/>
          </w:tcPr>
          <w:p w14:paraId="63B69CAA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3 (3.33)</w:t>
            </w:r>
          </w:p>
        </w:tc>
      </w:tr>
      <w:tr w:rsidR="00317E5F" w:rsidRPr="00317E5F" w14:paraId="4C4A41A0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29B48DD2" w14:textId="77777777" w:rsidR="00771F69" w:rsidRPr="00317E5F" w:rsidRDefault="00771F69" w:rsidP="00AA15C4">
            <w:pPr>
              <w:rPr>
                <w:b/>
                <w:bCs/>
                <w:iCs/>
              </w:rPr>
            </w:pPr>
            <w:r w:rsidRPr="00317E5F">
              <w:rPr>
                <w:b/>
                <w:bCs/>
                <w:iCs/>
              </w:rPr>
              <w:t>History of Mental Health</w:t>
            </w:r>
          </w:p>
        </w:tc>
        <w:tc>
          <w:tcPr>
            <w:tcW w:w="3507" w:type="dxa"/>
            <w:vAlign w:val="center"/>
          </w:tcPr>
          <w:p w14:paraId="0EB18BBB" w14:textId="77777777" w:rsidR="00771F69" w:rsidRPr="00317E5F" w:rsidRDefault="00771F69" w:rsidP="00AA15C4">
            <w:pPr>
              <w:jc w:val="center"/>
              <w:rPr>
                <w:iCs/>
              </w:rPr>
            </w:pPr>
          </w:p>
        </w:tc>
      </w:tr>
      <w:tr w:rsidR="00317E5F" w:rsidRPr="00317E5F" w14:paraId="4FE7E697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57C475E8" w14:textId="77777777" w:rsidR="00771F69" w:rsidRPr="00317E5F" w:rsidRDefault="00771F69" w:rsidP="00AA15C4">
            <w:pPr>
              <w:ind w:left="284"/>
              <w:rPr>
                <w:iCs/>
              </w:rPr>
            </w:pPr>
            <w:r w:rsidRPr="00317E5F">
              <w:rPr>
                <w:iCs/>
              </w:rPr>
              <w:t>Yes</w:t>
            </w:r>
          </w:p>
        </w:tc>
        <w:tc>
          <w:tcPr>
            <w:tcW w:w="3507" w:type="dxa"/>
            <w:vAlign w:val="center"/>
          </w:tcPr>
          <w:p w14:paraId="26EC3CDE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15 (16.67)</w:t>
            </w:r>
          </w:p>
        </w:tc>
      </w:tr>
      <w:tr w:rsidR="00317E5F" w:rsidRPr="00317E5F" w14:paraId="0A6D2D80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0E8615CF" w14:textId="77777777" w:rsidR="00771F69" w:rsidRPr="00317E5F" w:rsidRDefault="00771F69" w:rsidP="00AA15C4">
            <w:pPr>
              <w:ind w:left="284"/>
              <w:rPr>
                <w:iCs/>
              </w:rPr>
            </w:pPr>
            <w:r w:rsidRPr="00317E5F">
              <w:rPr>
                <w:iCs/>
              </w:rPr>
              <w:t>No</w:t>
            </w:r>
          </w:p>
        </w:tc>
        <w:tc>
          <w:tcPr>
            <w:tcW w:w="3507" w:type="dxa"/>
            <w:vAlign w:val="center"/>
          </w:tcPr>
          <w:p w14:paraId="48FF6FB4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75 (83.33)</w:t>
            </w:r>
          </w:p>
        </w:tc>
      </w:tr>
      <w:tr w:rsidR="00317E5F" w:rsidRPr="00317E5F" w14:paraId="56B8766B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19774A90" w14:textId="77777777" w:rsidR="00771F69" w:rsidRPr="00317E5F" w:rsidRDefault="00771F69" w:rsidP="00AA15C4">
            <w:pPr>
              <w:rPr>
                <w:b/>
                <w:bCs/>
                <w:iCs/>
              </w:rPr>
            </w:pPr>
            <w:r w:rsidRPr="00317E5F">
              <w:rPr>
                <w:b/>
                <w:bCs/>
                <w:iCs/>
              </w:rPr>
              <w:t>Self-Health Rating</w:t>
            </w:r>
          </w:p>
        </w:tc>
        <w:tc>
          <w:tcPr>
            <w:tcW w:w="3507" w:type="dxa"/>
            <w:vAlign w:val="center"/>
          </w:tcPr>
          <w:p w14:paraId="10743F98" w14:textId="77777777" w:rsidR="00771F69" w:rsidRPr="00317E5F" w:rsidRDefault="00771F69" w:rsidP="00AA15C4">
            <w:pPr>
              <w:jc w:val="center"/>
              <w:rPr>
                <w:iCs/>
              </w:rPr>
            </w:pPr>
          </w:p>
        </w:tc>
      </w:tr>
      <w:tr w:rsidR="00317E5F" w:rsidRPr="00317E5F" w14:paraId="630F8310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7DA3DCA8" w14:textId="77777777" w:rsidR="00771F69" w:rsidRPr="00317E5F" w:rsidRDefault="00771F69" w:rsidP="00AA15C4">
            <w:pPr>
              <w:ind w:left="284"/>
              <w:rPr>
                <w:iCs/>
              </w:rPr>
            </w:pPr>
            <w:r w:rsidRPr="00317E5F">
              <w:rPr>
                <w:iCs/>
              </w:rPr>
              <w:t>Poor</w:t>
            </w:r>
          </w:p>
        </w:tc>
        <w:tc>
          <w:tcPr>
            <w:tcW w:w="3507" w:type="dxa"/>
            <w:vAlign w:val="center"/>
          </w:tcPr>
          <w:p w14:paraId="1255078E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2 (2.22)</w:t>
            </w:r>
          </w:p>
        </w:tc>
      </w:tr>
      <w:tr w:rsidR="00317E5F" w:rsidRPr="00317E5F" w14:paraId="217AD1CE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6523EAA8" w14:textId="77777777" w:rsidR="00771F69" w:rsidRPr="00317E5F" w:rsidRDefault="00771F69" w:rsidP="00AA15C4">
            <w:pPr>
              <w:ind w:left="284"/>
              <w:rPr>
                <w:iCs/>
              </w:rPr>
            </w:pPr>
            <w:r w:rsidRPr="00317E5F">
              <w:rPr>
                <w:iCs/>
              </w:rPr>
              <w:t>Fair</w:t>
            </w:r>
          </w:p>
        </w:tc>
        <w:tc>
          <w:tcPr>
            <w:tcW w:w="3507" w:type="dxa"/>
            <w:vAlign w:val="center"/>
          </w:tcPr>
          <w:p w14:paraId="2DEE13D0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13 (14.44)</w:t>
            </w:r>
          </w:p>
        </w:tc>
      </w:tr>
      <w:tr w:rsidR="00317E5F" w:rsidRPr="00317E5F" w14:paraId="205619C8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7FCF8AFF" w14:textId="77777777" w:rsidR="00771F69" w:rsidRPr="00317E5F" w:rsidRDefault="00771F69" w:rsidP="00AA15C4">
            <w:pPr>
              <w:ind w:left="284"/>
              <w:rPr>
                <w:iCs/>
              </w:rPr>
            </w:pPr>
            <w:r w:rsidRPr="00317E5F">
              <w:rPr>
                <w:iCs/>
              </w:rPr>
              <w:t>Good</w:t>
            </w:r>
          </w:p>
        </w:tc>
        <w:tc>
          <w:tcPr>
            <w:tcW w:w="3507" w:type="dxa"/>
            <w:vAlign w:val="center"/>
          </w:tcPr>
          <w:p w14:paraId="58145D8F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38 (42.22)</w:t>
            </w:r>
          </w:p>
        </w:tc>
      </w:tr>
      <w:tr w:rsidR="00317E5F" w:rsidRPr="00317E5F" w14:paraId="0F3CF7E1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2227D78A" w14:textId="77777777" w:rsidR="00771F69" w:rsidRPr="00317E5F" w:rsidRDefault="00771F69" w:rsidP="00AA15C4">
            <w:pPr>
              <w:ind w:left="284"/>
              <w:rPr>
                <w:iCs/>
              </w:rPr>
            </w:pPr>
            <w:r w:rsidRPr="00317E5F">
              <w:rPr>
                <w:iCs/>
              </w:rPr>
              <w:t>Very Good</w:t>
            </w:r>
          </w:p>
        </w:tc>
        <w:tc>
          <w:tcPr>
            <w:tcW w:w="3507" w:type="dxa"/>
            <w:vAlign w:val="center"/>
          </w:tcPr>
          <w:p w14:paraId="6D84805A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27 (30.00)</w:t>
            </w:r>
          </w:p>
        </w:tc>
      </w:tr>
      <w:tr w:rsidR="00317E5F" w:rsidRPr="00317E5F" w14:paraId="248ADE82" w14:textId="77777777" w:rsidTr="00AA15C4">
        <w:trPr>
          <w:trHeight w:val="617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30FE3DE5" w14:textId="77777777" w:rsidR="00771F69" w:rsidRPr="00317E5F" w:rsidRDefault="00771F69" w:rsidP="00AA15C4">
            <w:pPr>
              <w:ind w:left="284"/>
              <w:rPr>
                <w:iCs/>
              </w:rPr>
            </w:pPr>
            <w:r w:rsidRPr="00317E5F">
              <w:rPr>
                <w:iCs/>
              </w:rPr>
              <w:t>Excellent</w:t>
            </w:r>
          </w:p>
        </w:tc>
        <w:tc>
          <w:tcPr>
            <w:tcW w:w="3507" w:type="dxa"/>
            <w:tcBorders>
              <w:bottom w:val="single" w:sz="4" w:space="0" w:color="auto"/>
            </w:tcBorders>
            <w:vAlign w:val="center"/>
          </w:tcPr>
          <w:p w14:paraId="249934CA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10 (1.11)</w:t>
            </w:r>
          </w:p>
        </w:tc>
      </w:tr>
    </w:tbl>
    <w:p w14:paraId="7E86F2BF" w14:textId="77777777" w:rsidR="00771F69" w:rsidRPr="00317E5F" w:rsidRDefault="00771F69" w:rsidP="00771F69">
      <w:pPr>
        <w:rPr>
          <w:iCs/>
        </w:rPr>
      </w:pPr>
      <w:r w:rsidRPr="00317E5F">
        <w:rPr>
          <w:i/>
        </w:rPr>
        <w:t>N</w:t>
      </w:r>
      <w:r w:rsidRPr="00317E5F">
        <w:rPr>
          <w:iCs/>
        </w:rPr>
        <w:t xml:space="preserve"> = 90. ACE = Addenbrooke's Cognitive Examination. </w:t>
      </w:r>
    </w:p>
    <w:p w14:paraId="1A1B7B35" w14:textId="77777777" w:rsidR="00771F69" w:rsidRPr="00317E5F" w:rsidRDefault="00771F69" w:rsidP="00771F69">
      <w:pPr>
        <w:rPr>
          <w:b/>
        </w:rPr>
      </w:pPr>
      <w:r w:rsidRPr="00317E5F">
        <w:rPr>
          <w:b/>
        </w:rPr>
        <w:br w:type="page"/>
      </w:r>
    </w:p>
    <w:p w14:paraId="0FE4844D" w14:textId="6457A14E" w:rsidR="00771F69" w:rsidRPr="00317E5F" w:rsidRDefault="00771F69" w:rsidP="00771F69">
      <w:pPr>
        <w:rPr>
          <w:i/>
        </w:rPr>
      </w:pPr>
      <w:r w:rsidRPr="00317E5F">
        <w:rPr>
          <w:b/>
        </w:rPr>
        <w:lastRenderedPageBreak/>
        <w:t>Supplementary Table 2</w:t>
      </w:r>
      <w:r w:rsidR="009A7C99" w:rsidRPr="00317E5F">
        <w:rPr>
          <w:b/>
        </w:rPr>
        <w:t xml:space="preserve">. </w:t>
      </w:r>
      <w:r w:rsidRPr="00317E5F">
        <w:rPr>
          <w:iCs/>
        </w:rPr>
        <w:t>Informant Demographic and Relationship Information</w:t>
      </w:r>
      <w:r w:rsidRPr="00317E5F">
        <w:rPr>
          <w:i/>
        </w:rPr>
        <w:t xml:space="preserve"> </w:t>
      </w:r>
    </w:p>
    <w:p w14:paraId="26ACA1DD" w14:textId="77777777" w:rsidR="009A7C99" w:rsidRPr="00317E5F" w:rsidRDefault="009A7C99" w:rsidP="00771F69">
      <w:pPr>
        <w:rPr>
          <w:i/>
        </w:rPr>
      </w:pPr>
    </w:p>
    <w:tbl>
      <w:tblPr>
        <w:tblStyle w:val="TableGrid"/>
        <w:tblW w:w="71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3507"/>
      </w:tblGrid>
      <w:tr w:rsidR="00317E5F" w:rsidRPr="00317E5F" w14:paraId="5775E321" w14:textId="77777777" w:rsidTr="00AA15C4">
        <w:trPr>
          <w:trHeight w:val="617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42682" w14:textId="77777777" w:rsidR="00771F69" w:rsidRPr="00317E5F" w:rsidRDefault="00771F69" w:rsidP="00AA15C4">
            <w:pPr>
              <w:rPr>
                <w:b/>
                <w:bCs/>
                <w:iCs/>
              </w:rPr>
            </w:pPr>
            <w:r w:rsidRPr="00317E5F">
              <w:rPr>
                <w:b/>
                <w:bCs/>
                <w:iCs/>
              </w:rPr>
              <w:t>Characteristic</w:t>
            </w:r>
          </w:p>
        </w:tc>
        <w:tc>
          <w:tcPr>
            <w:tcW w:w="3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62D55" w14:textId="77777777" w:rsidR="00771F69" w:rsidRPr="00317E5F" w:rsidRDefault="00771F69" w:rsidP="00AA15C4">
            <w:pPr>
              <w:jc w:val="center"/>
              <w:rPr>
                <w:b/>
                <w:bCs/>
                <w:iCs/>
              </w:rPr>
            </w:pPr>
            <w:r w:rsidRPr="00317E5F">
              <w:rPr>
                <w:b/>
                <w:bCs/>
                <w:iCs/>
              </w:rPr>
              <w:t>Statistic</w:t>
            </w:r>
          </w:p>
        </w:tc>
      </w:tr>
      <w:tr w:rsidR="00317E5F" w:rsidRPr="00317E5F" w14:paraId="39560821" w14:textId="77777777" w:rsidTr="00AA15C4">
        <w:trPr>
          <w:trHeight w:val="579"/>
        </w:trPr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60974D3E" w14:textId="77777777" w:rsidR="00771F69" w:rsidRPr="00317E5F" w:rsidRDefault="00771F69" w:rsidP="00AA15C4">
            <w:pPr>
              <w:rPr>
                <w:b/>
                <w:bCs/>
                <w:iCs/>
              </w:rPr>
            </w:pPr>
          </w:p>
        </w:tc>
        <w:tc>
          <w:tcPr>
            <w:tcW w:w="3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B1EB7" w14:textId="77777777" w:rsidR="00771F69" w:rsidRPr="00317E5F" w:rsidRDefault="00771F69" w:rsidP="00AA15C4">
            <w:pPr>
              <w:jc w:val="center"/>
              <w:rPr>
                <w:b/>
                <w:bCs/>
                <w:i/>
              </w:rPr>
            </w:pPr>
            <w:r w:rsidRPr="00317E5F">
              <w:rPr>
                <w:b/>
                <w:bCs/>
                <w:i/>
              </w:rPr>
              <w:t>M (SD)</w:t>
            </w:r>
          </w:p>
        </w:tc>
      </w:tr>
      <w:tr w:rsidR="00317E5F" w:rsidRPr="00317E5F" w14:paraId="6E16D743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3482B5ED" w14:textId="77777777" w:rsidR="00771F69" w:rsidRPr="00317E5F" w:rsidRDefault="00771F69" w:rsidP="00AA15C4">
            <w:pPr>
              <w:rPr>
                <w:iCs/>
              </w:rPr>
            </w:pPr>
            <w:r w:rsidRPr="00317E5F">
              <w:rPr>
                <w:iCs/>
              </w:rPr>
              <w:t>Age (years)</w:t>
            </w:r>
          </w:p>
        </w:tc>
        <w:tc>
          <w:tcPr>
            <w:tcW w:w="3507" w:type="dxa"/>
            <w:tcBorders>
              <w:top w:val="single" w:sz="4" w:space="0" w:color="auto"/>
            </w:tcBorders>
            <w:vAlign w:val="center"/>
          </w:tcPr>
          <w:p w14:paraId="158A1A12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66.32 (13.89)</w:t>
            </w:r>
          </w:p>
        </w:tc>
      </w:tr>
      <w:tr w:rsidR="00317E5F" w:rsidRPr="00317E5F" w14:paraId="6FB371B9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7D4D246A" w14:textId="77777777" w:rsidR="00771F69" w:rsidRPr="00317E5F" w:rsidRDefault="00771F69" w:rsidP="00AA15C4">
            <w:pPr>
              <w:rPr>
                <w:iCs/>
              </w:rPr>
            </w:pPr>
            <w:r w:rsidRPr="00317E5F">
              <w:rPr>
                <w:iCs/>
              </w:rPr>
              <w:t>Education (years)</w:t>
            </w:r>
          </w:p>
        </w:tc>
        <w:tc>
          <w:tcPr>
            <w:tcW w:w="3507" w:type="dxa"/>
            <w:vAlign w:val="center"/>
          </w:tcPr>
          <w:p w14:paraId="137AF91C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15.46 (3.33)</w:t>
            </w:r>
          </w:p>
        </w:tc>
      </w:tr>
      <w:tr w:rsidR="00317E5F" w:rsidRPr="00317E5F" w14:paraId="1A27EF0A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521EBC25" w14:textId="77777777" w:rsidR="00771F69" w:rsidRPr="00317E5F" w:rsidRDefault="00771F69" w:rsidP="00AA15C4">
            <w:pPr>
              <w:rPr>
                <w:iCs/>
                <w:vertAlign w:val="superscript"/>
              </w:rPr>
            </w:pPr>
            <w:r w:rsidRPr="00317E5F">
              <w:rPr>
                <w:iCs/>
              </w:rPr>
              <w:t>Relationship Length (years)</w:t>
            </w:r>
          </w:p>
        </w:tc>
        <w:tc>
          <w:tcPr>
            <w:tcW w:w="3507" w:type="dxa"/>
            <w:vAlign w:val="center"/>
          </w:tcPr>
          <w:p w14:paraId="0024ADB0" w14:textId="77777777" w:rsidR="00771F69" w:rsidRPr="00317E5F" w:rsidRDefault="00771F69" w:rsidP="00AA15C4">
            <w:pPr>
              <w:jc w:val="center"/>
              <w:rPr>
                <w:iCs/>
                <w:vertAlign w:val="superscript"/>
              </w:rPr>
            </w:pPr>
            <w:r w:rsidRPr="00317E5F">
              <w:rPr>
                <w:iCs/>
              </w:rPr>
              <w:t>39.10 (</w:t>
            </w:r>
            <w:proofErr w:type="gramStart"/>
            <w:r w:rsidRPr="00317E5F">
              <w:rPr>
                <w:iCs/>
              </w:rPr>
              <w:t>18.00)</w:t>
            </w:r>
            <w:r w:rsidRPr="00317E5F">
              <w:rPr>
                <w:iCs/>
                <w:vertAlign w:val="superscript"/>
              </w:rPr>
              <w:t>a</w:t>
            </w:r>
            <w:proofErr w:type="gramEnd"/>
          </w:p>
        </w:tc>
      </w:tr>
      <w:tr w:rsidR="00317E5F" w:rsidRPr="00317E5F" w14:paraId="529BCFF8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090A0BA9" w14:textId="77777777" w:rsidR="00771F69" w:rsidRPr="00317E5F" w:rsidRDefault="00771F69" w:rsidP="00AA15C4">
            <w:pPr>
              <w:rPr>
                <w:iCs/>
                <w:vertAlign w:val="superscript"/>
              </w:rPr>
            </w:pPr>
            <w:r w:rsidRPr="00317E5F">
              <w:rPr>
                <w:iCs/>
              </w:rPr>
              <w:t xml:space="preserve">Self-Reported </w:t>
            </w:r>
            <w:proofErr w:type="spellStart"/>
            <w:r w:rsidRPr="00317E5F">
              <w:rPr>
                <w:iCs/>
              </w:rPr>
              <w:t>Knowledge</w:t>
            </w:r>
            <w:r w:rsidRPr="00317E5F">
              <w:rPr>
                <w:iCs/>
                <w:vertAlign w:val="superscript"/>
              </w:rPr>
              <w:t>b</w:t>
            </w:r>
            <w:proofErr w:type="spellEnd"/>
          </w:p>
        </w:tc>
        <w:tc>
          <w:tcPr>
            <w:tcW w:w="3507" w:type="dxa"/>
            <w:vAlign w:val="center"/>
          </w:tcPr>
          <w:p w14:paraId="616DF6A4" w14:textId="77777777" w:rsidR="00771F69" w:rsidRPr="00317E5F" w:rsidRDefault="00771F69" w:rsidP="00AA15C4">
            <w:pPr>
              <w:jc w:val="center"/>
              <w:rPr>
                <w:iCs/>
                <w:vertAlign w:val="superscript"/>
              </w:rPr>
            </w:pPr>
            <w:r w:rsidRPr="00317E5F">
              <w:rPr>
                <w:iCs/>
              </w:rPr>
              <w:t>6.63 (</w:t>
            </w:r>
            <w:proofErr w:type="gramStart"/>
            <w:r w:rsidRPr="00317E5F">
              <w:rPr>
                <w:iCs/>
              </w:rPr>
              <w:t>0.64)</w:t>
            </w:r>
            <w:r w:rsidRPr="00317E5F">
              <w:rPr>
                <w:iCs/>
                <w:vertAlign w:val="superscript"/>
              </w:rPr>
              <w:t>a</w:t>
            </w:r>
            <w:proofErr w:type="gramEnd"/>
          </w:p>
        </w:tc>
      </w:tr>
      <w:tr w:rsidR="00317E5F" w:rsidRPr="00317E5F" w14:paraId="1B426F7C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3E8639B5" w14:textId="77777777" w:rsidR="00771F69" w:rsidRPr="00317E5F" w:rsidRDefault="00771F69" w:rsidP="00AA15C4">
            <w:pPr>
              <w:rPr>
                <w:iCs/>
                <w:vertAlign w:val="superscript"/>
              </w:rPr>
            </w:pPr>
            <w:r w:rsidRPr="00317E5F">
              <w:rPr>
                <w:iCs/>
              </w:rPr>
              <w:t xml:space="preserve">Self-Reported </w:t>
            </w:r>
            <w:proofErr w:type="spellStart"/>
            <w:r w:rsidRPr="00317E5F">
              <w:rPr>
                <w:iCs/>
              </w:rPr>
              <w:t>Closeness</w:t>
            </w:r>
            <w:r w:rsidRPr="00317E5F">
              <w:rPr>
                <w:iCs/>
                <w:vertAlign w:val="superscript"/>
              </w:rPr>
              <w:t>b</w:t>
            </w:r>
            <w:proofErr w:type="spellEnd"/>
          </w:p>
        </w:tc>
        <w:tc>
          <w:tcPr>
            <w:tcW w:w="3507" w:type="dxa"/>
            <w:tcBorders>
              <w:bottom w:val="single" w:sz="4" w:space="0" w:color="auto"/>
            </w:tcBorders>
            <w:vAlign w:val="center"/>
          </w:tcPr>
          <w:p w14:paraId="3E609BB6" w14:textId="77777777" w:rsidR="00771F69" w:rsidRPr="00317E5F" w:rsidRDefault="00771F69" w:rsidP="00AA15C4">
            <w:pPr>
              <w:jc w:val="center"/>
              <w:rPr>
                <w:iCs/>
                <w:vertAlign w:val="superscript"/>
              </w:rPr>
            </w:pPr>
            <w:r w:rsidRPr="00317E5F">
              <w:rPr>
                <w:iCs/>
              </w:rPr>
              <w:t>6.53 (</w:t>
            </w:r>
            <w:proofErr w:type="gramStart"/>
            <w:r w:rsidRPr="00317E5F">
              <w:rPr>
                <w:iCs/>
              </w:rPr>
              <w:t>0.77)</w:t>
            </w:r>
            <w:r w:rsidRPr="00317E5F">
              <w:rPr>
                <w:iCs/>
                <w:vertAlign w:val="superscript"/>
              </w:rPr>
              <w:t>a</w:t>
            </w:r>
            <w:proofErr w:type="gramEnd"/>
          </w:p>
        </w:tc>
      </w:tr>
      <w:tr w:rsidR="00317E5F" w:rsidRPr="00317E5F" w14:paraId="4C2DFFCE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5EBB9DC5" w14:textId="77777777" w:rsidR="00771F69" w:rsidRPr="00317E5F" w:rsidRDefault="00771F69" w:rsidP="00AA15C4">
            <w:pPr>
              <w:rPr>
                <w:b/>
                <w:bCs/>
                <w:iCs/>
              </w:rPr>
            </w:pPr>
          </w:p>
        </w:tc>
        <w:tc>
          <w:tcPr>
            <w:tcW w:w="3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07178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b/>
                <w:bCs/>
                <w:i/>
              </w:rPr>
              <w:t>n</w:t>
            </w:r>
            <w:r w:rsidRPr="00317E5F">
              <w:rPr>
                <w:b/>
                <w:bCs/>
                <w:iCs/>
              </w:rPr>
              <w:t xml:space="preserve"> (%)</w:t>
            </w:r>
          </w:p>
        </w:tc>
      </w:tr>
      <w:tr w:rsidR="00317E5F" w:rsidRPr="00317E5F" w14:paraId="0E512F42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1BBB5B4E" w14:textId="77777777" w:rsidR="00771F69" w:rsidRPr="00317E5F" w:rsidRDefault="00771F69" w:rsidP="00AA15C4">
            <w:pPr>
              <w:rPr>
                <w:b/>
                <w:bCs/>
                <w:iCs/>
              </w:rPr>
            </w:pPr>
            <w:r w:rsidRPr="00317E5F">
              <w:rPr>
                <w:b/>
                <w:bCs/>
                <w:iCs/>
              </w:rPr>
              <w:t>Gender</w:t>
            </w:r>
          </w:p>
        </w:tc>
        <w:tc>
          <w:tcPr>
            <w:tcW w:w="3507" w:type="dxa"/>
            <w:tcBorders>
              <w:top w:val="single" w:sz="4" w:space="0" w:color="auto"/>
            </w:tcBorders>
            <w:vAlign w:val="center"/>
          </w:tcPr>
          <w:p w14:paraId="7DAA6E2A" w14:textId="77777777" w:rsidR="00771F69" w:rsidRPr="00317E5F" w:rsidRDefault="00771F69" w:rsidP="00AA15C4">
            <w:pPr>
              <w:jc w:val="center"/>
              <w:rPr>
                <w:iCs/>
              </w:rPr>
            </w:pPr>
          </w:p>
        </w:tc>
      </w:tr>
      <w:tr w:rsidR="00317E5F" w:rsidRPr="00317E5F" w14:paraId="73B991A1" w14:textId="77777777" w:rsidTr="00AA15C4">
        <w:trPr>
          <w:trHeight w:val="592"/>
        </w:trPr>
        <w:tc>
          <w:tcPr>
            <w:tcW w:w="3686" w:type="dxa"/>
            <w:vAlign w:val="center"/>
          </w:tcPr>
          <w:p w14:paraId="5B8E9CF7" w14:textId="77777777" w:rsidR="00771F69" w:rsidRPr="00317E5F" w:rsidRDefault="00771F69" w:rsidP="00AA15C4">
            <w:pPr>
              <w:ind w:left="284"/>
              <w:rPr>
                <w:iCs/>
              </w:rPr>
            </w:pPr>
            <w:r w:rsidRPr="00317E5F">
              <w:rPr>
                <w:iCs/>
              </w:rPr>
              <w:t>Male</w:t>
            </w:r>
          </w:p>
        </w:tc>
        <w:tc>
          <w:tcPr>
            <w:tcW w:w="3507" w:type="dxa"/>
            <w:vAlign w:val="center"/>
          </w:tcPr>
          <w:p w14:paraId="09288D18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32 (40.00)</w:t>
            </w:r>
          </w:p>
        </w:tc>
      </w:tr>
      <w:tr w:rsidR="00317E5F" w:rsidRPr="00317E5F" w14:paraId="4C8DE73C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3114CB5E" w14:textId="77777777" w:rsidR="00771F69" w:rsidRPr="00317E5F" w:rsidRDefault="00771F69" w:rsidP="00AA15C4">
            <w:pPr>
              <w:ind w:left="284"/>
              <w:rPr>
                <w:iCs/>
              </w:rPr>
            </w:pPr>
            <w:r w:rsidRPr="00317E5F">
              <w:rPr>
                <w:iCs/>
              </w:rPr>
              <w:t>Female</w:t>
            </w:r>
          </w:p>
        </w:tc>
        <w:tc>
          <w:tcPr>
            <w:tcW w:w="3507" w:type="dxa"/>
            <w:vAlign w:val="center"/>
          </w:tcPr>
          <w:p w14:paraId="05CAB4FC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48 (60.00)</w:t>
            </w:r>
          </w:p>
        </w:tc>
      </w:tr>
      <w:tr w:rsidR="00317E5F" w:rsidRPr="00317E5F" w14:paraId="0F9843C6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7AECD1C5" w14:textId="77777777" w:rsidR="00771F69" w:rsidRPr="00317E5F" w:rsidRDefault="00771F69" w:rsidP="00AA15C4">
            <w:pPr>
              <w:rPr>
                <w:b/>
                <w:bCs/>
                <w:iCs/>
                <w:vertAlign w:val="superscript"/>
              </w:rPr>
            </w:pPr>
            <w:r w:rsidRPr="00317E5F">
              <w:rPr>
                <w:b/>
                <w:bCs/>
                <w:iCs/>
              </w:rPr>
              <w:t xml:space="preserve">Relationship </w:t>
            </w:r>
            <w:proofErr w:type="spellStart"/>
            <w:r w:rsidRPr="00317E5F">
              <w:rPr>
                <w:b/>
                <w:bCs/>
                <w:iCs/>
              </w:rPr>
              <w:t>Type</w:t>
            </w:r>
            <w:r w:rsidRPr="00317E5F"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3507" w:type="dxa"/>
            <w:vAlign w:val="center"/>
          </w:tcPr>
          <w:p w14:paraId="6A385EC3" w14:textId="77777777" w:rsidR="00771F69" w:rsidRPr="00317E5F" w:rsidRDefault="00771F69" w:rsidP="00AA15C4">
            <w:pPr>
              <w:jc w:val="center"/>
              <w:rPr>
                <w:iCs/>
              </w:rPr>
            </w:pPr>
          </w:p>
        </w:tc>
      </w:tr>
      <w:tr w:rsidR="00317E5F" w:rsidRPr="00317E5F" w14:paraId="57F6A502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5F6CA9BE" w14:textId="77777777" w:rsidR="00771F69" w:rsidRPr="00317E5F" w:rsidRDefault="00771F69" w:rsidP="00AA15C4">
            <w:pPr>
              <w:ind w:left="284"/>
              <w:rPr>
                <w:iCs/>
              </w:rPr>
            </w:pPr>
            <w:r w:rsidRPr="00317E5F">
              <w:rPr>
                <w:iCs/>
              </w:rPr>
              <w:t>Friend</w:t>
            </w:r>
          </w:p>
        </w:tc>
        <w:tc>
          <w:tcPr>
            <w:tcW w:w="3507" w:type="dxa"/>
            <w:vAlign w:val="center"/>
          </w:tcPr>
          <w:p w14:paraId="66B8BB4F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22 (27.85)</w:t>
            </w:r>
          </w:p>
        </w:tc>
      </w:tr>
      <w:tr w:rsidR="00317E5F" w:rsidRPr="00317E5F" w14:paraId="22230819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2C25195E" w14:textId="77777777" w:rsidR="00771F69" w:rsidRPr="00317E5F" w:rsidRDefault="00771F69" w:rsidP="00AA15C4">
            <w:pPr>
              <w:ind w:left="284"/>
              <w:rPr>
                <w:iCs/>
              </w:rPr>
            </w:pPr>
            <w:r w:rsidRPr="00317E5F">
              <w:rPr>
                <w:iCs/>
              </w:rPr>
              <w:t>Relative</w:t>
            </w:r>
          </w:p>
        </w:tc>
        <w:tc>
          <w:tcPr>
            <w:tcW w:w="3507" w:type="dxa"/>
            <w:vAlign w:val="center"/>
          </w:tcPr>
          <w:p w14:paraId="264AE43F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18 (22.78)</w:t>
            </w:r>
          </w:p>
        </w:tc>
      </w:tr>
      <w:tr w:rsidR="00317E5F" w:rsidRPr="00317E5F" w14:paraId="18258800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34FA7E4D" w14:textId="77777777" w:rsidR="00771F69" w:rsidRPr="00317E5F" w:rsidRDefault="00771F69" w:rsidP="00AA15C4">
            <w:pPr>
              <w:ind w:left="284"/>
              <w:rPr>
                <w:iCs/>
              </w:rPr>
            </w:pPr>
            <w:r w:rsidRPr="00317E5F">
              <w:rPr>
                <w:iCs/>
              </w:rPr>
              <w:t>Partner</w:t>
            </w:r>
          </w:p>
        </w:tc>
        <w:tc>
          <w:tcPr>
            <w:tcW w:w="3507" w:type="dxa"/>
            <w:vAlign w:val="center"/>
          </w:tcPr>
          <w:p w14:paraId="08CC13F0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39 (49.37)</w:t>
            </w:r>
          </w:p>
        </w:tc>
      </w:tr>
      <w:tr w:rsidR="00317E5F" w:rsidRPr="00317E5F" w14:paraId="065F79C4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72DF291C" w14:textId="77777777" w:rsidR="00771F69" w:rsidRPr="00317E5F" w:rsidRDefault="00771F69" w:rsidP="00AA15C4">
            <w:pPr>
              <w:rPr>
                <w:iCs/>
                <w:vertAlign w:val="superscript"/>
              </w:rPr>
            </w:pPr>
            <w:r w:rsidRPr="00317E5F">
              <w:rPr>
                <w:b/>
                <w:bCs/>
                <w:iCs/>
              </w:rPr>
              <w:t xml:space="preserve">Live with </w:t>
            </w:r>
            <w:proofErr w:type="spellStart"/>
            <w:r w:rsidRPr="00317E5F">
              <w:rPr>
                <w:b/>
                <w:bCs/>
                <w:iCs/>
              </w:rPr>
              <w:t>Participant</w:t>
            </w:r>
            <w:r w:rsidRPr="00317E5F"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3507" w:type="dxa"/>
            <w:vAlign w:val="center"/>
          </w:tcPr>
          <w:p w14:paraId="76391174" w14:textId="77777777" w:rsidR="00771F69" w:rsidRPr="00317E5F" w:rsidRDefault="00771F69" w:rsidP="00AA15C4">
            <w:pPr>
              <w:jc w:val="center"/>
              <w:rPr>
                <w:iCs/>
              </w:rPr>
            </w:pPr>
          </w:p>
        </w:tc>
      </w:tr>
      <w:tr w:rsidR="00317E5F" w:rsidRPr="00317E5F" w14:paraId="1BFBF7D1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17CF19F7" w14:textId="77777777" w:rsidR="00771F69" w:rsidRPr="00317E5F" w:rsidRDefault="00771F69" w:rsidP="00AA15C4">
            <w:pPr>
              <w:ind w:left="284"/>
              <w:rPr>
                <w:iCs/>
              </w:rPr>
            </w:pPr>
            <w:r w:rsidRPr="00317E5F">
              <w:rPr>
                <w:iCs/>
              </w:rPr>
              <w:t>Yes</w:t>
            </w:r>
          </w:p>
        </w:tc>
        <w:tc>
          <w:tcPr>
            <w:tcW w:w="3507" w:type="dxa"/>
            <w:vAlign w:val="center"/>
          </w:tcPr>
          <w:p w14:paraId="7F23D053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41 (48.10)</w:t>
            </w:r>
          </w:p>
        </w:tc>
      </w:tr>
      <w:tr w:rsidR="00317E5F" w:rsidRPr="00317E5F" w14:paraId="47AC0827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2C5EC38D" w14:textId="77777777" w:rsidR="00771F69" w:rsidRPr="00317E5F" w:rsidRDefault="00771F69" w:rsidP="00AA15C4">
            <w:pPr>
              <w:ind w:left="284"/>
              <w:rPr>
                <w:iCs/>
              </w:rPr>
            </w:pPr>
            <w:r w:rsidRPr="00317E5F">
              <w:rPr>
                <w:iCs/>
              </w:rPr>
              <w:t>No</w:t>
            </w:r>
          </w:p>
        </w:tc>
        <w:tc>
          <w:tcPr>
            <w:tcW w:w="3507" w:type="dxa"/>
            <w:vAlign w:val="center"/>
          </w:tcPr>
          <w:p w14:paraId="4A80BBA8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38 (51.90)</w:t>
            </w:r>
          </w:p>
        </w:tc>
      </w:tr>
      <w:tr w:rsidR="00317E5F" w:rsidRPr="00317E5F" w14:paraId="77DC2948" w14:textId="77777777" w:rsidTr="00AA15C4">
        <w:trPr>
          <w:trHeight w:val="617"/>
        </w:trPr>
        <w:tc>
          <w:tcPr>
            <w:tcW w:w="7193" w:type="dxa"/>
            <w:gridSpan w:val="2"/>
            <w:vAlign w:val="center"/>
          </w:tcPr>
          <w:p w14:paraId="2DC19E21" w14:textId="77777777" w:rsidR="00771F69" w:rsidRPr="00317E5F" w:rsidRDefault="00771F69" w:rsidP="00AA15C4">
            <w:pPr>
              <w:rPr>
                <w:iCs/>
              </w:rPr>
            </w:pPr>
            <w:r w:rsidRPr="00317E5F">
              <w:rPr>
                <w:b/>
              </w:rPr>
              <w:t>If no, Frequency of Physical Contact</w:t>
            </w:r>
          </w:p>
        </w:tc>
      </w:tr>
      <w:tr w:rsidR="00317E5F" w:rsidRPr="00317E5F" w14:paraId="3E281DA0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5428B26E" w14:textId="77777777" w:rsidR="00771F69" w:rsidRPr="00317E5F" w:rsidRDefault="00771F69" w:rsidP="00AA15C4">
            <w:pPr>
              <w:ind w:left="284"/>
              <w:rPr>
                <w:iCs/>
              </w:rPr>
            </w:pPr>
            <w:r w:rsidRPr="00317E5F">
              <w:rPr>
                <w:iCs/>
              </w:rPr>
              <w:t>Most Days</w:t>
            </w:r>
          </w:p>
        </w:tc>
        <w:tc>
          <w:tcPr>
            <w:tcW w:w="3507" w:type="dxa"/>
            <w:vAlign w:val="center"/>
          </w:tcPr>
          <w:p w14:paraId="385208CB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6 (15.79)</w:t>
            </w:r>
          </w:p>
        </w:tc>
      </w:tr>
      <w:tr w:rsidR="00317E5F" w:rsidRPr="00317E5F" w14:paraId="4CB69457" w14:textId="77777777" w:rsidTr="00AA15C4">
        <w:trPr>
          <w:trHeight w:val="617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240560B6" w14:textId="77777777" w:rsidR="00771F69" w:rsidRPr="00317E5F" w:rsidRDefault="00771F69" w:rsidP="00AA15C4">
            <w:pPr>
              <w:ind w:left="284"/>
              <w:rPr>
                <w:iCs/>
              </w:rPr>
            </w:pPr>
            <w:r w:rsidRPr="00317E5F">
              <w:rPr>
                <w:iCs/>
              </w:rPr>
              <w:t>Once a Week</w:t>
            </w:r>
          </w:p>
        </w:tc>
        <w:tc>
          <w:tcPr>
            <w:tcW w:w="3507" w:type="dxa"/>
            <w:tcBorders>
              <w:bottom w:val="single" w:sz="4" w:space="0" w:color="auto"/>
            </w:tcBorders>
            <w:vAlign w:val="center"/>
          </w:tcPr>
          <w:p w14:paraId="7D5BFAEF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13 (34.21)</w:t>
            </w:r>
          </w:p>
        </w:tc>
      </w:tr>
      <w:tr w:rsidR="00317E5F" w:rsidRPr="00317E5F" w14:paraId="1FB9E4E3" w14:textId="77777777" w:rsidTr="00AA15C4">
        <w:trPr>
          <w:trHeight w:val="617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5AEA4" w14:textId="77777777" w:rsidR="00771F69" w:rsidRPr="00317E5F" w:rsidRDefault="00771F69" w:rsidP="00AA15C4">
            <w:pPr>
              <w:ind w:left="284"/>
              <w:rPr>
                <w:iCs/>
              </w:rPr>
            </w:pPr>
            <w:r w:rsidRPr="00317E5F">
              <w:rPr>
                <w:b/>
                <w:bCs/>
                <w:iCs/>
              </w:rPr>
              <w:lastRenderedPageBreak/>
              <w:t>Characteristic</w:t>
            </w:r>
          </w:p>
        </w:tc>
        <w:tc>
          <w:tcPr>
            <w:tcW w:w="3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985AC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b/>
                <w:bCs/>
                <w:iCs/>
              </w:rPr>
              <w:t>Statistic</w:t>
            </w:r>
          </w:p>
        </w:tc>
      </w:tr>
      <w:tr w:rsidR="00317E5F" w:rsidRPr="00317E5F" w14:paraId="6144C88F" w14:textId="77777777" w:rsidTr="00AA15C4">
        <w:trPr>
          <w:trHeight w:val="617"/>
        </w:trPr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398EA44B" w14:textId="77777777" w:rsidR="00771F69" w:rsidRPr="00317E5F" w:rsidRDefault="00771F69" w:rsidP="00AA15C4">
            <w:pPr>
              <w:ind w:left="284"/>
              <w:rPr>
                <w:iCs/>
              </w:rPr>
            </w:pPr>
          </w:p>
        </w:tc>
        <w:tc>
          <w:tcPr>
            <w:tcW w:w="3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1A431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b/>
                <w:bCs/>
                <w:i/>
              </w:rPr>
              <w:t>n</w:t>
            </w:r>
            <w:r w:rsidRPr="00317E5F">
              <w:rPr>
                <w:b/>
                <w:bCs/>
                <w:iCs/>
              </w:rPr>
              <w:t xml:space="preserve"> (%)</w:t>
            </w:r>
          </w:p>
        </w:tc>
      </w:tr>
      <w:tr w:rsidR="00317E5F" w:rsidRPr="00317E5F" w14:paraId="70D3F05F" w14:textId="77777777" w:rsidTr="00AA15C4">
        <w:trPr>
          <w:trHeight w:val="617"/>
        </w:trPr>
        <w:tc>
          <w:tcPr>
            <w:tcW w:w="7193" w:type="dxa"/>
            <w:gridSpan w:val="2"/>
            <w:vAlign w:val="center"/>
          </w:tcPr>
          <w:p w14:paraId="26CF1135" w14:textId="77777777" w:rsidR="00771F69" w:rsidRPr="00317E5F" w:rsidRDefault="00771F69" w:rsidP="00AA15C4">
            <w:pPr>
              <w:rPr>
                <w:iCs/>
              </w:rPr>
            </w:pPr>
            <w:r w:rsidRPr="00317E5F">
              <w:rPr>
                <w:b/>
              </w:rPr>
              <w:t>If no, Frequency of Physical Contact (continued)</w:t>
            </w:r>
          </w:p>
        </w:tc>
      </w:tr>
      <w:tr w:rsidR="00317E5F" w:rsidRPr="00317E5F" w14:paraId="6C3A6F0D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0DB96FB7" w14:textId="77777777" w:rsidR="00771F69" w:rsidRPr="00317E5F" w:rsidRDefault="00771F69" w:rsidP="00AA15C4">
            <w:pPr>
              <w:ind w:left="284"/>
              <w:rPr>
                <w:iCs/>
              </w:rPr>
            </w:pPr>
            <w:r w:rsidRPr="00317E5F">
              <w:rPr>
                <w:iCs/>
              </w:rPr>
              <w:t>Once a Fortnight</w:t>
            </w:r>
          </w:p>
        </w:tc>
        <w:tc>
          <w:tcPr>
            <w:tcW w:w="3507" w:type="dxa"/>
            <w:vAlign w:val="center"/>
          </w:tcPr>
          <w:p w14:paraId="1DFF750E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7 (18.42)</w:t>
            </w:r>
          </w:p>
        </w:tc>
      </w:tr>
      <w:tr w:rsidR="00317E5F" w:rsidRPr="00317E5F" w14:paraId="6FDC29EB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18C3452E" w14:textId="77777777" w:rsidR="00771F69" w:rsidRPr="00317E5F" w:rsidRDefault="00771F69" w:rsidP="00AA15C4">
            <w:pPr>
              <w:ind w:left="284"/>
              <w:rPr>
                <w:iCs/>
              </w:rPr>
            </w:pPr>
            <w:r w:rsidRPr="00317E5F">
              <w:rPr>
                <w:iCs/>
              </w:rPr>
              <w:t>Once a Month</w:t>
            </w:r>
          </w:p>
        </w:tc>
        <w:tc>
          <w:tcPr>
            <w:tcW w:w="3507" w:type="dxa"/>
            <w:vAlign w:val="center"/>
          </w:tcPr>
          <w:p w14:paraId="1641A824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2 (5.26)</w:t>
            </w:r>
          </w:p>
        </w:tc>
      </w:tr>
      <w:tr w:rsidR="00317E5F" w:rsidRPr="00317E5F" w14:paraId="1838D7AB" w14:textId="77777777" w:rsidTr="00AA15C4">
        <w:trPr>
          <w:trHeight w:val="617"/>
        </w:trPr>
        <w:tc>
          <w:tcPr>
            <w:tcW w:w="3686" w:type="dxa"/>
            <w:vAlign w:val="center"/>
          </w:tcPr>
          <w:p w14:paraId="6C410917" w14:textId="77777777" w:rsidR="00771F69" w:rsidRPr="00317E5F" w:rsidRDefault="00771F69" w:rsidP="00AA15C4">
            <w:pPr>
              <w:ind w:left="284"/>
              <w:rPr>
                <w:iCs/>
              </w:rPr>
            </w:pPr>
            <w:r w:rsidRPr="00317E5F">
              <w:rPr>
                <w:iCs/>
              </w:rPr>
              <w:t>Every Few Months</w:t>
            </w:r>
          </w:p>
        </w:tc>
        <w:tc>
          <w:tcPr>
            <w:tcW w:w="3507" w:type="dxa"/>
            <w:vAlign w:val="center"/>
          </w:tcPr>
          <w:p w14:paraId="1606A6C7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6 (15.79)</w:t>
            </w:r>
          </w:p>
        </w:tc>
      </w:tr>
      <w:tr w:rsidR="00317E5F" w:rsidRPr="00317E5F" w14:paraId="279A90FE" w14:textId="77777777" w:rsidTr="00AA15C4">
        <w:trPr>
          <w:trHeight w:val="617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57B67783" w14:textId="77777777" w:rsidR="00771F69" w:rsidRPr="00317E5F" w:rsidRDefault="00771F69" w:rsidP="00AA15C4">
            <w:pPr>
              <w:ind w:left="284"/>
              <w:rPr>
                <w:iCs/>
              </w:rPr>
            </w:pPr>
            <w:r w:rsidRPr="00317E5F">
              <w:rPr>
                <w:iCs/>
              </w:rPr>
              <w:t>Once a Year (or less)</w:t>
            </w:r>
          </w:p>
        </w:tc>
        <w:tc>
          <w:tcPr>
            <w:tcW w:w="3507" w:type="dxa"/>
            <w:tcBorders>
              <w:bottom w:val="single" w:sz="4" w:space="0" w:color="auto"/>
            </w:tcBorders>
            <w:vAlign w:val="center"/>
          </w:tcPr>
          <w:p w14:paraId="0E13C5DE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4 (10.53)</w:t>
            </w:r>
          </w:p>
        </w:tc>
      </w:tr>
    </w:tbl>
    <w:p w14:paraId="6FB934B7" w14:textId="77777777" w:rsidR="00771F69" w:rsidRPr="00317E5F" w:rsidRDefault="00771F69" w:rsidP="00771F69">
      <w:r w:rsidRPr="00317E5F">
        <w:rPr>
          <w:i/>
          <w:iCs/>
        </w:rPr>
        <w:t xml:space="preserve">N </w:t>
      </w:r>
      <w:r w:rsidRPr="00317E5F">
        <w:t xml:space="preserve">= 80. </w:t>
      </w:r>
      <w:proofErr w:type="spellStart"/>
      <w:r w:rsidRPr="00317E5F">
        <w:rPr>
          <w:vertAlign w:val="superscript"/>
        </w:rPr>
        <w:t>a</w:t>
      </w:r>
      <w:r w:rsidRPr="00317E5F">
        <w:t>N</w:t>
      </w:r>
      <w:proofErr w:type="spellEnd"/>
      <w:r w:rsidRPr="00317E5F">
        <w:t xml:space="preserve"> = 79. </w:t>
      </w:r>
      <w:proofErr w:type="spellStart"/>
      <w:r w:rsidRPr="00317E5F">
        <w:rPr>
          <w:vertAlign w:val="superscript"/>
        </w:rPr>
        <w:t>b</w:t>
      </w:r>
      <w:r w:rsidRPr="00317E5F">
        <w:t>scored</w:t>
      </w:r>
      <w:proofErr w:type="spellEnd"/>
      <w:r w:rsidRPr="00317E5F">
        <w:t xml:space="preserve"> on a 7-point scale from not at all to extremely well/close. </w:t>
      </w:r>
    </w:p>
    <w:p w14:paraId="2F284585" w14:textId="77777777" w:rsidR="00771F69" w:rsidRPr="00317E5F" w:rsidRDefault="00771F69" w:rsidP="00771F69"/>
    <w:p w14:paraId="36FFCEAB" w14:textId="77777777" w:rsidR="00771F69" w:rsidRPr="00317E5F" w:rsidRDefault="00771F69" w:rsidP="00771F69">
      <w:pPr>
        <w:rPr>
          <w:b/>
        </w:rPr>
      </w:pPr>
      <w:r w:rsidRPr="00317E5F">
        <w:rPr>
          <w:b/>
        </w:rPr>
        <w:br w:type="page"/>
      </w:r>
    </w:p>
    <w:p w14:paraId="665EAC96" w14:textId="3F101A61" w:rsidR="00771F69" w:rsidRPr="00317E5F" w:rsidRDefault="00771F69" w:rsidP="009A7C99">
      <w:pPr>
        <w:spacing w:line="480" w:lineRule="auto"/>
        <w:rPr>
          <w:i/>
        </w:rPr>
      </w:pPr>
      <w:r w:rsidRPr="00317E5F">
        <w:rPr>
          <w:b/>
        </w:rPr>
        <w:lastRenderedPageBreak/>
        <w:t>Supplementary Table 3</w:t>
      </w:r>
      <w:r w:rsidR="009A7C99" w:rsidRPr="00317E5F">
        <w:rPr>
          <w:b/>
        </w:rPr>
        <w:t xml:space="preserve">.  </w:t>
      </w:r>
      <w:r w:rsidRPr="00317E5F">
        <w:rPr>
          <w:iCs/>
        </w:rPr>
        <w:t>Control Measures Descriptive Statistics and Bivariate Correlations with Social Frailty</w:t>
      </w:r>
    </w:p>
    <w:p w14:paraId="67D0C830" w14:textId="77777777" w:rsidR="009A7C99" w:rsidRPr="00317E5F" w:rsidRDefault="009A7C99" w:rsidP="00771F69">
      <w:pPr>
        <w:rPr>
          <w:i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8"/>
        <w:gridCol w:w="2958"/>
        <w:gridCol w:w="2959"/>
      </w:tblGrid>
      <w:tr w:rsidR="00317E5F" w:rsidRPr="00317E5F" w14:paraId="4DAEA787" w14:textId="77777777" w:rsidTr="00AA15C4">
        <w:trPr>
          <w:trHeight w:val="758"/>
        </w:trPr>
        <w:tc>
          <w:tcPr>
            <w:tcW w:w="2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FDCFE" w14:textId="770740FC" w:rsidR="00771F69" w:rsidRPr="00317E5F" w:rsidRDefault="007521FA" w:rsidP="00AA15C4">
            <w:pPr>
              <w:rPr>
                <w:b/>
                <w:bCs/>
                <w:iCs/>
              </w:rPr>
            </w:pPr>
            <w:r w:rsidRPr="00317E5F">
              <w:rPr>
                <w:b/>
                <w:bCs/>
                <w:iCs/>
              </w:rPr>
              <w:t xml:space="preserve">Control </w:t>
            </w:r>
            <w:r w:rsidR="00771F69" w:rsidRPr="00317E5F">
              <w:rPr>
                <w:b/>
                <w:bCs/>
                <w:iCs/>
              </w:rPr>
              <w:t>Measure</w:t>
            </w:r>
          </w:p>
        </w:tc>
        <w:tc>
          <w:tcPr>
            <w:tcW w:w="2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DE8B2" w14:textId="77777777" w:rsidR="00771F69" w:rsidRPr="00317E5F" w:rsidRDefault="00771F69" w:rsidP="00AA15C4">
            <w:pPr>
              <w:jc w:val="center"/>
              <w:rPr>
                <w:b/>
                <w:bCs/>
                <w:i/>
              </w:rPr>
            </w:pPr>
            <w:r w:rsidRPr="00317E5F">
              <w:rPr>
                <w:b/>
                <w:bCs/>
                <w:i/>
              </w:rPr>
              <w:t>M (SD)</w:t>
            </w:r>
          </w:p>
        </w:tc>
        <w:tc>
          <w:tcPr>
            <w:tcW w:w="2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4C822" w14:textId="77777777" w:rsidR="00771F69" w:rsidRPr="00317E5F" w:rsidRDefault="00771F69" w:rsidP="00AA15C4">
            <w:pPr>
              <w:jc w:val="center"/>
              <w:rPr>
                <w:b/>
                <w:bCs/>
                <w:i/>
              </w:rPr>
            </w:pPr>
            <w:r w:rsidRPr="00317E5F">
              <w:rPr>
                <w:b/>
                <w:bCs/>
                <w:i/>
              </w:rPr>
              <w:t>r</w:t>
            </w:r>
          </w:p>
        </w:tc>
      </w:tr>
      <w:tr w:rsidR="00317E5F" w:rsidRPr="00317E5F" w14:paraId="16A535CB" w14:textId="77777777" w:rsidTr="00AA15C4">
        <w:trPr>
          <w:trHeight w:val="758"/>
        </w:trPr>
        <w:tc>
          <w:tcPr>
            <w:tcW w:w="2958" w:type="dxa"/>
            <w:tcBorders>
              <w:top w:val="single" w:sz="4" w:space="0" w:color="auto"/>
            </w:tcBorders>
            <w:vAlign w:val="center"/>
          </w:tcPr>
          <w:p w14:paraId="405DC474" w14:textId="77777777" w:rsidR="00771F69" w:rsidRPr="00317E5F" w:rsidRDefault="00771F69" w:rsidP="00AA15C4">
            <w:pPr>
              <w:rPr>
                <w:iCs/>
              </w:rPr>
            </w:pPr>
            <w:r w:rsidRPr="00317E5F">
              <w:rPr>
                <w:iCs/>
              </w:rPr>
              <w:t>Physical Frailty</w:t>
            </w:r>
          </w:p>
        </w:tc>
        <w:tc>
          <w:tcPr>
            <w:tcW w:w="2958" w:type="dxa"/>
            <w:tcBorders>
              <w:top w:val="single" w:sz="4" w:space="0" w:color="auto"/>
            </w:tcBorders>
            <w:vAlign w:val="center"/>
          </w:tcPr>
          <w:p w14:paraId="68466AE2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 xml:space="preserve">1.51 </w:t>
            </w:r>
          </w:p>
          <w:p w14:paraId="707F4AA6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(1.49)</w:t>
            </w:r>
          </w:p>
        </w:tc>
        <w:tc>
          <w:tcPr>
            <w:tcW w:w="2959" w:type="dxa"/>
            <w:tcBorders>
              <w:top w:val="single" w:sz="4" w:space="0" w:color="auto"/>
            </w:tcBorders>
            <w:vAlign w:val="center"/>
          </w:tcPr>
          <w:p w14:paraId="5E5FA762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-.11</w:t>
            </w:r>
          </w:p>
        </w:tc>
      </w:tr>
      <w:tr w:rsidR="00317E5F" w:rsidRPr="00317E5F" w14:paraId="13CF31F0" w14:textId="77777777" w:rsidTr="00AA15C4">
        <w:trPr>
          <w:trHeight w:val="727"/>
        </w:trPr>
        <w:tc>
          <w:tcPr>
            <w:tcW w:w="2958" w:type="dxa"/>
            <w:vAlign w:val="center"/>
          </w:tcPr>
          <w:p w14:paraId="5B0D6265" w14:textId="77777777" w:rsidR="00771F69" w:rsidRPr="00317E5F" w:rsidRDefault="00771F69" w:rsidP="00AA15C4">
            <w:pPr>
              <w:rPr>
                <w:iCs/>
              </w:rPr>
            </w:pPr>
            <w:r w:rsidRPr="00317E5F">
              <w:rPr>
                <w:iCs/>
              </w:rPr>
              <w:t>Cognitive Frailty</w:t>
            </w:r>
          </w:p>
        </w:tc>
        <w:tc>
          <w:tcPr>
            <w:tcW w:w="2958" w:type="dxa"/>
            <w:vAlign w:val="center"/>
          </w:tcPr>
          <w:p w14:paraId="2B8498A1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0.94</w:t>
            </w:r>
          </w:p>
          <w:p w14:paraId="18E02D76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(0.93)</w:t>
            </w:r>
          </w:p>
        </w:tc>
        <w:tc>
          <w:tcPr>
            <w:tcW w:w="2959" w:type="dxa"/>
            <w:vAlign w:val="center"/>
          </w:tcPr>
          <w:p w14:paraId="6B3CBA97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.00</w:t>
            </w:r>
          </w:p>
        </w:tc>
      </w:tr>
      <w:tr w:rsidR="00317E5F" w:rsidRPr="00317E5F" w14:paraId="22E1524C" w14:textId="77777777" w:rsidTr="00AA15C4">
        <w:trPr>
          <w:trHeight w:val="727"/>
        </w:trPr>
        <w:tc>
          <w:tcPr>
            <w:tcW w:w="2958" w:type="dxa"/>
            <w:tcBorders>
              <w:bottom w:val="single" w:sz="4" w:space="0" w:color="auto"/>
            </w:tcBorders>
            <w:vAlign w:val="center"/>
          </w:tcPr>
          <w:p w14:paraId="0EBB7A10" w14:textId="77777777" w:rsidR="00771F69" w:rsidRPr="00317E5F" w:rsidRDefault="00771F69" w:rsidP="00AA15C4">
            <w:pPr>
              <w:rPr>
                <w:iCs/>
              </w:rPr>
            </w:pPr>
            <w:r w:rsidRPr="00317E5F">
              <w:rPr>
                <w:iCs/>
              </w:rPr>
              <w:t>Depression</w:t>
            </w:r>
          </w:p>
        </w:tc>
        <w:tc>
          <w:tcPr>
            <w:tcW w:w="2958" w:type="dxa"/>
            <w:tcBorders>
              <w:bottom w:val="single" w:sz="4" w:space="0" w:color="auto"/>
            </w:tcBorders>
            <w:vAlign w:val="center"/>
          </w:tcPr>
          <w:p w14:paraId="4946824A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 xml:space="preserve">3.77 </w:t>
            </w:r>
          </w:p>
          <w:p w14:paraId="31013FDA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(2.35)</w:t>
            </w:r>
          </w:p>
        </w:tc>
        <w:tc>
          <w:tcPr>
            <w:tcW w:w="2959" w:type="dxa"/>
            <w:tcBorders>
              <w:bottom w:val="single" w:sz="4" w:space="0" w:color="auto"/>
            </w:tcBorders>
            <w:vAlign w:val="center"/>
          </w:tcPr>
          <w:p w14:paraId="17FB6869" w14:textId="77777777" w:rsidR="00771F69" w:rsidRPr="00317E5F" w:rsidRDefault="00771F69" w:rsidP="00AA15C4">
            <w:pPr>
              <w:jc w:val="center"/>
              <w:rPr>
                <w:iCs/>
              </w:rPr>
            </w:pPr>
            <w:r w:rsidRPr="00317E5F">
              <w:rPr>
                <w:iCs/>
              </w:rPr>
              <w:t>.24*</w:t>
            </w:r>
          </w:p>
        </w:tc>
      </w:tr>
    </w:tbl>
    <w:p w14:paraId="391EF265" w14:textId="3455D9DC" w:rsidR="00771F69" w:rsidRPr="00317E5F" w:rsidRDefault="00771F69" w:rsidP="00771F69">
      <w:pPr>
        <w:rPr>
          <w:b/>
        </w:rPr>
      </w:pPr>
      <w:r w:rsidRPr="00317E5F">
        <w:rPr>
          <w:i/>
        </w:rPr>
        <w:t>N</w:t>
      </w:r>
      <w:r w:rsidRPr="00317E5F">
        <w:rPr>
          <w:iCs/>
        </w:rPr>
        <w:t xml:space="preserve"> = 90. </w:t>
      </w:r>
      <w:r w:rsidRPr="00317E5F">
        <w:t>*</w:t>
      </w:r>
      <w:r w:rsidRPr="00317E5F">
        <w:rPr>
          <w:i/>
          <w:iCs/>
        </w:rPr>
        <w:t>p</w:t>
      </w:r>
      <w:r w:rsidRPr="00317E5F">
        <w:t xml:space="preserve"> &lt; .05</w:t>
      </w:r>
    </w:p>
    <w:p w14:paraId="7345DCC9" w14:textId="545EACED" w:rsidR="00771F69" w:rsidRPr="00317E5F" w:rsidRDefault="00771F69" w:rsidP="007B7702">
      <w:pPr>
        <w:spacing w:line="360" w:lineRule="auto"/>
        <w:rPr>
          <w:iCs/>
        </w:rPr>
      </w:pPr>
    </w:p>
    <w:p w14:paraId="263166F1" w14:textId="77777777" w:rsidR="007B7702" w:rsidRPr="00317E5F" w:rsidRDefault="007B7702" w:rsidP="007B7702">
      <w:pPr>
        <w:spacing w:line="360" w:lineRule="auto"/>
      </w:pPr>
    </w:p>
    <w:p w14:paraId="307E1758" w14:textId="44AC6F2A" w:rsidR="00B015C0" w:rsidRPr="00317E5F" w:rsidRDefault="00B015C0" w:rsidP="007B7702">
      <w:pPr>
        <w:spacing w:line="360" w:lineRule="auto"/>
      </w:pPr>
      <w:r w:rsidRPr="00317E5F">
        <w:t>An important limitation to interpreting these correlations is the self-report nature of the control measure. Although in a recent review of 42 frailty instruments, the Tilburg Frailty Index was identified as one of two measures that could be generally recommended as a screening tool for frailty (Huang &amp; Lam, 2021), as with all self-report methods, it is not able to assess cognition in a fine-grained fashion. Future research focused on better understanding the nature of the relationship between social cognition and social frailty should therefore include an objective test battery that taps into a range of cognitive abilities. Future research should also endeavour to assess physical frailty using objective assessments.</w:t>
      </w:r>
    </w:p>
    <w:p w14:paraId="3846A69D" w14:textId="097294CE" w:rsidR="007B7702" w:rsidRPr="00317E5F" w:rsidRDefault="007B7702" w:rsidP="007B7702">
      <w:pPr>
        <w:spacing w:line="360" w:lineRule="auto"/>
      </w:pPr>
    </w:p>
    <w:p w14:paraId="0BC3460E" w14:textId="5D6348CC" w:rsidR="007B7702" w:rsidRPr="00317E5F" w:rsidRDefault="007B7702" w:rsidP="007B7702">
      <w:pPr>
        <w:spacing w:line="360" w:lineRule="auto"/>
      </w:pPr>
      <w:r w:rsidRPr="00317E5F">
        <w:rPr>
          <w:b/>
          <w:bCs/>
        </w:rPr>
        <w:t>References</w:t>
      </w:r>
      <w:r w:rsidRPr="00317E5F">
        <w:br/>
      </w:r>
    </w:p>
    <w:p w14:paraId="209C7148" w14:textId="77777777" w:rsidR="00B015C0" w:rsidRPr="00317E5F" w:rsidRDefault="00B015C0" w:rsidP="007B7702">
      <w:pPr>
        <w:spacing w:line="360" w:lineRule="auto"/>
      </w:pPr>
      <w:r w:rsidRPr="00317E5F">
        <w:t xml:space="preserve">Huang, E. Y., &amp; Lam, S. C. (2021). Review of frailty measurement of older people: Evaluation of the conceptualization, included domains, psychometric properties, and applicability. </w:t>
      </w:r>
      <w:r w:rsidRPr="00317E5F">
        <w:rPr>
          <w:i/>
          <w:iCs/>
        </w:rPr>
        <w:t>Aging Med (Milton), 4</w:t>
      </w:r>
      <w:r w:rsidRPr="00317E5F">
        <w:t>(4), 272-291. doi:10.1002/agm2.12177</w:t>
      </w:r>
    </w:p>
    <w:p w14:paraId="4F1CD48B" w14:textId="2CB2ACF3" w:rsidR="007B36E8" w:rsidRPr="00317E5F" w:rsidRDefault="007B36E8" w:rsidP="007B7702">
      <w:pPr>
        <w:spacing w:line="360" w:lineRule="auto"/>
        <w:rPr>
          <w:iCs/>
        </w:rPr>
      </w:pPr>
    </w:p>
    <w:p w14:paraId="5A3411E4" w14:textId="77777777" w:rsidR="00771F69" w:rsidRPr="00317E5F" w:rsidRDefault="00771F69" w:rsidP="007B7702">
      <w:pPr>
        <w:spacing w:line="360" w:lineRule="auto"/>
      </w:pPr>
      <w:r w:rsidRPr="00317E5F">
        <w:rPr>
          <w:i/>
        </w:rPr>
        <w:t xml:space="preserve"> </w:t>
      </w:r>
    </w:p>
    <w:p w14:paraId="5C7AD2D1" w14:textId="77777777" w:rsidR="004D6FA6" w:rsidRPr="00317E5F" w:rsidRDefault="004D6FA6" w:rsidP="007B7702">
      <w:pPr>
        <w:spacing w:line="360" w:lineRule="auto"/>
        <w:jc w:val="center"/>
      </w:pPr>
    </w:p>
    <w:p w14:paraId="00BD2A1F" w14:textId="77777777" w:rsidR="004D6FA6" w:rsidRPr="00317E5F" w:rsidRDefault="004D6FA6" w:rsidP="007B7702">
      <w:pPr>
        <w:spacing w:line="360" w:lineRule="auto"/>
        <w:jc w:val="center"/>
      </w:pPr>
    </w:p>
    <w:p w14:paraId="724FDFB1" w14:textId="42857B38" w:rsidR="005E5DC0" w:rsidRPr="00317E5F" w:rsidRDefault="005E5DC0" w:rsidP="007B7702">
      <w:pPr>
        <w:spacing w:line="360" w:lineRule="auto"/>
      </w:pPr>
      <w:r w:rsidRPr="00317E5F">
        <w:br w:type="page"/>
      </w:r>
    </w:p>
    <w:p w14:paraId="790D47A8" w14:textId="77777777" w:rsidR="007B7702" w:rsidRPr="00317E5F" w:rsidRDefault="007B7702" w:rsidP="007B7702">
      <w:pPr>
        <w:spacing w:line="360" w:lineRule="auto"/>
        <w:rPr>
          <w:shd w:val="clear" w:color="auto" w:fill="FFFFFF"/>
        </w:rPr>
      </w:pPr>
      <w:bookmarkStart w:id="0" w:name="_Hlk109294612"/>
      <w:bookmarkStart w:id="1" w:name="_Hlk109298060"/>
      <w:bookmarkEnd w:id="0"/>
      <w:r w:rsidRPr="00317E5F">
        <w:rPr>
          <w:b/>
          <w:bCs/>
          <w:shd w:val="clear" w:color="auto" w:fill="FFFFFF"/>
        </w:rPr>
        <w:lastRenderedPageBreak/>
        <w:t>Supplementary Table 4</w:t>
      </w:r>
      <w:r w:rsidRPr="00317E5F">
        <w:rPr>
          <w:shd w:val="clear" w:color="auto" w:fill="FFFFFF"/>
        </w:rPr>
        <w:t>. Reliability Estimates for all Self- and Informant-Report Measures.</w:t>
      </w:r>
    </w:p>
    <w:p w14:paraId="0D82FF0E" w14:textId="77777777" w:rsidR="007B7702" w:rsidRPr="00317E5F" w:rsidRDefault="007B7702" w:rsidP="007B7702">
      <w:pPr>
        <w:spacing w:line="360" w:lineRule="auto"/>
        <w:rPr>
          <w:shd w:val="clear" w:color="auto" w:fill="FFFFFF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83"/>
        <w:gridCol w:w="1134"/>
      </w:tblGrid>
      <w:tr w:rsidR="00317E5F" w:rsidRPr="00317E5F" w14:paraId="28D81F8F" w14:textId="77777777" w:rsidTr="00DE548E">
        <w:tc>
          <w:tcPr>
            <w:tcW w:w="3828" w:type="dxa"/>
            <w:tcBorders>
              <w:top w:val="single" w:sz="4" w:space="0" w:color="auto"/>
              <w:bottom w:val="nil"/>
            </w:tcBorders>
          </w:tcPr>
          <w:p w14:paraId="757F7BD9" w14:textId="77777777" w:rsidR="007B7702" w:rsidRPr="00317E5F" w:rsidRDefault="007B7702" w:rsidP="00DE548E">
            <w:pPr>
              <w:spacing w:before="120"/>
              <w:rPr>
                <w:b/>
                <w:bCs/>
                <w:shd w:val="clear" w:color="auto" w:fill="FFFFFF"/>
              </w:rPr>
            </w:pPr>
            <w:r w:rsidRPr="00317E5F">
              <w:rPr>
                <w:b/>
                <w:bCs/>
                <w:shd w:val="clear" w:color="auto" w:fill="FFFFFF"/>
              </w:rPr>
              <w:t>Measure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36BF23C7" w14:textId="77777777" w:rsidR="007B7702" w:rsidRPr="00317E5F" w:rsidRDefault="007B7702" w:rsidP="00DE548E">
            <w:pPr>
              <w:spacing w:before="120"/>
              <w:rPr>
                <w:b/>
                <w:bCs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DCC4B27" w14:textId="77777777" w:rsidR="007B7702" w:rsidRPr="00317E5F" w:rsidRDefault="007B7702" w:rsidP="00DE548E">
            <w:pPr>
              <w:spacing w:before="120"/>
              <w:jc w:val="center"/>
              <w:rPr>
                <w:b/>
                <w:bCs/>
                <w:shd w:val="clear" w:color="auto" w:fill="FFFFFF"/>
              </w:rPr>
            </w:pPr>
            <w:r w:rsidRPr="00317E5F">
              <w:rPr>
                <w:b/>
                <w:bCs/>
                <w:shd w:val="clear" w:color="auto" w:fill="FFFFFF"/>
              </w:rPr>
              <w:t>Omega</w:t>
            </w:r>
          </w:p>
          <w:p w14:paraId="016C0A69" w14:textId="77777777" w:rsidR="007B7702" w:rsidRPr="00317E5F" w:rsidRDefault="007B7702" w:rsidP="00DE548E">
            <w:pPr>
              <w:spacing w:before="120"/>
              <w:jc w:val="center"/>
              <w:rPr>
                <w:b/>
                <w:bCs/>
                <w:shd w:val="clear" w:color="auto" w:fill="FFFFFF"/>
              </w:rPr>
            </w:pPr>
            <w:r w:rsidRPr="00317E5F">
              <w:rPr>
                <w:rFonts w:eastAsiaTheme="minorEastAsia"/>
                <w:b/>
                <w:bCs/>
                <w:shd w:val="clear" w:color="auto" w:fill="FFFFFF"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/>
                  <w:shd w:val="clear" w:color="auto" w:fill="FFFFFF"/>
                </w:rPr>
                <m:t>ω</m:t>
              </m:r>
            </m:oMath>
            <w:r w:rsidRPr="00317E5F">
              <w:rPr>
                <w:rFonts w:eastAsiaTheme="minorEastAsia"/>
                <w:b/>
                <w:bCs/>
                <w:shd w:val="clear" w:color="auto" w:fill="FFFFFF"/>
              </w:rPr>
              <w:t>)</w:t>
            </w:r>
          </w:p>
        </w:tc>
      </w:tr>
      <w:tr w:rsidR="00317E5F" w:rsidRPr="00317E5F" w14:paraId="4346A352" w14:textId="77777777" w:rsidTr="00DE548E"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14:paraId="063F7A62" w14:textId="77777777" w:rsidR="007B7702" w:rsidRPr="00317E5F" w:rsidRDefault="007B7702" w:rsidP="00DE548E">
            <w:pPr>
              <w:spacing w:before="120"/>
              <w:rPr>
                <w:shd w:val="clear" w:color="auto" w:fill="FFFFFF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4C46C0E1" w14:textId="77777777" w:rsidR="007B7702" w:rsidRPr="00317E5F" w:rsidRDefault="007B7702" w:rsidP="00DE548E">
            <w:pPr>
              <w:spacing w:before="120"/>
              <w:rPr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1624D91" w14:textId="77777777" w:rsidR="007B7702" w:rsidRPr="00317E5F" w:rsidRDefault="007B7702" w:rsidP="00DE548E">
            <w:pPr>
              <w:spacing w:before="120"/>
              <w:rPr>
                <w:shd w:val="clear" w:color="auto" w:fill="FFFFFF"/>
              </w:rPr>
            </w:pPr>
          </w:p>
        </w:tc>
      </w:tr>
      <w:tr w:rsidR="00317E5F" w:rsidRPr="00317E5F" w14:paraId="4B32C3D7" w14:textId="77777777" w:rsidTr="00DE548E">
        <w:tc>
          <w:tcPr>
            <w:tcW w:w="3828" w:type="dxa"/>
            <w:tcBorders>
              <w:top w:val="single" w:sz="4" w:space="0" w:color="auto"/>
              <w:bottom w:val="nil"/>
            </w:tcBorders>
          </w:tcPr>
          <w:p w14:paraId="07F44CFF" w14:textId="77777777" w:rsidR="007B7702" w:rsidRPr="00317E5F" w:rsidRDefault="007B7702" w:rsidP="00DE548E">
            <w:pPr>
              <w:spacing w:line="360" w:lineRule="auto"/>
              <w:rPr>
                <w:shd w:val="clear" w:color="auto" w:fill="FFFFFF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423A7BB3" w14:textId="77777777" w:rsidR="007B7702" w:rsidRPr="00317E5F" w:rsidRDefault="007B7702" w:rsidP="00DE548E">
            <w:pPr>
              <w:spacing w:line="360" w:lineRule="auto"/>
              <w:rPr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8A84A2F" w14:textId="77777777" w:rsidR="007B7702" w:rsidRPr="00317E5F" w:rsidRDefault="007B7702" w:rsidP="00DE548E">
            <w:pPr>
              <w:tabs>
                <w:tab w:val="decimal" w:pos="340"/>
              </w:tabs>
              <w:spacing w:line="360" w:lineRule="auto"/>
              <w:rPr>
                <w:shd w:val="clear" w:color="auto" w:fill="FFFFFF"/>
              </w:rPr>
            </w:pPr>
          </w:p>
        </w:tc>
      </w:tr>
      <w:tr w:rsidR="00317E5F" w:rsidRPr="00317E5F" w14:paraId="254E5B9C" w14:textId="77777777" w:rsidTr="00DE548E">
        <w:tc>
          <w:tcPr>
            <w:tcW w:w="3828" w:type="dxa"/>
            <w:tcBorders>
              <w:top w:val="nil"/>
            </w:tcBorders>
          </w:tcPr>
          <w:p w14:paraId="758FF5FB" w14:textId="77777777" w:rsidR="007B7702" w:rsidRPr="00317E5F" w:rsidRDefault="007B7702" w:rsidP="00DE548E">
            <w:pPr>
              <w:spacing w:line="360" w:lineRule="auto"/>
              <w:rPr>
                <w:shd w:val="clear" w:color="auto" w:fill="FFFFFF"/>
              </w:rPr>
            </w:pPr>
            <w:r w:rsidRPr="00317E5F">
              <w:rPr>
                <w:shd w:val="clear" w:color="auto" w:fill="FFFFFF"/>
              </w:rPr>
              <w:t>Social Frailty Scale</w:t>
            </w:r>
          </w:p>
        </w:tc>
        <w:tc>
          <w:tcPr>
            <w:tcW w:w="283" w:type="dxa"/>
            <w:tcBorders>
              <w:top w:val="nil"/>
            </w:tcBorders>
          </w:tcPr>
          <w:p w14:paraId="2EDC8716" w14:textId="77777777" w:rsidR="007B7702" w:rsidRPr="00317E5F" w:rsidRDefault="007B7702" w:rsidP="00DE548E">
            <w:pPr>
              <w:spacing w:line="360" w:lineRule="auto"/>
              <w:rPr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5D3715DB" w14:textId="77777777" w:rsidR="007B7702" w:rsidRPr="00317E5F" w:rsidRDefault="007B7702" w:rsidP="00DE548E">
            <w:pPr>
              <w:tabs>
                <w:tab w:val="decimal" w:pos="340"/>
              </w:tabs>
              <w:spacing w:line="360" w:lineRule="auto"/>
              <w:rPr>
                <w:shd w:val="clear" w:color="auto" w:fill="FFFFFF"/>
              </w:rPr>
            </w:pPr>
            <w:r w:rsidRPr="00317E5F">
              <w:rPr>
                <w:shd w:val="clear" w:color="auto" w:fill="FFFFFF"/>
              </w:rPr>
              <w:t>.78</w:t>
            </w:r>
          </w:p>
        </w:tc>
      </w:tr>
      <w:tr w:rsidR="00317E5F" w:rsidRPr="00317E5F" w14:paraId="27487FE1" w14:textId="77777777" w:rsidTr="00DE548E">
        <w:tc>
          <w:tcPr>
            <w:tcW w:w="3828" w:type="dxa"/>
          </w:tcPr>
          <w:p w14:paraId="4A1D3C79" w14:textId="77777777" w:rsidR="007B7702" w:rsidRPr="00317E5F" w:rsidRDefault="007B7702" w:rsidP="00DE548E">
            <w:pPr>
              <w:spacing w:line="360" w:lineRule="auto"/>
              <w:rPr>
                <w:shd w:val="clear" w:color="auto" w:fill="FFFFFF"/>
              </w:rPr>
            </w:pPr>
            <w:r w:rsidRPr="00317E5F">
              <w:rPr>
                <w:shd w:val="clear" w:color="auto" w:fill="FFFFFF"/>
              </w:rPr>
              <w:t>QCAE Affective Empathy Scale</w:t>
            </w:r>
          </w:p>
        </w:tc>
        <w:tc>
          <w:tcPr>
            <w:tcW w:w="283" w:type="dxa"/>
          </w:tcPr>
          <w:p w14:paraId="5EA5CEC3" w14:textId="77777777" w:rsidR="007B7702" w:rsidRPr="00317E5F" w:rsidRDefault="007B7702" w:rsidP="00DE548E">
            <w:pPr>
              <w:spacing w:line="360" w:lineRule="auto"/>
              <w:rPr>
                <w:shd w:val="clear" w:color="auto" w:fill="FFFFFF"/>
              </w:rPr>
            </w:pPr>
          </w:p>
        </w:tc>
        <w:tc>
          <w:tcPr>
            <w:tcW w:w="1134" w:type="dxa"/>
          </w:tcPr>
          <w:p w14:paraId="19FA02C2" w14:textId="77777777" w:rsidR="007B7702" w:rsidRPr="00317E5F" w:rsidRDefault="007B7702" w:rsidP="00DE548E">
            <w:pPr>
              <w:tabs>
                <w:tab w:val="decimal" w:pos="340"/>
              </w:tabs>
              <w:spacing w:line="360" w:lineRule="auto"/>
              <w:rPr>
                <w:shd w:val="clear" w:color="auto" w:fill="FFFFFF"/>
              </w:rPr>
            </w:pPr>
            <w:r w:rsidRPr="00317E5F">
              <w:rPr>
                <w:shd w:val="clear" w:color="auto" w:fill="FFFFFF"/>
              </w:rPr>
              <w:t>.76</w:t>
            </w:r>
          </w:p>
        </w:tc>
      </w:tr>
      <w:tr w:rsidR="00317E5F" w:rsidRPr="00317E5F" w14:paraId="2FDF1989" w14:textId="77777777" w:rsidTr="00DE548E">
        <w:tc>
          <w:tcPr>
            <w:tcW w:w="3828" w:type="dxa"/>
          </w:tcPr>
          <w:p w14:paraId="235EA572" w14:textId="77777777" w:rsidR="007B7702" w:rsidRPr="00317E5F" w:rsidRDefault="007B7702" w:rsidP="00DE548E">
            <w:pPr>
              <w:spacing w:line="360" w:lineRule="auto"/>
              <w:rPr>
                <w:shd w:val="clear" w:color="auto" w:fill="FFFFFF"/>
              </w:rPr>
            </w:pPr>
            <w:r w:rsidRPr="00317E5F">
              <w:rPr>
                <w:shd w:val="clear" w:color="auto" w:fill="FFFFFF"/>
              </w:rPr>
              <w:t>Social Dysfunction Scale</w:t>
            </w:r>
          </w:p>
        </w:tc>
        <w:tc>
          <w:tcPr>
            <w:tcW w:w="283" w:type="dxa"/>
          </w:tcPr>
          <w:p w14:paraId="00FDBD91" w14:textId="77777777" w:rsidR="007B7702" w:rsidRPr="00317E5F" w:rsidRDefault="007B7702" w:rsidP="00DE548E">
            <w:pPr>
              <w:spacing w:line="360" w:lineRule="auto"/>
              <w:rPr>
                <w:shd w:val="clear" w:color="auto" w:fill="FFFFFF"/>
              </w:rPr>
            </w:pPr>
          </w:p>
        </w:tc>
        <w:tc>
          <w:tcPr>
            <w:tcW w:w="1134" w:type="dxa"/>
          </w:tcPr>
          <w:p w14:paraId="215E0B2A" w14:textId="77777777" w:rsidR="007B7702" w:rsidRPr="00317E5F" w:rsidRDefault="007B7702" w:rsidP="00DE548E">
            <w:pPr>
              <w:tabs>
                <w:tab w:val="decimal" w:pos="340"/>
              </w:tabs>
              <w:spacing w:line="360" w:lineRule="auto"/>
              <w:rPr>
                <w:shd w:val="clear" w:color="auto" w:fill="FFFFFF"/>
              </w:rPr>
            </w:pPr>
            <w:r w:rsidRPr="00317E5F">
              <w:rPr>
                <w:shd w:val="clear" w:color="auto" w:fill="FFFFFF"/>
              </w:rPr>
              <w:t>.96</w:t>
            </w:r>
          </w:p>
        </w:tc>
      </w:tr>
      <w:tr w:rsidR="00317E5F" w:rsidRPr="00317E5F" w14:paraId="78524E3D" w14:textId="77777777" w:rsidTr="00DE548E">
        <w:tc>
          <w:tcPr>
            <w:tcW w:w="3828" w:type="dxa"/>
          </w:tcPr>
          <w:p w14:paraId="1CE3627E" w14:textId="77777777" w:rsidR="007B7702" w:rsidRPr="00317E5F" w:rsidRDefault="007B7702" w:rsidP="00DE548E">
            <w:pPr>
              <w:spacing w:line="360" w:lineRule="auto"/>
              <w:rPr>
                <w:shd w:val="clear" w:color="auto" w:fill="FFFFFF"/>
              </w:rPr>
            </w:pPr>
            <w:r w:rsidRPr="00317E5F">
              <w:rPr>
                <w:shd w:val="clear" w:color="auto" w:fill="FFFFFF"/>
              </w:rPr>
              <w:t>Dimensional Apathy Scale</w:t>
            </w:r>
          </w:p>
        </w:tc>
        <w:tc>
          <w:tcPr>
            <w:tcW w:w="283" w:type="dxa"/>
          </w:tcPr>
          <w:p w14:paraId="5A464311" w14:textId="77777777" w:rsidR="007B7702" w:rsidRPr="00317E5F" w:rsidRDefault="007B7702" w:rsidP="00DE548E">
            <w:pPr>
              <w:spacing w:line="360" w:lineRule="auto"/>
              <w:rPr>
                <w:shd w:val="clear" w:color="auto" w:fill="FFFFFF"/>
              </w:rPr>
            </w:pPr>
          </w:p>
        </w:tc>
        <w:tc>
          <w:tcPr>
            <w:tcW w:w="1134" w:type="dxa"/>
          </w:tcPr>
          <w:p w14:paraId="5487C9B7" w14:textId="77777777" w:rsidR="007B7702" w:rsidRPr="00317E5F" w:rsidRDefault="007B7702" w:rsidP="00DE548E">
            <w:pPr>
              <w:tabs>
                <w:tab w:val="decimal" w:pos="340"/>
              </w:tabs>
              <w:spacing w:line="360" w:lineRule="auto"/>
              <w:rPr>
                <w:shd w:val="clear" w:color="auto" w:fill="FFFFFF"/>
              </w:rPr>
            </w:pPr>
            <w:r w:rsidRPr="00317E5F">
              <w:rPr>
                <w:shd w:val="clear" w:color="auto" w:fill="FFFFFF"/>
              </w:rPr>
              <w:t>.81</w:t>
            </w:r>
          </w:p>
        </w:tc>
      </w:tr>
      <w:tr w:rsidR="00317E5F" w:rsidRPr="00317E5F" w14:paraId="2BD903ED" w14:textId="77777777" w:rsidTr="00DE548E">
        <w:tc>
          <w:tcPr>
            <w:tcW w:w="3828" w:type="dxa"/>
          </w:tcPr>
          <w:p w14:paraId="0890756C" w14:textId="77777777" w:rsidR="007B7702" w:rsidRPr="00317E5F" w:rsidRDefault="007B7702" w:rsidP="00DE548E">
            <w:pPr>
              <w:spacing w:line="360" w:lineRule="auto"/>
              <w:rPr>
                <w:shd w:val="clear" w:color="auto" w:fill="FFFFFF"/>
              </w:rPr>
            </w:pPr>
            <w:r w:rsidRPr="00317E5F">
              <w:rPr>
                <w:shd w:val="clear" w:color="auto" w:fill="FFFFFF"/>
              </w:rPr>
              <w:t>Demoralisation Scale</w:t>
            </w:r>
          </w:p>
        </w:tc>
        <w:tc>
          <w:tcPr>
            <w:tcW w:w="283" w:type="dxa"/>
          </w:tcPr>
          <w:p w14:paraId="28F55C12" w14:textId="77777777" w:rsidR="007B7702" w:rsidRPr="00317E5F" w:rsidRDefault="007B7702" w:rsidP="00DE548E">
            <w:pPr>
              <w:spacing w:line="360" w:lineRule="auto"/>
              <w:rPr>
                <w:shd w:val="clear" w:color="auto" w:fill="FFFFFF"/>
              </w:rPr>
            </w:pPr>
          </w:p>
        </w:tc>
        <w:tc>
          <w:tcPr>
            <w:tcW w:w="1134" w:type="dxa"/>
          </w:tcPr>
          <w:p w14:paraId="67D9DBFA" w14:textId="77777777" w:rsidR="007B7702" w:rsidRPr="00317E5F" w:rsidRDefault="007B7702" w:rsidP="00DE548E">
            <w:pPr>
              <w:tabs>
                <w:tab w:val="decimal" w:pos="340"/>
              </w:tabs>
              <w:spacing w:line="360" w:lineRule="auto"/>
              <w:rPr>
                <w:shd w:val="clear" w:color="auto" w:fill="FFFFFF"/>
              </w:rPr>
            </w:pPr>
            <w:r w:rsidRPr="00317E5F">
              <w:rPr>
                <w:shd w:val="clear" w:color="auto" w:fill="FFFFFF"/>
              </w:rPr>
              <w:t>.95</w:t>
            </w:r>
          </w:p>
        </w:tc>
      </w:tr>
      <w:tr w:rsidR="00317E5F" w:rsidRPr="00317E5F" w14:paraId="58171543" w14:textId="77777777" w:rsidTr="00DE548E">
        <w:tc>
          <w:tcPr>
            <w:tcW w:w="3828" w:type="dxa"/>
          </w:tcPr>
          <w:p w14:paraId="3F786979" w14:textId="77777777" w:rsidR="007B7702" w:rsidRPr="00317E5F" w:rsidRDefault="007B7702" w:rsidP="00DE548E">
            <w:pPr>
              <w:spacing w:line="360" w:lineRule="auto"/>
              <w:rPr>
                <w:shd w:val="clear" w:color="auto" w:fill="FFFFFF"/>
              </w:rPr>
            </w:pPr>
            <w:r w:rsidRPr="00317E5F">
              <w:rPr>
                <w:shd w:val="clear" w:color="auto" w:fill="FFFFFF"/>
              </w:rPr>
              <w:t>Short-form Resilience Scale</w:t>
            </w:r>
          </w:p>
        </w:tc>
        <w:tc>
          <w:tcPr>
            <w:tcW w:w="283" w:type="dxa"/>
          </w:tcPr>
          <w:p w14:paraId="097320A6" w14:textId="77777777" w:rsidR="007B7702" w:rsidRPr="00317E5F" w:rsidRDefault="007B7702" w:rsidP="00DE548E">
            <w:pPr>
              <w:spacing w:line="360" w:lineRule="auto"/>
              <w:rPr>
                <w:shd w:val="clear" w:color="auto" w:fill="FFFFFF"/>
              </w:rPr>
            </w:pPr>
          </w:p>
        </w:tc>
        <w:tc>
          <w:tcPr>
            <w:tcW w:w="1134" w:type="dxa"/>
          </w:tcPr>
          <w:p w14:paraId="20B8440B" w14:textId="77777777" w:rsidR="007B7702" w:rsidRPr="00317E5F" w:rsidRDefault="007B7702" w:rsidP="00DE548E">
            <w:pPr>
              <w:tabs>
                <w:tab w:val="decimal" w:pos="340"/>
              </w:tabs>
              <w:spacing w:line="360" w:lineRule="auto"/>
              <w:rPr>
                <w:shd w:val="clear" w:color="auto" w:fill="FFFFFF"/>
              </w:rPr>
            </w:pPr>
            <w:r w:rsidRPr="00317E5F">
              <w:rPr>
                <w:shd w:val="clear" w:color="auto" w:fill="FFFFFF"/>
              </w:rPr>
              <w:t>.92</w:t>
            </w:r>
          </w:p>
        </w:tc>
      </w:tr>
      <w:tr w:rsidR="00317E5F" w:rsidRPr="00317E5F" w14:paraId="46897BDC" w14:textId="77777777" w:rsidTr="00DE548E">
        <w:tc>
          <w:tcPr>
            <w:tcW w:w="3828" w:type="dxa"/>
          </w:tcPr>
          <w:p w14:paraId="08979F2F" w14:textId="77777777" w:rsidR="007B7702" w:rsidRPr="00317E5F" w:rsidRDefault="007B7702" w:rsidP="00DE548E">
            <w:pPr>
              <w:spacing w:line="360" w:lineRule="auto"/>
              <w:rPr>
                <w:shd w:val="clear" w:color="auto" w:fill="FFFFFF"/>
              </w:rPr>
            </w:pPr>
            <w:r w:rsidRPr="00317E5F">
              <w:rPr>
                <w:shd w:val="clear" w:color="auto" w:fill="FFFFFF"/>
              </w:rPr>
              <w:t>Satisfaction with Life Scale</w:t>
            </w:r>
          </w:p>
        </w:tc>
        <w:tc>
          <w:tcPr>
            <w:tcW w:w="283" w:type="dxa"/>
          </w:tcPr>
          <w:p w14:paraId="3BC27A82" w14:textId="77777777" w:rsidR="007B7702" w:rsidRPr="00317E5F" w:rsidRDefault="007B7702" w:rsidP="00DE548E">
            <w:pPr>
              <w:spacing w:line="360" w:lineRule="auto"/>
              <w:rPr>
                <w:shd w:val="clear" w:color="auto" w:fill="FFFFFF"/>
              </w:rPr>
            </w:pPr>
          </w:p>
        </w:tc>
        <w:tc>
          <w:tcPr>
            <w:tcW w:w="1134" w:type="dxa"/>
          </w:tcPr>
          <w:p w14:paraId="2EE29C0D" w14:textId="77777777" w:rsidR="007B7702" w:rsidRPr="00317E5F" w:rsidRDefault="007B7702" w:rsidP="00DE548E">
            <w:pPr>
              <w:tabs>
                <w:tab w:val="decimal" w:pos="340"/>
              </w:tabs>
              <w:spacing w:line="360" w:lineRule="auto"/>
              <w:rPr>
                <w:shd w:val="clear" w:color="auto" w:fill="FFFFFF"/>
              </w:rPr>
            </w:pPr>
            <w:r w:rsidRPr="00317E5F">
              <w:rPr>
                <w:shd w:val="clear" w:color="auto" w:fill="FFFFFF"/>
              </w:rPr>
              <w:t>.94</w:t>
            </w:r>
          </w:p>
        </w:tc>
      </w:tr>
      <w:tr w:rsidR="00317E5F" w:rsidRPr="00317E5F" w14:paraId="03B6B080" w14:textId="77777777" w:rsidTr="00DE548E">
        <w:tc>
          <w:tcPr>
            <w:tcW w:w="3828" w:type="dxa"/>
          </w:tcPr>
          <w:p w14:paraId="2361784C" w14:textId="77777777" w:rsidR="007B7702" w:rsidRPr="00317E5F" w:rsidRDefault="007B7702" w:rsidP="00DE548E">
            <w:pPr>
              <w:spacing w:line="360" w:lineRule="auto"/>
              <w:rPr>
                <w:shd w:val="clear" w:color="auto" w:fill="FFFFFF"/>
              </w:rPr>
            </w:pPr>
            <w:r w:rsidRPr="00317E5F">
              <w:rPr>
                <w:shd w:val="clear" w:color="auto" w:fill="FFFFFF"/>
              </w:rPr>
              <w:t>Tilburg Physical Frailty Scale</w:t>
            </w:r>
          </w:p>
        </w:tc>
        <w:tc>
          <w:tcPr>
            <w:tcW w:w="283" w:type="dxa"/>
          </w:tcPr>
          <w:p w14:paraId="6D50B920" w14:textId="77777777" w:rsidR="007B7702" w:rsidRPr="00317E5F" w:rsidRDefault="007B7702" w:rsidP="00DE548E">
            <w:pPr>
              <w:spacing w:line="360" w:lineRule="auto"/>
              <w:rPr>
                <w:shd w:val="clear" w:color="auto" w:fill="FFFFFF"/>
              </w:rPr>
            </w:pPr>
          </w:p>
        </w:tc>
        <w:tc>
          <w:tcPr>
            <w:tcW w:w="1134" w:type="dxa"/>
          </w:tcPr>
          <w:p w14:paraId="4CDADF55" w14:textId="77777777" w:rsidR="007B7702" w:rsidRPr="00317E5F" w:rsidRDefault="007B7702" w:rsidP="00DE548E">
            <w:pPr>
              <w:tabs>
                <w:tab w:val="decimal" w:pos="340"/>
              </w:tabs>
              <w:spacing w:line="360" w:lineRule="auto"/>
              <w:rPr>
                <w:shd w:val="clear" w:color="auto" w:fill="FFFFFF"/>
              </w:rPr>
            </w:pPr>
            <w:r w:rsidRPr="00317E5F">
              <w:rPr>
                <w:shd w:val="clear" w:color="auto" w:fill="FFFFFF"/>
              </w:rPr>
              <w:t>.66</w:t>
            </w:r>
          </w:p>
        </w:tc>
      </w:tr>
      <w:tr w:rsidR="00317E5F" w:rsidRPr="00317E5F" w14:paraId="52409617" w14:textId="77777777" w:rsidTr="00DE548E">
        <w:tc>
          <w:tcPr>
            <w:tcW w:w="3828" w:type="dxa"/>
          </w:tcPr>
          <w:p w14:paraId="129DD234" w14:textId="77777777" w:rsidR="007B7702" w:rsidRPr="00317E5F" w:rsidRDefault="007B7702" w:rsidP="00DE548E">
            <w:pPr>
              <w:spacing w:line="360" w:lineRule="auto"/>
              <w:rPr>
                <w:shd w:val="clear" w:color="auto" w:fill="FFFFFF"/>
              </w:rPr>
            </w:pPr>
            <w:r w:rsidRPr="00317E5F">
              <w:rPr>
                <w:shd w:val="clear" w:color="auto" w:fill="FFFFFF"/>
              </w:rPr>
              <w:t>Tilburg Cognitive Frailty Scale</w:t>
            </w:r>
          </w:p>
        </w:tc>
        <w:tc>
          <w:tcPr>
            <w:tcW w:w="283" w:type="dxa"/>
          </w:tcPr>
          <w:p w14:paraId="4B95D51B" w14:textId="77777777" w:rsidR="007B7702" w:rsidRPr="00317E5F" w:rsidRDefault="007B7702" w:rsidP="00DE548E">
            <w:pPr>
              <w:spacing w:line="360" w:lineRule="auto"/>
              <w:rPr>
                <w:shd w:val="clear" w:color="auto" w:fill="FFFFFF"/>
              </w:rPr>
            </w:pPr>
          </w:p>
        </w:tc>
        <w:tc>
          <w:tcPr>
            <w:tcW w:w="1134" w:type="dxa"/>
          </w:tcPr>
          <w:p w14:paraId="4E1D39D6" w14:textId="77777777" w:rsidR="007B7702" w:rsidRPr="00317E5F" w:rsidRDefault="007B7702" w:rsidP="00DE548E">
            <w:pPr>
              <w:tabs>
                <w:tab w:val="decimal" w:pos="340"/>
              </w:tabs>
              <w:spacing w:line="360" w:lineRule="auto"/>
              <w:rPr>
                <w:shd w:val="clear" w:color="auto" w:fill="FFFFFF"/>
              </w:rPr>
            </w:pPr>
            <w:r w:rsidRPr="00317E5F">
              <w:rPr>
                <w:shd w:val="clear" w:color="auto" w:fill="FFFFFF"/>
              </w:rPr>
              <w:t>.40</w:t>
            </w:r>
          </w:p>
        </w:tc>
      </w:tr>
      <w:tr w:rsidR="00317E5F" w:rsidRPr="00317E5F" w14:paraId="7CDD93AE" w14:textId="77777777" w:rsidTr="00DE548E">
        <w:tc>
          <w:tcPr>
            <w:tcW w:w="3828" w:type="dxa"/>
          </w:tcPr>
          <w:p w14:paraId="12CAD7E9" w14:textId="77777777" w:rsidR="007B7702" w:rsidRPr="00317E5F" w:rsidRDefault="007B7702" w:rsidP="00DE548E">
            <w:pPr>
              <w:spacing w:line="360" w:lineRule="auto"/>
              <w:rPr>
                <w:shd w:val="clear" w:color="auto" w:fill="FFFFFF"/>
              </w:rPr>
            </w:pPr>
            <w:r w:rsidRPr="00317E5F">
              <w:rPr>
                <w:shd w:val="clear" w:color="auto" w:fill="FFFFFF"/>
              </w:rPr>
              <w:t>Hospital Anxiety Depression Scale</w:t>
            </w:r>
          </w:p>
        </w:tc>
        <w:tc>
          <w:tcPr>
            <w:tcW w:w="283" w:type="dxa"/>
          </w:tcPr>
          <w:p w14:paraId="0AC9BA2C" w14:textId="77777777" w:rsidR="007B7702" w:rsidRPr="00317E5F" w:rsidRDefault="007B7702" w:rsidP="00DE548E">
            <w:pPr>
              <w:spacing w:line="360" w:lineRule="auto"/>
              <w:rPr>
                <w:shd w:val="clear" w:color="auto" w:fill="FFFFFF"/>
              </w:rPr>
            </w:pPr>
          </w:p>
        </w:tc>
        <w:tc>
          <w:tcPr>
            <w:tcW w:w="1134" w:type="dxa"/>
          </w:tcPr>
          <w:p w14:paraId="77F7EA1F" w14:textId="77777777" w:rsidR="007B7702" w:rsidRPr="00317E5F" w:rsidRDefault="007B7702" w:rsidP="00DE548E">
            <w:pPr>
              <w:tabs>
                <w:tab w:val="decimal" w:pos="340"/>
              </w:tabs>
              <w:spacing w:line="360" w:lineRule="auto"/>
              <w:rPr>
                <w:shd w:val="clear" w:color="auto" w:fill="FFFFFF"/>
              </w:rPr>
            </w:pPr>
            <w:r w:rsidRPr="00317E5F">
              <w:rPr>
                <w:shd w:val="clear" w:color="auto" w:fill="FFFFFF"/>
              </w:rPr>
              <w:t>.78</w:t>
            </w:r>
          </w:p>
        </w:tc>
      </w:tr>
      <w:tr w:rsidR="007B7702" w:rsidRPr="00317E5F" w14:paraId="2DBF8888" w14:textId="77777777" w:rsidTr="00DE548E">
        <w:tc>
          <w:tcPr>
            <w:tcW w:w="3828" w:type="dxa"/>
          </w:tcPr>
          <w:p w14:paraId="5B77741E" w14:textId="77777777" w:rsidR="007B7702" w:rsidRPr="00317E5F" w:rsidRDefault="007B7702" w:rsidP="00DE548E">
            <w:pPr>
              <w:spacing w:line="360" w:lineRule="auto"/>
              <w:rPr>
                <w:shd w:val="clear" w:color="auto" w:fill="FFFFFF"/>
              </w:rPr>
            </w:pPr>
          </w:p>
        </w:tc>
        <w:tc>
          <w:tcPr>
            <w:tcW w:w="283" w:type="dxa"/>
          </w:tcPr>
          <w:p w14:paraId="10AE911F" w14:textId="77777777" w:rsidR="007B7702" w:rsidRPr="00317E5F" w:rsidRDefault="007B7702" w:rsidP="00DE548E">
            <w:pPr>
              <w:spacing w:line="360" w:lineRule="auto"/>
              <w:rPr>
                <w:shd w:val="clear" w:color="auto" w:fill="FFFFFF"/>
              </w:rPr>
            </w:pPr>
          </w:p>
        </w:tc>
        <w:tc>
          <w:tcPr>
            <w:tcW w:w="1134" w:type="dxa"/>
          </w:tcPr>
          <w:p w14:paraId="14020D29" w14:textId="77777777" w:rsidR="007B7702" w:rsidRPr="00317E5F" w:rsidRDefault="007B7702" w:rsidP="00DE548E">
            <w:pPr>
              <w:spacing w:line="360" w:lineRule="auto"/>
              <w:rPr>
                <w:shd w:val="clear" w:color="auto" w:fill="FFFFFF"/>
              </w:rPr>
            </w:pPr>
          </w:p>
        </w:tc>
      </w:tr>
    </w:tbl>
    <w:p w14:paraId="27E58A72" w14:textId="77777777" w:rsidR="007B7702" w:rsidRPr="00317E5F" w:rsidRDefault="007B7702" w:rsidP="007B7702">
      <w:pPr>
        <w:spacing w:line="360" w:lineRule="auto"/>
        <w:rPr>
          <w:shd w:val="clear" w:color="auto" w:fill="FFFFFF"/>
        </w:rPr>
      </w:pPr>
    </w:p>
    <w:p w14:paraId="2BFD045E" w14:textId="77777777" w:rsidR="007B7702" w:rsidRPr="00317E5F" w:rsidRDefault="007B7702" w:rsidP="007B7702">
      <w:pPr>
        <w:spacing w:line="360" w:lineRule="auto"/>
        <w:rPr>
          <w:shd w:val="clear" w:color="auto" w:fill="FFFFFF"/>
        </w:rPr>
      </w:pPr>
    </w:p>
    <w:p w14:paraId="249D5288" w14:textId="77777777" w:rsidR="007B7702" w:rsidRPr="00317E5F" w:rsidRDefault="007B7702" w:rsidP="007B7702">
      <w:pPr>
        <w:spacing w:line="360" w:lineRule="auto"/>
        <w:rPr>
          <w:shd w:val="clear" w:color="auto" w:fill="FFFFFF"/>
        </w:rPr>
      </w:pPr>
      <w:bookmarkStart w:id="2" w:name="_Hlk109303027"/>
      <w:r w:rsidRPr="00317E5F">
        <w:rPr>
          <w:shd w:val="clear" w:color="auto" w:fill="FFFFFF"/>
        </w:rPr>
        <w:t xml:space="preserve">In line with the growing literature describing Macdonald’s omega as a more appropriate index of reliability than Cronbach’s alpha (e.g., </w:t>
      </w:r>
      <w:proofErr w:type="spellStart"/>
      <w:r w:rsidRPr="00317E5F">
        <w:rPr>
          <w:shd w:val="clear" w:color="auto" w:fill="FFFFFF"/>
        </w:rPr>
        <w:t>McNeish</w:t>
      </w:r>
      <w:proofErr w:type="spellEnd"/>
      <w:r w:rsidRPr="00317E5F">
        <w:rPr>
          <w:shd w:val="clear" w:color="auto" w:fill="FFFFFF"/>
        </w:rPr>
        <w:t>, 2018; Watkins, 2017), omega (</w:t>
      </w:r>
      <m:oMath>
        <m:r>
          <w:rPr>
            <w:rFonts w:ascii="Cambria Math" w:hAnsi="Cambria Math"/>
            <w:shd w:val="clear" w:color="auto" w:fill="FFFFFF"/>
          </w:rPr>
          <m:t>ω</m:t>
        </m:r>
      </m:oMath>
      <w:r w:rsidRPr="00317E5F">
        <w:rPr>
          <w:shd w:val="clear" w:color="auto" w:fill="FFFFFF"/>
        </w:rPr>
        <w:t>) was used to estimate the reliability of each self-report scale in the present study. The estimate was calculated using the </w:t>
      </w:r>
      <w:r w:rsidRPr="00317E5F">
        <w:rPr>
          <w:i/>
          <w:iCs/>
          <w:shd w:val="clear" w:color="auto" w:fill="FFFFFF"/>
        </w:rPr>
        <w:t>psych </w:t>
      </w:r>
      <w:r w:rsidRPr="00317E5F">
        <w:rPr>
          <w:shd w:val="clear" w:color="auto" w:fill="FFFFFF"/>
        </w:rPr>
        <w:t>(</w:t>
      </w:r>
      <w:proofErr w:type="spellStart"/>
      <w:r w:rsidRPr="00317E5F">
        <w:rPr>
          <w:shd w:val="clear" w:color="auto" w:fill="FFFFFF"/>
        </w:rPr>
        <w:t>Revelle</w:t>
      </w:r>
      <w:proofErr w:type="spellEnd"/>
      <w:r w:rsidRPr="00317E5F">
        <w:rPr>
          <w:shd w:val="clear" w:color="auto" w:fill="FFFFFF"/>
        </w:rPr>
        <w:t>, 2022) package in R, which uses a more sophisticated variance decomposition (</w:t>
      </w:r>
      <w:proofErr w:type="spellStart"/>
      <w:r w:rsidRPr="00317E5F">
        <w:rPr>
          <w:shd w:val="clear" w:color="auto" w:fill="FFFFFF"/>
        </w:rPr>
        <w:t>McNeish</w:t>
      </w:r>
      <w:proofErr w:type="spellEnd"/>
      <w:r w:rsidRPr="00317E5F">
        <w:rPr>
          <w:shd w:val="clear" w:color="auto" w:fill="FFFFFF"/>
        </w:rPr>
        <w:t>, 2018).  Watkins (2017) notes that omega coefficients should meet the same standards as alpha, with .50 often reported as a minimum standard (</w:t>
      </w:r>
      <w:proofErr w:type="spellStart"/>
      <w:r w:rsidRPr="00317E5F">
        <w:rPr>
          <w:shd w:val="clear" w:color="auto" w:fill="FFFFFF"/>
        </w:rPr>
        <w:t>Reise</w:t>
      </w:r>
      <w:proofErr w:type="spellEnd"/>
      <w:r w:rsidRPr="00317E5F">
        <w:rPr>
          <w:shd w:val="clear" w:color="auto" w:fill="FFFFFF"/>
        </w:rPr>
        <w:t>, 2012; Taber, 2015), but .70 generally preferred (Nunnally &amp; Bernstein, 1994)</w:t>
      </w:r>
    </w:p>
    <w:bookmarkEnd w:id="2"/>
    <w:p w14:paraId="4273F0B7" w14:textId="77777777" w:rsidR="007B7702" w:rsidRPr="00317E5F" w:rsidRDefault="007B7702" w:rsidP="007B7702">
      <w:pPr>
        <w:pStyle w:val="NormalWeb"/>
        <w:shd w:val="clear" w:color="auto" w:fill="FFFFFF"/>
        <w:spacing w:before="0" w:beforeAutospacing="0" w:after="0" w:afterAutospacing="0" w:line="360" w:lineRule="auto"/>
        <w:rPr>
          <w:b/>
          <w:bCs/>
        </w:rPr>
      </w:pPr>
    </w:p>
    <w:p w14:paraId="74E676FE" w14:textId="77777777" w:rsidR="007B7702" w:rsidRPr="00317E5F" w:rsidRDefault="007B7702" w:rsidP="007B7702">
      <w:pPr>
        <w:pStyle w:val="NormalWeb"/>
        <w:shd w:val="clear" w:color="auto" w:fill="FFFFFF"/>
        <w:spacing w:before="0" w:beforeAutospacing="0" w:after="0" w:afterAutospacing="0" w:line="360" w:lineRule="auto"/>
      </w:pPr>
      <w:r w:rsidRPr="00317E5F">
        <w:rPr>
          <w:b/>
          <w:bCs/>
        </w:rPr>
        <w:t>References</w:t>
      </w:r>
      <w:r w:rsidRPr="00317E5F">
        <w:br/>
      </w:r>
    </w:p>
    <w:p w14:paraId="486FD84C" w14:textId="77777777" w:rsidR="007B7702" w:rsidRPr="00317E5F" w:rsidRDefault="007B7702" w:rsidP="007B7702">
      <w:pPr>
        <w:pStyle w:val="NormalWeb"/>
        <w:shd w:val="clear" w:color="auto" w:fill="FFFFFF"/>
        <w:spacing w:before="0" w:beforeAutospacing="0" w:after="0" w:afterAutospacing="0" w:line="360" w:lineRule="auto"/>
      </w:pPr>
      <w:proofErr w:type="spellStart"/>
      <w:r w:rsidRPr="00317E5F">
        <w:rPr>
          <w:bdr w:val="none" w:sz="0" w:space="0" w:color="auto" w:frame="1"/>
          <w:shd w:val="clear" w:color="auto" w:fill="FFFFFF"/>
        </w:rPr>
        <w:t>McNeish</w:t>
      </w:r>
      <w:proofErr w:type="spellEnd"/>
      <w:r w:rsidRPr="00317E5F">
        <w:rPr>
          <w:bdr w:val="none" w:sz="0" w:space="0" w:color="auto" w:frame="1"/>
          <w:shd w:val="clear" w:color="auto" w:fill="FFFFFF"/>
        </w:rPr>
        <w:t>, D. (2018). Thanks coefficient alpha, we’ll take it from here. </w:t>
      </w:r>
      <w:r w:rsidRPr="00317E5F">
        <w:rPr>
          <w:i/>
          <w:iCs/>
          <w:bdr w:val="none" w:sz="0" w:space="0" w:color="auto" w:frame="1"/>
          <w:shd w:val="clear" w:color="auto" w:fill="FFFFFF"/>
        </w:rPr>
        <w:t>Psychological Methods</w:t>
      </w:r>
      <w:r w:rsidRPr="00317E5F">
        <w:rPr>
          <w:bdr w:val="none" w:sz="0" w:space="0" w:color="auto" w:frame="1"/>
          <w:shd w:val="clear" w:color="auto" w:fill="FFFFFF"/>
        </w:rPr>
        <w:t>, </w:t>
      </w:r>
      <w:r w:rsidRPr="00317E5F">
        <w:rPr>
          <w:i/>
          <w:iCs/>
          <w:bdr w:val="none" w:sz="0" w:space="0" w:color="auto" w:frame="1"/>
          <w:shd w:val="clear" w:color="auto" w:fill="FFFFFF"/>
        </w:rPr>
        <w:t>23</w:t>
      </w:r>
      <w:r w:rsidRPr="00317E5F">
        <w:rPr>
          <w:bdr w:val="none" w:sz="0" w:space="0" w:color="auto" w:frame="1"/>
          <w:shd w:val="clear" w:color="auto" w:fill="FFFFFF"/>
        </w:rPr>
        <w:t>(3), 412-433. </w:t>
      </w:r>
      <w:hyperlink r:id="rId8" w:tgtFrame="_blank" w:history="1">
        <w:r w:rsidRPr="00317E5F">
          <w:rPr>
            <w:rStyle w:val="Hyperlink"/>
            <w:color w:val="auto"/>
            <w:u w:val="none"/>
            <w:bdr w:val="none" w:sz="0" w:space="0" w:color="auto" w:frame="1"/>
            <w:shd w:val="clear" w:color="auto" w:fill="FFFFFF"/>
          </w:rPr>
          <w:t>https://doi.org/10.1037/met0000144</w:t>
        </w:r>
      </w:hyperlink>
    </w:p>
    <w:p w14:paraId="05C9B65A" w14:textId="77777777" w:rsidR="007B7702" w:rsidRPr="00317E5F" w:rsidRDefault="007B7702" w:rsidP="007B7702">
      <w:pPr>
        <w:pStyle w:val="NormalWeb"/>
        <w:shd w:val="clear" w:color="auto" w:fill="FFFFFF"/>
        <w:spacing w:before="0" w:beforeAutospacing="0" w:after="0" w:afterAutospacing="0" w:line="360" w:lineRule="auto"/>
      </w:pPr>
      <w:r w:rsidRPr="00317E5F">
        <w:rPr>
          <w:bdr w:val="none" w:sz="0" w:space="0" w:color="auto" w:frame="1"/>
          <w:shd w:val="clear" w:color="auto" w:fill="FFFFFF"/>
        </w:rPr>
        <w:t> </w:t>
      </w:r>
    </w:p>
    <w:p w14:paraId="26654CE6" w14:textId="77777777" w:rsidR="007B7702" w:rsidRPr="00317E5F" w:rsidRDefault="007B7702" w:rsidP="007B7702">
      <w:pPr>
        <w:pStyle w:val="NormalWeb"/>
        <w:shd w:val="clear" w:color="auto" w:fill="FFFFFF"/>
        <w:spacing w:before="0" w:beforeAutospacing="0" w:after="0" w:afterAutospacing="0" w:line="360" w:lineRule="auto"/>
      </w:pPr>
      <w:r w:rsidRPr="00317E5F">
        <w:rPr>
          <w:bdr w:val="none" w:sz="0" w:space="0" w:color="auto" w:frame="1"/>
          <w:shd w:val="clear" w:color="auto" w:fill="FFFFFF"/>
        </w:rPr>
        <w:t>Nunnally, J. C., &amp; Bernstein, I. H. (1994). </w:t>
      </w:r>
      <w:r w:rsidRPr="00317E5F">
        <w:rPr>
          <w:i/>
          <w:iCs/>
          <w:bdr w:val="none" w:sz="0" w:space="0" w:color="auto" w:frame="1"/>
          <w:shd w:val="clear" w:color="auto" w:fill="FFFFFF"/>
        </w:rPr>
        <w:t>Psychometric theory </w:t>
      </w:r>
      <w:r w:rsidRPr="00317E5F">
        <w:rPr>
          <w:bdr w:val="none" w:sz="0" w:space="0" w:color="auto" w:frame="1"/>
          <w:shd w:val="clear" w:color="auto" w:fill="FFFFFF"/>
        </w:rPr>
        <w:t>(3rd ed.). McGraw-Hill.</w:t>
      </w:r>
    </w:p>
    <w:p w14:paraId="1743E1DC" w14:textId="77777777" w:rsidR="007B7702" w:rsidRPr="00317E5F" w:rsidRDefault="007B7702" w:rsidP="007B7702">
      <w:pPr>
        <w:pStyle w:val="NormalWeb"/>
        <w:shd w:val="clear" w:color="auto" w:fill="FFFFFF"/>
        <w:spacing w:before="0" w:beforeAutospacing="0" w:after="0" w:afterAutospacing="0" w:line="360" w:lineRule="auto"/>
      </w:pPr>
      <w:r w:rsidRPr="00317E5F">
        <w:rPr>
          <w:bdr w:val="none" w:sz="0" w:space="0" w:color="auto" w:frame="1"/>
          <w:shd w:val="clear" w:color="auto" w:fill="FFFFFF"/>
        </w:rPr>
        <w:t> </w:t>
      </w:r>
    </w:p>
    <w:p w14:paraId="223C6148" w14:textId="77777777" w:rsidR="007B7702" w:rsidRPr="00317E5F" w:rsidRDefault="007B7702" w:rsidP="007B7702">
      <w:pPr>
        <w:pStyle w:val="NormalWeb"/>
        <w:shd w:val="clear" w:color="auto" w:fill="FFFFFF"/>
        <w:spacing w:before="0" w:beforeAutospacing="0" w:after="0" w:afterAutospacing="0" w:line="360" w:lineRule="auto"/>
      </w:pPr>
      <w:proofErr w:type="spellStart"/>
      <w:r w:rsidRPr="00317E5F">
        <w:rPr>
          <w:bdr w:val="none" w:sz="0" w:space="0" w:color="auto" w:frame="1"/>
          <w:shd w:val="clear" w:color="auto" w:fill="FFFFFF"/>
        </w:rPr>
        <w:lastRenderedPageBreak/>
        <w:t>Reise</w:t>
      </w:r>
      <w:proofErr w:type="spellEnd"/>
      <w:r w:rsidRPr="00317E5F">
        <w:rPr>
          <w:bdr w:val="none" w:sz="0" w:space="0" w:color="auto" w:frame="1"/>
          <w:shd w:val="clear" w:color="auto" w:fill="FFFFFF"/>
        </w:rPr>
        <w:t>, S. P. (2012). The rediscovery of bifactor measurement models. </w:t>
      </w:r>
      <w:r w:rsidRPr="00317E5F">
        <w:rPr>
          <w:i/>
          <w:iCs/>
          <w:bdr w:val="none" w:sz="0" w:space="0" w:color="auto" w:frame="1"/>
          <w:shd w:val="clear" w:color="auto" w:fill="FFFFFF"/>
        </w:rPr>
        <w:t xml:space="preserve">Multivariate </w:t>
      </w:r>
      <w:proofErr w:type="spellStart"/>
      <w:r w:rsidRPr="00317E5F">
        <w:rPr>
          <w:i/>
          <w:iCs/>
          <w:bdr w:val="none" w:sz="0" w:space="0" w:color="auto" w:frame="1"/>
          <w:shd w:val="clear" w:color="auto" w:fill="FFFFFF"/>
        </w:rPr>
        <w:t>Behavioral</w:t>
      </w:r>
      <w:proofErr w:type="spellEnd"/>
      <w:r w:rsidRPr="00317E5F">
        <w:rPr>
          <w:i/>
          <w:iCs/>
          <w:bdr w:val="none" w:sz="0" w:space="0" w:color="auto" w:frame="1"/>
          <w:shd w:val="clear" w:color="auto" w:fill="FFFFFF"/>
        </w:rPr>
        <w:t xml:space="preserve"> Research,</w:t>
      </w:r>
      <w:r w:rsidRPr="00317E5F">
        <w:rPr>
          <w:bdr w:val="none" w:sz="0" w:space="0" w:color="auto" w:frame="1"/>
          <w:shd w:val="clear" w:color="auto" w:fill="FFFFFF"/>
        </w:rPr>
        <w:t> </w:t>
      </w:r>
      <w:r w:rsidRPr="00317E5F">
        <w:rPr>
          <w:i/>
          <w:iCs/>
          <w:bdr w:val="none" w:sz="0" w:space="0" w:color="auto" w:frame="1"/>
          <w:shd w:val="clear" w:color="auto" w:fill="FFFFFF"/>
        </w:rPr>
        <w:t>47</w:t>
      </w:r>
      <w:r w:rsidRPr="00317E5F">
        <w:rPr>
          <w:bdr w:val="none" w:sz="0" w:space="0" w:color="auto" w:frame="1"/>
          <w:shd w:val="clear" w:color="auto" w:fill="FFFFFF"/>
        </w:rPr>
        <w:t>, 667–696. </w:t>
      </w:r>
      <w:hyperlink r:id="rId9" w:tgtFrame="_blank" w:history="1">
        <w:r w:rsidRPr="00317E5F">
          <w:rPr>
            <w:rStyle w:val="Hyperlink"/>
            <w:color w:val="auto"/>
            <w:u w:val="none"/>
            <w:bdr w:val="none" w:sz="0" w:space="0" w:color="auto" w:frame="1"/>
            <w:shd w:val="clear" w:color="auto" w:fill="FFFFFF"/>
          </w:rPr>
          <w:t>https://doi.org/10.1080/00273171.2012.715555</w:t>
        </w:r>
      </w:hyperlink>
    </w:p>
    <w:p w14:paraId="016CCF04" w14:textId="77777777" w:rsidR="007B7702" w:rsidRPr="00317E5F" w:rsidRDefault="007B7702" w:rsidP="007B7702">
      <w:pPr>
        <w:pStyle w:val="NormalWeb"/>
        <w:shd w:val="clear" w:color="auto" w:fill="FFFFFF"/>
        <w:spacing w:before="0" w:beforeAutospacing="0" w:after="0" w:afterAutospacing="0" w:line="360" w:lineRule="auto"/>
        <w:rPr>
          <w:bdr w:val="none" w:sz="0" w:space="0" w:color="auto" w:frame="1"/>
          <w:shd w:val="clear" w:color="auto" w:fill="FFFFFF"/>
        </w:rPr>
      </w:pPr>
    </w:p>
    <w:p w14:paraId="464E8759" w14:textId="77777777" w:rsidR="007B7702" w:rsidRPr="00317E5F" w:rsidRDefault="007B7702" w:rsidP="007B7702">
      <w:pPr>
        <w:pStyle w:val="NormalWeb"/>
        <w:shd w:val="clear" w:color="auto" w:fill="FFFFFF"/>
        <w:spacing w:before="0" w:beforeAutospacing="0" w:after="0" w:afterAutospacing="0" w:line="360" w:lineRule="auto"/>
      </w:pPr>
      <w:proofErr w:type="spellStart"/>
      <w:r w:rsidRPr="00317E5F">
        <w:rPr>
          <w:bdr w:val="none" w:sz="0" w:space="0" w:color="auto" w:frame="1"/>
          <w:shd w:val="clear" w:color="auto" w:fill="FFFFFF"/>
        </w:rPr>
        <w:t>Revelle</w:t>
      </w:r>
      <w:proofErr w:type="spellEnd"/>
      <w:r w:rsidRPr="00317E5F">
        <w:rPr>
          <w:bdr w:val="none" w:sz="0" w:space="0" w:color="auto" w:frame="1"/>
          <w:shd w:val="clear" w:color="auto" w:fill="FFFFFF"/>
        </w:rPr>
        <w:t>, W. (2022) </w:t>
      </w:r>
      <w:r w:rsidRPr="00317E5F">
        <w:rPr>
          <w:i/>
          <w:iCs/>
          <w:bdr w:val="none" w:sz="0" w:space="0" w:color="auto" w:frame="1"/>
          <w:shd w:val="clear" w:color="auto" w:fill="FFFFFF"/>
        </w:rPr>
        <w:t>psych: Procedures for Personality and Psychological Research</w:t>
      </w:r>
      <w:r w:rsidRPr="00317E5F">
        <w:rPr>
          <w:bdr w:val="none" w:sz="0" w:space="0" w:color="auto" w:frame="1"/>
          <w:shd w:val="clear" w:color="auto" w:fill="FFFFFF"/>
        </w:rPr>
        <w:t xml:space="preserve">, </w:t>
      </w:r>
      <w:proofErr w:type="spellStart"/>
      <w:r w:rsidRPr="00317E5F">
        <w:rPr>
          <w:bdr w:val="none" w:sz="0" w:space="0" w:color="auto" w:frame="1"/>
          <w:shd w:val="clear" w:color="auto" w:fill="FFFFFF"/>
        </w:rPr>
        <w:t>Northwestern</w:t>
      </w:r>
      <w:proofErr w:type="spellEnd"/>
      <w:r w:rsidRPr="00317E5F">
        <w:rPr>
          <w:bdr w:val="none" w:sz="0" w:space="0" w:color="auto" w:frame="1"/>
          <w:shd w:val="clear" w:color="auto" w:fill="FFFFFF"/>
        </w:rPr>
        <w:t xml:space="preserve"> University, Evanston, Illinois, USA,</w:t>
      </w:r>
    </w:p>
    <w:p w14:paraId="4DAB3255" w14:textId="77777777" w:rsidR="007B7702" w:rsidRPr="00317E5F" w:rsidRDefault="007B7702" w:rsidP="007B7702">
      <w:pPr>
        <w:pStyle w:val="NormalWeb"/>
        <w:shd w:val="clear" w:color="auto" w:fill="FFFFFF"/>
        <w:spacing w:before="0" w:beforeAutospacing="0" w:after="0" w:afterAutospacing="0" w:line="360" w:lineRule="auto"/>
      </w:pPr>
      <w:r w:rsidRPr="00317E5F">
        <w:rPr>
          <w:bdr w:val="none" w:sz="0" w:space="0" w:color="auto" w:frame="1"/>
          <w:shd w:val="clear" w:color="auto" w:fill="FFFFFF"/>
        </w:rPr>
        <w:t>  </w:t>
      </w:r>
      <w:hyperlink r:id="rId10" w:tgtFrame="_blank" w:history="1">
        <w:r w:rsidRPr="00317E5F">
          <w:rPr>
            <w:rStyle w:val="Hyperlink"/>
            <w:color w:val="auto"/>
            <w:u w:val="none"/>
            <w:bdr w:val="none" w:sz="0" w:space="0" w:color="auto" w:frame="1"/>
            <w:shd w:val="clear" w:color="auto" w:fill="FFFFFF"/>
          </w:rPr>
          <w:t>https://CRAN.R-project.org/package=psych</w:t>
        </w:r>
      </w:hyperlink>
      <w:r w:rsidRPr="00317E5F">
        <w:rPr>
          <w:bdr w:val="none" w:sz="0" w:space="0" w:color="auto" w:frame="1"/>
          <w:shd w:val="clear" w:color="auto" w:fill="FFFFFF"/>
        </w:rPr>
        <w:t> Version = 2.2.5.</w:t>
      </w:r>
    </w:p>
    <w:p w14:paraId="3BB6B362" w14:textId="77777777" w:rsidR="007B7702" w:rsidRPr="00317E5F" w:rsidRDefault="007B7702" w:rsidP="007B7702">
      <w:pPr>
        <w:pStyle w:val="NormalWeb"/>
        <w:shd w:val="clear" w:color="auto" w:fill="FFFFFF"/>
        <w:spacing w:before="0" w:beforeAutospacing="0" w:after="0" w:afterAutospacing="0" w:line="360" w:lineRule="auto"/>
      </w:pPr>
      <w:r w:rsidRPr="00317E5F">
        <w:rPr>
          <w:bdr w:val="none" w:sz="0" w:space="0" w:color="auto" w:frame="1"/>
          <w:shd w:val="clear" w:color="auto" w:fill="FFFFFF"/>
        </w:rPr>
        <w:t> </w:t>
      </w:r>
    </w:p>
    <w:p w14:paraId="6B0C7B89" w14:textId="77777777" w:rsidR="007B7702" w:rsidRPr="00317E5F" w:rsidRDefault="007B7702" w:rsidP="007B7702">
      <w:pPr>
        <w:pStyle w:val="NormalWeb"/>
        <w:shd w:val="clear" w:color="auto" w:fill="FFFFFF"/>
        <w:spacing w:before="0" w:beforeAutospacing="0" w:after="0" w:afterAutospacing="0" w:line="360" w:lineRule="auto"/>
      </w:pPr>
      <w:r w:rsidRPr="00317E5F">
        <w:rPr>
          <w:bdr w:val="none" w:sz="0" w:space="0" w:color="auto" w:frame="1"/>
          <w:shd w:val="clear" w:color="auto" w:fill="FFFFFF"/>
        </w:rPr>
        <w:t>Taber, K. S. (2018). The use of Cronbach’s alpha when developing and reporting research instruments in science education. </w:t>
      </w:r>
      <w:r w:rsidRPr="00317E5F">
        <w:rPr>
          <w:i/>
          <w:iCs/>
          <w:bdr w:val="none" w:sz="0" w:space="0" w:color="auto" w:frame="1"/>
          <w:shd w:val="clear" w:color="auto" w:fill="FFFFFF"/>
        </w:rPr>
        <w:t>Research in science education, 48</w:t>
      </w:r>
      <w:r w:rsidRPr="00317E5F">
        <w:rPr>
          <w:bdr w:val="none" w:sz="0" w:space="0" w:color="auto" w:frame="1"/>
          <w:shd w:val="clear" w:color="auto" w:fill="FFFFFF"/>
        </w:rPr>
        <w:t>(6), 1273-1296. </w:t>
      </w:r>
      <w:hyperlink r:id="rId11" w:tgtFrame="_blank" w:history="1">
        <w:r w:rsidRPr="00317E5F">
          <w:rPr>
            <w:rStyle w:val="Hyperlink"/>
            <w:color w:val="auto"/>
            <w:u w:val="none"/>
            <w:bdr w:val="none" w:sz="0" w:space="0" w:color="auto" w:frame="1"/>
            <w:shd w:val="clear" w:color="auto" w:fill="FFFFFF"/>
          </w:rPr>
          <w:t>https://doi.org/10.1007/s11165-016-9602-2</w:t>
        </w:r>
      </w:hyperlink>
    </w:p>
    <w:p w14:paraId="58EC14CE" w14:textId="77777777" w:rsidR="007B7702" w:rsidRPr="00317E5F" w:rsidRDefault="007B7702" w:rsidP="007B7702">
      <w:pPr>
        <w:pStyle w:val="NormalWeb"/>
        <w:shd w:val="clear" w:color="auto" w:fill="FFFFFF"/>
        <w:spacing w:before="0" w:beforeAutospacing="0" w:after="0" w:afterAutospacing="0" w:line="360" w:lineRule="auto"/>
      </w:pPr>
      <w:r w:rsidRPr="00317E5F">
        <w:rPr>
          <w:bdr w:val="none" w:sz="0" w:space="0" w:color="auto" w:frame="1"/>
          <w:shd w:val="clear" w:color="auto" w:fill="FFFFFF"/>
        </w:rPr>
        <w:t> </w:t>
      </w:r>
    </w:p>
    <w:p w14:paraId="73E6FB2C" w14:textId="77777777" w:rsidR="007B7702" w:rsidRPr="00317E5F" w:rsidRDefault="007B7702" w:rsidP="007B7702">
      <w:pPr>
        <w:pStyle w:val="NormalWeb"/>
        <w:shd w:val="clear" w:color="auto" w:fill="FFFFFF"/>
        <w:spacing w:before="0" w:beforeAutospacing="0" w:after="0" w:afterAutospacing="0" w:line="360" w:lineRule="auto"/>
      </w:pPr>
      <w:r w:rsidRPr="00317E5F">
        <w:rPr>
          <w:bdr w:val="none" w:sz="0" w:space="0" w:color="auto" w:frame="1"/>
          <w:shd w:val="clear" w:color="auto" w:fill="FFFFFF"/>
        </w:rPr>
        <w:t>Watkins, M. W. (2017). The reliability of multidimensional neuropsychological measures: From alpha to omega. </w:t>
      </w:r>
      <w:r w:rsidRPr="00317E5F">
        <w:rPr>
          <w:i/>
          <w:iCs/>
          <w:bdr w:val="none" w:sz="0" w:space="0" w:color="auto" w:frame="1"/>
          <w:shd w:val="clear" w:color="auto" w:fill="FFFFFF"/>
        </w:rPr>
        <w:t>The Clinical Neuropsychologist</w:t>
      </w:r>
      <w:r w:rsidRPr="00317E5F">
        <w:rPr>
          <w:bdr w:val="none" w:sz="0" w:space="0" w:color="auto" w:frame="1"/>
          <w:shd w:val="clear" w:color="auto" w:fill="FFFFFF"/>
        </w:rPr>
        <w:t>, </w:t>
      </w:r>
      <w:r w:rsidRPr="00317E5F">
        <w:rPr>
          <w:i/>
          <w:iCs/>
          <w:bdr w:val="none" w:sz="0" w:space="0" w:color="auto" w:frame="1"/>
          <w:shd w:val="clear" w:color="auto" w:fill="FFFFFF"/>
        </w:rPr>
        <w:t>31</w:t>
      </w:r>
      <w:r w:rsidRPr="00317E5F">
        <w:rPr>
          <w:bdr w:val="none" w:sz="0" w:space="0" w:color="auto" w:frame="1"/>
          <w:shd w:val="clear" w:color="auto" w:fill="FFFFFF"/>
        </w:rPr>
        <w:t>(6-7), 1113 1126.</w:t>
      </w:r>
      <w:r w:rsidRPr="00317E5F">
        <w:t> </w:t>
      </w:r>
      <w:r w:rsidRPr="00317E5F">
        <w:rPr>
          <w:bdr w:val="none" w:sz="0" w:space="0" w:color="auto" w:frame="1"/>
          <w:shd w:val="clear" w:color="auto" w:fill="FFFFFF"/>
        </w:rPr>
        <w:t>https://doi.org/10.1080/13854046.2017.1317364</w:t>
      </w:r>
    </w:p>
    <w:bookmarkEnd w:id="1"/>
    <w:p w14:paraId="7F3ECD1A" w14:textId="77777777" w:rsidR="007B7702" w:rsidRPr="00317E5F" w:rsidRDefault="007B7702" w:rsidP="007B7702">
      <w:pPr>
        <w:spacing w:line="360" w:lineRule="auto"/>
      </w:pPr>
    </w:p>
    <w:p w14:paraId="15D4EFE2" w14:textId="77777777" w:rsidR="00771F69" w:rsidRPr="00317E5F" w:rsidRDefault="00771F69" w:rsidP="005E5DC0">
      <w:pPr>
        <w:jc w:val="center"/>
      </w:pPr>
    </w:p>
    <w:sectPr w:rsidR="00771F69" w:rsidRPr="00317E5F" w:rsidSect="00AF772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83F91" w14:textId="77777777" w:rsidR="00420280" w:rsidRDefault="00420280" w:rsidP="00A2093B">
      <w:r>
        <w:separator/>
      </w:r>
    </w:p>
  </w:endnote>
  <w:endnote w:type="continuationSeparator" w:id="0">
    <w:p w14:paraId="2EDDAE8D" w14:textId="77777777" w:rsidR="00420280" w:rsidRDefault="00420280" w:rsidP="00A209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ja Vu Serif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DA3E8F" w14:textId="77777777" w:rsidR="00771F69" w:rsidRDefault="00771F6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5ACF47" w14:textId="77777777" w:rsidR="00771F69" w:rsidRDefault="00771F6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326274" w14:textId="77777777" w:rsidR="00771F69" w:rsidRDefault="00771F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6215A" w14:textId="77777777" w:rsidR="00420280" w:rsidRDefault="00420280" w:rsidP="00A2093B">
      <w:r>
        <w:separator/>
      </w:r>
    </w:p>
  </w:footnote>
  <w:footnote w:type="continuationSeparator" w:id="0">
    <w:p w14:paraId="4FB4560A" w14:textId="77777777" w:rsidR="00420280" w:rsidRDefault="00420280" w:rsidP="00A209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FC41E5" w14:textId="77777777" w:rsidR="00771F69" w:rsidRDefault="00771F6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E04712" w14:textId="77777777" w:rsidR="00771F69" w:rsidRDefault="00771F6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54F1C3" w14:textId="77777777" w:rsidR="00771F69" w:rsidRDefault="00771F6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04EE68B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F868DA"/>
    <w:multiLevelType w:val="multilevel"/>
    <w:tmpl w:val="807C87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16B0523"/>
    <w:multiLevelType w:val="hybridMultilevel"/>
    <w:tmpl w:val="105051CE"/>
    <w:lvl w:ilvl="0" w:tplc="D302A05E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3A07BB"/>
    <w:multiLevelType w:val="hybridMultilevel"/>
    <w:tmpl w:val="7DCC8A8A"/>
    <w:lvl w:ilvl="0" w:tplc="0C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>
      <w:start w:val="1"/>
      <w:numFmt w:val="lowerRoman"/>
      <w:lvlText w:val="%3."/>
      <w:lvlJc w:val="right"/>
      <w:pPr>
        <w:ind w:left="2520" w:hanging="180"/>
      </w:pPr>
    </w:lvl>
    <w:lvl w:ilvl="3" w:tplc="0C09000F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21A1E05"/>
    <w:multiLevelType w:val="multilevel"/>
    <w:tmpl w:val="B782AE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4A62B9A"/>
    <w:multiLevelType w:val="multilevel"/>
    <w:tmpl w:val="E7C4D1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87E70C6"/>
    <w:multiLevelType w:val="multilevel"/>
    <w:tmpl w:val="40824460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num w:numId="1" w16cid:durableId="1646084538">
    <w:abstractNumId w:val="6"/>
  </w:num>
  <w:num w:numId="2" w16cid:durableId="1355038713">
    <w:abstractNumId w:val="2"/>
  </w:num>
  <w:num w:numId="3" w16cid:durableId="205265163">
    <w:abstractNumId w:val="0"/>
  </w:num>
  <w:num w:numId="4" w16cid:durableId="318778814">
    <w:abstractNumId w:val="5"/>
  </w:num>
  <w:num w:numId="5" w16cid:durableId="1859151686">
    <w:abstractNumId w:val="4"/>
  </w:num>
  <w:num w:numId="6" w16cid:durableId="492919328">
    <w:abstractNumId w:val="1"/>
  </w:num>
  <w:num w:numId="7" w16cid:durableId="15294145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fr-CH" w:vendorID="64" w:dllVersion="4096" w:nlCheck="1" w:checkStyle="0"/>
  <w:activeWritingStyle w:appName="MSWord" w:lang="fr-CH" w:vendorID="64" w:dllVersion="0" w:nlCheck="1" w:checkStyle="0"/>
  <w:activeWritingStyle w:appName="MSWord" w:lang="en-US" w:vendorID="64" w:dllVersion="0" w:nlCheck="1" w:checkStyle="0"/>
  <w:activeWritingStyle w:appName="MSWord" w:lang="en-AU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2e25p2x9p2x8e0dd75re2br5wvp5x0www0&quot;&gt;My EndNote Library New 2018-Converted&lt;record-ids&gt;&lt;item&gt;43&lt;/item&gt;&lt;item&gt;44&lt;/item&gt;&lt;item&gt;66&lt;/item&gt;&lt;item&gt;69&lt;/item&gt;&lt;item&gt;96&lt;/item&gt;&lt;item&gt;98&lt;/item&gt;&lt;item&gt;99&lt;/item&gt;&lt;item&gt;303&lt;/item&gt;&lt;item&gt;306&lt;/item&gt;&lt;item&gt;337&lt;/item&gt;&lt;item&gt;425&lt;/item&gt;&lt;item&gt;439&lt;/item&gt;&lt;item&gt;444&lt;/item&gt;&lt;item&gt;451&lt;/item&gt;&lt;item&gt;504&lt;/item&gt;&lt;item&gt;508&lt;/item&gt;&lt;item&gt;517&lt;/item&gt;&lt;item&gt;518&lt;/item&gt;&lt;item&gt;579&lt;/item&gt;&lt;item&gt;630&lt;/item&gt;&lt;item&gt;634&lt;/item&gt;&lt;item&gt;643&lt;/item&gt;&lt;item&gt;644&lt;/item&gt;&lt;item&gt;645&lt;/item&gt;&lt;item&gt;647&lt;/item&gt;&lt;item&gt;650&lt;/item&gt;&lt;item&gt;651&lt;/item&gt;&lt;item&gt;652&lt;/item&gt;&lt;item&gt;653&lt;/item&gt;&lt;item&gt;654&lt;/item&gt;&lt;item&gt;672&lt;/item&gt;&lt;item&gt;673&lt;/item&gt;&lt;item&gt;674&lt;/item&gt;&lt;item&gt;675&lt;/item&gt;&lt;item&gt;676&lt;/item&gt;&lt;item&gt;677&lt;/item&gt;&lt;item&gt;678&lt;/item&gt;&lt;item&gt;679&lt;/item&gt;&lt;item&gt;680&lt;/item&gt;&lt;item&gt;681&lt;/item&gt;&lt;item&gt;682&lt;/item&gt;&lt;item&gt;683&lt;/item&gt;&lt;item&gt;686&lt;/item&gt;&lt;item&gt;688&lt;/item&gt;&lt;item&gt;689&lt;/item&gt;&lt;item&gt;690&lt;/item&gt;&lt;item&gt;691&lt;/item&gt;&lt;item&gt;692&lt;/item&gt;&lt;item&gt;693&lt;/item&gt;&lt;item&gt;694&lt;/item&gt;&lt;item&gt;695&lt;/item&gt;&lt;item&gt;697&lt;/item&gt;&lt;item&gt;698&lt;/item&gt;&lt;item&gt;699&lt;/item&gt;&lt;item&gt;700&lt;/item&gt;&lt;item&gt;702&lt;/item&gt;&lt;item&gt;704&lt;/item&gt;&lt;item&gt;705&lt;/item&gt;&lt;item&gt;708&lt;/item&gt;&lt;item&gt;709&lt;/item&gt;&lt;item&gt;710&lt;/item&gt;&lt;item&gt;712&lt;/item&gt;&lt;item&gt;714&lt;/item&gt;&lt;item&gt;715&lt;/item&gt;&lt;item&gt;716&lt;/item&gt;&lt;item&gt;717&lt;/item&gt;&lt;item&gt;718&lt;/item&gt;&lt;item&gt;719&lt;/item&gt;&lt;item&gt;722&lt;/item&gt;&lt;item&gt;723&lt;/item&gt;&lt;item&gt;724&lt;/item&gt;&lt;item&gt;725&lt;/item&gt;&lt;/record-ids&gt;&lt;/item&gt;&lt;/Libraries&gt;"/>
  </w:docVars>
  <w:rsids>
    <w:rsidRoot w:val="00FC3613"/>
    <w:rsid w:val="00000CF1"/>
    <w:rsid w:val="00002BF6"/>
    <w:rsid w:val="0000364F"/>
    <w:rsid w:val="00005A8D"/>
    <w:rsid w:val="000060FD"/>
    <w:rsid w:val="00012EB8"/>
    <w:rsid w:val="00015369"/>
    <w:rsid w:val="0001557C"/>
    <w:rsid w:val="0001732C"/>
    <w:rsid w:val="00017EB7"/>
    <w:rsid w:val="0002025A"/>
    <w:rsid w:val="00021676"/>
    <w:rsid w:val="00025919"/>
    <w:rsid w:val="00025C50"/>
    <w:rsid w:val="0002603F"/>
    <w:rsid w:val="00027053"/>
    <w:rsid w:val="000276A0"/>
    <w:rsid w:val="00030F5C"/>
    <w:rsid w:val="00032F56"/>
    <w:rsid w:val="00036174"/>
    <w:rsid w:val="00036B56"/>
    <w:rsid w:val="00036BEC"/>
    <w:rsid w:val="000373BF"/>
    <w:rsid w:val="000375AD"/>
    <w:rsid w:val="00040B5A"/>
    <w:rsid w:val="000427E5"/>
    <w:rsid w:val="0004329D"/>
    <w:rsid w:val="000440FF"/>
    <w:rsid w:val="000563B0"/>
    <w:rsid w:val="0006081A"/>
    <w:rsid w:val="00060F0C"/>
    <w:rsid w:val="0006116C"/>
    <w:rsid w:val="000615F8"/>
    <w:rsid w:val="0006173D"/>
    <w:rsid w:val="00065DDF"/>
    <w:rsid w:val="00066347"/>
    <w:rsid w:val="0006663C"/>
    <w:rsid w:val="00066815"/>
    <w:rsid w:val="0006729A"/>
    <w:rsid w:val="000716EC"/>
    <w:rsid w:val="00071AA6"/>
    <w:rsid w:val="00071E07"/>
    <w:rsid w:val="000736BE"/>
    <w:rsid w:val="00080523"/>
    <w:rsid w:val="00086411"/>
    <w:rsid w:val="00086A25"/>
    <w:rsid w:val="00087768"/>
    <w:rsid w:val="00087BE0"/>
    <w:rsid w:val="000913EF"/>
    <w:rsid w:val="0009148E"/>
    <w:rsid w:val="00092338"/>
    <w:rsid w:val="00093D31"/>
    <w:rsid w:val="00094301"/>
    <w:rsid w:val="00095664"/>
    <w:rsid w:val="000A74F1"/>
    <w:rsid w:val="000B0E3D"/>
    <w:rsid w:val="000B12E4"/>
    <w:rsid w:val="000B4165"/>
    <w:rsid w:val="000B53D7"/>
    <w:rsid w:val="000B57EA"/>
    <w:rsid w:val="000C017B"/>
    <w:rsid w:val="000C24E2"/>
    <w:rsid w:val="000C4301"/>
    <w:rsid w:val="000C4CA3"/>
    <w:rsid w:val="000C7AB1"/>
    <w:rsid w:val="000C7AFF"/>
    <w:rsid w:val="000D017A"/>
    <w:rsid w:val="000D0A33"/>
    <w:rsid w:val="000D1C3F"/>
    <w:rsid w:val="000D4435"/>
    <w:rsid w:val="000E145E"/>
    <w:rsid w:val="000E18EB"/>
    <w:rsid w:val="000E1E00"/>
    <w:rsid w:val="000E4939"/>
    <w:rsid w:val="000E6672"/>
    <w:rsid w:val="000F0701"/>
    <w:rsid w:val="000F11F3"/>
    <w:rsid w:val="000F281D"/>
    <w:rsid w:val="00106445"/>
    <w:rsid w:val="00106688"/>
    <w:rsid w:val="00111915"/>
    <w:rsid w:val="00120BF1"/>
    <w:rsid w:val="001233FE"/>
    <w:rsid w:val="00123BE0"/>
    <w:rsid w:val="00126B9E"/>
    <w:rsid w:val="00133964"/>
    <w:rsid w:val="00133F9A"/>
    <w:rsid w:val="00134315"/>
    <w:rsid w:val="00135790"/>
    <w:rsid w:val="00140DA9"/>
    <w:rsid w:val="00141E1E"/>
    <w:rsid w:val="001451CD"/>
    <w:rsid w:val="0015233F"/>
    <w:rsid w:val="00152953"/>
    <w:rsid w:val="00153723"/>
    <w:rsid w:val="001558C3"/>
    <w:rsid w:val="00161893"/>
    <w:rsid w:val="00161DD7"/>
    <w:rsid w:val="0016435B"/>
    <w:rsid w:val="00165E79"/>
    <w:rsid w:val="0016711A"/>
    <w:rsid w:val="00170869"/>
    <w:rsid w:val="00172820"/>
    <w:rsid w:val="00173FBB"/>
    <w:rsid w:val="00177464"/>
    <w:rsid w:val="001803FE"/>
    <w:rsid w:val="0018067B"/>
    <w:rsid w:val="00180A0C"/>
    <w:rsid w:val="0018157A"/>
    <w:rsid w:val="00184685"/>
    <w:rsid w:val="00191617"/>
    <w:rsid w:val="00196175"/>
    <w:rsid w:val="001A1FBD"/>
    <w:rsid w:val="001A2449"/>
    <w:rsid w:val="001A2E26"/>
    <w:rsid w:val="001A3355"/>
    <w:rsid w:val="001A74D7"/>
    <w:rsid w:val="001B0ABD"/>
    <w:rsid w:val="001B1A26"/>
    <w:rsid w:val="001B2F3F"/>
    <w:rsid w:val="001B314B"/>
    <w:rsid w:val="001B3856"/>
    <w:rsid w:val="001B70EA"/>
    <w:rsid w:val="001B710A"/>
    <w:rsid w:val="001B76F8"/>
    <w:rsid w:val="001B7B43"/>
    <w:rsid w:val="001C0D5E"/>
    <w:rsid w:val="001C1A70"/>
    <w:rsid w:val="001C2E6C"/>
    <w:rsid w:val="001C3E61"/>
    <w:rsid w:val="001C7409"/>
    <w:rsid w:val="001C76C9"/>
    <w:rsid w:val="001C796C"/>
    <w:rsid w:val="001D2CB1"/>
    <w:rsid w:val="001D3DB6"/>
    <w:rsid w:val="001D4F08"/>
    <w:rsid w:val="001D57DE"/>
    <w:rsid w:val="001E22EB"/>
    <w:rsid w:val="001E3861"/>
    <w:rsid w:val="001F2CE8"/>
    <w:rsid w:val="0020100D"/>
    <w:rsid w:val="00201DAE"/>
    <w:rsid w:val="002033B1"/>
    <w:rsid w:val="002042B0"/>
    <w:rsid w:val="002049A5"/>
    <w:rsid w:val="0020590F"/>
    <w:rsid w:val="00205EF9"/>
    <w:rsid w:val="00207529"/>
    <w:rsid w:val="0021049B"/>
    <w:rsid w:val="00210735"/>
    <w:rsid w:val="002127C6"/>
    <w:rsid w:val="002128A9"/>
    <w:rsid w:val="00212A52"/>
    <w:rsid w:val="00212D1F"/>
    <w:rsid w:val="0021308D"/>
    <w:rsid w:val="00213CD6"/>
    <w:rsid w:val="00214EB3"/>
    <w:rsid w:val="00214FF7"/>
    <w:rsid w:val="00217664"/>
    <w:rsid w:val="00220953"/>
    <w:rsid w:val="0022249E"/>
    <w:rsid w:val="002226DC"/>
    <w:rsid w:val="002262E8"/>
    <w:rsid w:val="002270EF"/>
    <w:rsid w:val="00227D0A"/>
    <w:rsid w:val="002332F4"/>
    <w:rsid w:val="002334C3"/>
    <w:rsid w:val="00235942"/>
    <w:rsid w:val="00235AE8"/>
    <w:rsid w:val="00236B28"/>
    <w:rsid w:val="00237F4D"/>
    <w:rsid w:val="00241563"/>
    <w:rsid w:val="00241FF4"/>
    <w:rsid w:val="002436EB"/>
    <w:rsid w:val="0024593E"/>
    <w:rsid w:val="00247CDD"/>
    <w:rsid w:val="00250135"/>
    <w:rsid w:val="00253A6C"/>
    <w:rsid w:val="00253B00"/>
    <w:rsid w:val="00254A35"/>
    <w:rsid w:val="00254B0E"/>
    <w:rsid w:val="002550A6"/>
    <w:rsid w:val="002555B2"/>
    <w:rsid w:val="00255D22"/>
    <w:rsid w:val="00257E18"/>
    <w:rsid w:val="00261980"/>
    <w:rsid w:val="0026283E"/>
    <w:rsid w:val="00262983"/>
    <w:rsid w:val="00266B30"/>
    <w:rsid w:val="00276E27"/>
    <w:rsid w:val="00282F16"/>
    <w:rsid w:val="00284596"/>
    <w:rsid w:val="002847AB"/>
    <w:rsid w:val="0028696E"/>
    <w:rsid w:val="002A4204"/>
    <w:rsid w:val="002A47DD"/>
    <w:rsid w:val="002A48D3"/>
    <w:rsid w:val="002A5281"/>
    <w:rsid w:val="002A59C8"/>
    <w:rsid w:val="002A5B13"/>
    <w:rsid w:val="002A70F5"/>
    <w:rsid w:val="002B1774"/>
    <w:rsid w:val="002B52EB"/>
    <w:rsid w:val="002C116F"/>
    <w:rsid w:val="002C3982"/>
    <w:rsid w:val="002D034C"/>
    <w:rsid w:val="002D0AA6"/>
    <w:rsid w:val="002D3C0E"/>
    <w:rsid w:val="002D4AC1"/>
    <w:rsid w:val="002E3C6C"/>
    <w:rsid w:val="002E413E"/>
    <w:rsid w:val="002E5335"/>
    <w:rsid w:val="002E58B4"/>
    <w:rsid w:val="002E6F8C"/>
    <w:rsid w:val="002E7311"/>
    <w:rsid w:val="002F00F7"/>
    <w:rsid w:val="002F23CC"/>
    <w:rsid w:val="002F2AF8"/>
    <w:rsid w:val="002F4532"/>
    <w:rsid w:val="002F659F"/>
    <w:rsid w:val="00304154"/>
    <w:rsid w:val="003063FD"/>
    <w:rsid w:val="0031310D"/>
    <w:rsid w:val="00313AC9"/>
    <w:rsid w:val="00314B9A"/>
    <w:rsid w:val="003158AF"/>
    <w:rsid w:val="00317E5F"/>
    <w:rsid w:val="00321027"/>
    <w:rsid w:val="00321628"/>
    <w:rsid w:val="003263FD"/>
    <w:rsid w:val="00327466"/>
    <w:rsid w:val="00330A52"/>
    <w:rsid w:val="00330AD5"/>
    <w:rsid w:val="00331E70"/>
    <w:rsid w:val="00332B22"/>
    <w:rsid w:val="003350B2"/>
    <w:rsid w:val="00336ACA"/>
    <w:rsid w:val="003372AD"/>
    <w:rsid w:val="00337D74"/>
    <w:rsid w:val="00340EC8"/>
    <w:rsid w:val="00341304"/>
    <w:rsid w:val="0034152D"/>
    <w:rsid w:val="0034171C"/>
    <w:rsid w:val="00343F82"/>
    <w:rsid w:val="00344640"/>
    <w:rsid w:val="003460EC"/>
    <w:rsid w:val="00346C3D"/>
    <w:rsid w:val="00347165"/>
    <w:rsid w:val="0034739F"/>
    <w:rsid w:val="003507EC"/>
    <w:rsid w:val="00350A42"/>
    <w:rsid w:val="00350AD3"/>
    <w:rsid w:val="00350C3E"/>
    <w:rsid w:val="003515EA"/>
    <w:rsid w:val="0035405B"/>
    <w:rsid w:val="00357FE2"/>
    <w:rsid w:val="003605C3"/>
    <w:rsid w:val="00365DD9"/>
    <w:rsid w:val="00366AC7"/>
    <w:rsid w:val="00367372"/>
    <w:rsid w:val="0036737B"/>
    <w:rsid w:val="00367FD0"/>
    <w:rsid w:val="00372C1C"/>
    <w:rsid w:val="00380E1F"/>
    <w:rsid w:val="00381330"/>
    <w:rsid w:val="0038672F"/>
    <w:rsid w:val="003878BF"/>
    <w:rsid w:val="00387E27"/>
    <w:rsid w:val="00391B8A"/>
    <w:rsid w:val="0039245F"/>
    <w:rsid w:val="00397DE6"/>
    <w:rsid w:val="003A261D"/>
    <w:rsid w:val="003A2B17"/>
    <w:rsid w:val="003B067B"/>
    <w:rsid w:val="003B25F2"/>
    <w:rsid w:val="003B40B7"/>
    <w:rsid w:val="003B6402"/>
    <w:rsid w:val="003C19B8"/>
    <w:rsid w:val="003C3DAB"/>
    <w:rsid w:val="003C7359"/>
    <w:rsid w:val="003C7FD9"/>
    <w:rsid w:val="003D1CAC"/>
    <w:rsid w:val="003D7FDD"/>
    <w:rsid w:val="003E14F0"/>
    <w:rsid w:val="003E1DBC"/>
    <w:rsid w:val="003E29B0"/>
    <w:rsid w:val="003E2EFA"/>
    <w:rsid w:val="003E3794"/>
    <w:rsid w:val="003E3D9D"/>
    <w:rsid w:val="003E40A1"/>
    <w:rsid w:val="003E4316"/>
    <w:rsid w:val="003E613F"/>
    <w:rsid w:val="003E66A9"/>
    <w:rsid w:val="003E7609"/>
    <w:rsid w:val="003F10A0"/>
    <w:rsid w:val="003F7C05"/>
    <w:rsid w:val="00402DD1"/>
    <w:rsid w:val="00406E0D"/>
    <w:rsid w:val="004117D6"/>
    <w:rsid w:val="00412908"/>
    <w:rsid w:val="00413348"/>
    <w:rsid w:val="00413385"/>
    <w:rsid w:val="004154DC"/>
    <w:rsid w:val="00420280"/>
    <w:rsid w:val="0042032B"/>
    <w:rsid w:val="004211DE"/>
    <w:rsid w:val="0042244B"/>
    <w:rsid w:val="00422A07"/>
    <w:rsid w:val="0042548B"/>
    <w:rsid w:val="00425FEE"/>
    <w:rsid w:val="004267DA"/>
    <w:rsid w:val="00427319"/>
    <w:rsid w:val="0042731B"/>
    <w:rsid w:val="00433D7F"/>
    <w:rsid w:val="00434098"/>
    <w:rsid w:val="004354BC"/>
    <w:rsid w:val="004406D8"/>
    <w:rsid w:val="004426EE"/>
    <w:rsid w:val="00442CAD"/>
    <w:rsid w:val="00447347"/>
    <w:rsid w:val="00447549"/>
    <w:rsid w:val="00447C84"/>
    <w:rsid w:val="00451875"/>
    <w:rsid w:val="0045459F"/>
    <w:rsid w:val="00454FE2"/>
    <w:rsid w:val="00455480"/>
    <w:rsid w:val="00455B30"/>
    <w:rsid w:val="00457163"/>
    <w:rsid w:val="00457A3B"/>
    <w:rsid w:val="00462041"/>
    <w:rsid w:val="0046376F"/>
    <w:rsid w:val="00464693"/>
    <w:rsid w:val="00465AAC"/>
    <w:rsid w:val="00467474"/>
    <w:rsid w:val="00470AFF"/>
    <w:rsid w:val="00471B73"/>
    <w:rsid w:val="00471CB2"/>
    <w:rsid w:val="00473A2A"/>
    <w:rsid w:val="00474EF1"/>
    <w:rsid w:val="00475817"/>
    <w:rsid w:val="00476D68"/>
    <w:rsid w:val="00480FA2"/>
    <w:rsid w:val="004815C8"/>
    <w:rsid w:val="00481A99"/>
    <w:rsid w:val="004824C5"/>
    <w:rsid w:val="0048624B"/>
    <w:rsid w:val="00491C05"/>
    <w:rsid w:val="004946EE"/>
    <w:rsid w:val="00494FC4"/>
    <w:rsid w:val="00495989"/>
    <w:rsid w:val="004A138A"/>
    <w:rsid w:val="004A25B0"/>
    <w:rsid w:val="004A26E2"/>
    <w:rsid w:val="004A3186"/>
    <w:rsid w:val="004A5172"/>
    <w:rsid w:val="004A59A3"/>
    <w:rsid w:val="004B2A29"/>
    <w:rsid w:val="004B4504"/>
    <w:rsid w:val="004B4950"/>
    <w:rsid w:val="004B4D6D"/>
    <w:rsid w:val="004C38A9"/>
    <w:rsid w:val="004D058C"/>
    <w:rsid w:val="004D09A1"/>
    <w:rsid w:val="004D0BF3"/>
    <w:rsid w:val="004D3061"/>
    <w:rsid w:val="004D5F88"/>
    <w:rsid w:val="004D6FA6"/>
    <w:rsid w:val="004D7AE3"/>
    <w:rsid w:val="004E0516"/>
    <w:rsid w:val="004E1225"/>
    <w:rsid w:val="004E3C2B"/>
    <w:rsid w:val="004E49FA"/>
    <w:rsid w:val="004E4A54"/>
    <w:rsid w:val="004E51DD"/>
    <w:rsid w:val="004E5B99"/>
    <w:rsid w:val="004E72B1"/>
    <w:rsid w:val="004E7419"/>
    <w:rsid w:val="004E76D4"/>
    <w:rsid w:val="004F11A5"/>
    <w:rsid w:val="004F1DBE"/>
    <w:rsid w:val="004F2FCB"/>
    <w:rsid w:val="004F3B61"/>
    <w:rsid w:val="004F3E53"/>
    <w:rsid w:val="004F4432"/>
    <w:rsid w:val="004F5A27"/>
    <w:rsid w:val="00500FCF"/>
    <w:rsid w:val="00503D6A"/>
    <w:rsid w:val="00504BB4"/>
    <w:rsid w:val="00506860"/>
    <w:rsid w:val="00506CA8"/>
    <w:rsid w:val="0051395D"/>
    <w:rsid w:val="00513F3E"/>
    <w:rsid w:val="005153D0"/>
    <w:rsid w:val="00515EFE"/>
    <w:rsid w:val="005231BF"/>
    <w:rsid w:val="0052649C"/>
    <w:rsid w:val="00530EB7"/>
    <w:rsid w:val="00531997"/>
    <w:rsid w:val="00533D84"/>
    <w:rsid w:val="00534410"/>
    <w:rsid w:val="005355F5"/>
    <w:rsid w:val="00536257"/>
    <w:rsid w:val="00544BE7"/>
    <w:rsid w:val="00545DF5"/>
    <w:rsid w:val="00547C96"/>
    <w:rsid w:val="00547F7C"/>
    <w:rsid w:val="005502DE"/>
    <w:rsid w:val="00550810"/>
    <w:rsid w:val="00554EE1"/>
    <w:rsid w:val="00555A20"/>
    <w:rsid w:val="00563C02"/>
    <w:rsid w:val="00565873"/>
    <w:rsid w:val="005706CB"/>
    <w:rsid w:val="005739D0"/>
    <w:rsid w:val="00574E52"/>
    <w:rsid w:val="0057559C"/>
    <w:rsid w:val="005777AC"/>
    <w:rsid w:val="00577EA3"/>
    <w:rsid w:val="00580EE9"/>
    <w:rsid w:val="00582096"/>
    <w:rsid w:val="005822C1"/>
    <w:rsid w:val="00587A08"/>
    <w:rsid w:val="00593FD6"/>
    <w:rsid w:val="005A0DE4"/>
    <w:rsid w:val="005A7463"/>
    <w:rsid w:val="005A78B3"/>
    <w:rsid w:val="005B1924"/>
    <w:rsid w:val="005B3204"/>
    <w:rsid w:val="005B328B"/>
    <w:rsid w:val="005B45FF"/>
    <w:rsid w:val="005B55B8"/>
    <w:rsid w:val="005C37C7"/>
    <w:rsid w:val="005D0960"/>
    <w:rsid w:val="005D0FEE"/>
    <w:rsid w:val="005D110D"/>
    <w:rsid w:val="005D1208"/>
    <w:rsid w:val="005D2967"/>
    <w:rsid w:val="005D2B85"/>
    <w:rsid w:val="005D5C7E"/>
    <w:rsid w:val="005D71D8"/>
    <w:rsid w:val="005D7FD0"/>
    <w:rsid w:val="005E0AE5"/>
    <w:rsid w:val="005E5DC0"/>
    <w:rsid w:val="005E6E0B"/>
    <w:rsid w:val="005E77D4"/>
    <w:rsid w:val="005F2119"/>
    <w:rsid w:val="005F5FAB"/>
    <w:rsid w:val="005F6B09"/>
    <w:rsid w:val="005F7B6E"/>
    <w:rsid w:val="005F7D86"/>
    <w:rsid w:val="006017B6"/>
    <w:rsid w:val="0060215C"/>
    <w:rsid w:val="0060283E"/>
    <w:rsid w:val="006036CE"/>
    <w:rsid w:val="00606055"/>
    <w:rsid w:val="0061004E"/>
    <w:rsid w:val="006108CD"/>
    <w:rsid w:val="00611449"/>
    <w:rsid w:val="00612887"/>
    <w:rsid w:val="006157A1"/>
    <w:rsid w:val="006220EF"/>
    <w:rsid w:val="00624407"/>
    <w:rsid w:val="00625235"/>
    <w:rsid w:val="006311FC"/>
    <w:rsid w:val="00635AA3"/>
    <w:rsid w:val="00635CA8"/>
    <w:rsid w:val="00635E8E"/>
    <w:rsid w:val="00636114"/>
    <w:rsid w:val="00636B98"/>
    <w:rsid w:val="006459C3"/>
    <w:rsid w:val="0065122B"/>
    <w:rsid w:val="00653F13"/>
    <w:rsid w:val="0065489D"/>
    <w:rsid w:val="006551FC"/>
    <w:rsid w:val="0065630B"/>
    <w:rsid w:val="006602EF"/>
    <w:rsid w:val="00663974"/>
    <w:rsid w:val="00665CA4"/>
    <w:rsid w:val="00673684"/>
    <w:rsid w:val="00673965"/>
    <w:rsid w:val="00675079"/>
    <w:rsid w:val="00676F29"/>
    <w:rsid w:val="006806B3"/>
    <w:rsid w:val="00683FFA"/>
    <w:rsid w:val="006849A0"/>
    <w:rsid w:val="00685D9E"/>
    <w:rsid w:val="00686488"/>
    <w:rsid w:val="006910B3"/>
    <w:rsid w:val="00691744"/>
    <w:rsid w:val="006936F8"/>
    <w:rsid w:val="00695BA8"/>
    <w:rsid w:val="0069614F"/>
    <w:rsid w:val="00696D3F"/>
    <w:rsid w:val="006A00F3"/>
    <w:rsid w:val="006A1894"/>
    <w:rsid w:val="006A1FB3"/>
    <w:rsid w:val="006A4236"/>
    <w:rsid w:val="006A479E"/>
    <w:rsid w:val="006A47F0"/>
    <w:rsid w:val="006A644B"/>
    <w:rsid w:val="006A72B7"/>
    <w:rsid w:val="006B01F5"/>
    <w:rsid w:val="006B1183"/>
    <w:rsid w:val="006B1929"/>
    <w:rsid w:val="006B19BA"/>
    <w:rsid w:val="006B494E"/>
    <w:rsid w:val="006B62F9"/>
    <w:rsid w:val="006B7F8B"/>
    <w:rsid w:val="006C36B3"/>
    <w:rsid w:val="006C5959"/>
    <w:rsid w:val="006C6FA6"/>
    <w:rsid w:val="006D29F7"/>
    <w:rsid w:val="006D3326"/>
    <w:rsid w:val="006D3E69"/>
    <w:rsid w:val="006D3FCC"/>
    <w:rsid w:val="006D5848"/>
    <w:rsid w:val="006D5880"/>
    <w:rsid w:val="006D5A05"/>
    <w:rsid w:val="006D6A3B"/>
    <w:rsid w:val="006D7601"/>
    <w:rsid w:val="006D7A11"/>
    <w:rsid w:val="006E0363"/>
    <w:rsid w:val="006E2F43"/>
    <w:rsid w:val="006E4A4E"/>
    <w:rsid w:val="006E53AD"/>
    <w:rsid w:val="006E7CB3"/>
    <w:rsid w:val="006F0DD4"/>
    <w:rsid w:val="006F1276"/>
    <w:rsid w:val="006F1BCE"/>
    <w:rsid w:val="006F1F26"/>
    <w:rsid w:val="006F20CF"/>
    <w:rsid w:val="006F467D"/>
    <w:rsid w:val="006F6149"/>
    <w:rsid w:val="007017E9"/>
    <w:rsid w:val="00701F40"/>
    <w:rsid w:val="00703047"/>
    <w:rsid w:val="00711E87"/>
    <w:rsid w:val="007137B3"/>
    <w:rsid w:val="00714AD3"/>
    <w:rsid w:val="00714FE2"/>
    <w:rsid w:val="007163B6"/>
    <w:rsid w:val="0071690C"/>
    <w:rsid w:val="0071749F"/>
    <w:rsid w:val="007175EC"/>
    <w:rsid w:val="00721EB0"/>
    <w:rsid w:val="007229A1"/>
    <w:rsid w:val="00723664"/>
    <w:rsid w:val="00725289"/>
    <w:rsid w:val="007254FE"/>
    <w:rsid w:val="00725A3F"/>
    <w:rsid w:val="0072605E"/>
    <w:rsid w:val="00726EA8"/>
    <w:rsid w:val="0072793A"/>
    <w:rsid w:val="00730F6F"/>
    <w:rsid w:val="0073140E"/>
    <w:rsid w:val="00732120"/>
    <w:rsid w:val="00732A22"/>
    <w:rsid w:val="00737EDD"/>
    <w:rsid w:val="00741F95"/>
    <w:rsid w:val="007431C3"/>
    <w:rsid w:val="00743293"/>
    <w:rsid w:val="00743816"/>
    <w:rsid w:val="0074390C"/>
    <w:rsid w:val="00744240"/>
    <w:rsid w:val="00744BEC"/>
    <w:rsid w:val="007521FA"/>
    <w:rsid w:val="007546C4"/>
    <w:rsid w:val="00755599"/>
    <w:rsid w:val="00756539"/>
    <w:rsid w:val="007578EF"/>
    <w:rsid w:val="00757F29"/>
    <w:rsid w:val="00760E64"/>
    <w:rsid w:val="007631A9"/>
    <w:rsid w:val="0076342B"/>
    <w:rsid w:val="007649DA"/>
    <w:rsid w:val="00771F69"/>
    <w:rsid w:val="00773934"/>
    <w:rsid w:val="00774C75"/>
    <w:rsid w:val="00776332"/>
    <w:rsid w:val="007774B8"/>
    <w:rsid w:val="007779FA"/>
    <w:rsid w:val="00777B17"/>
    <w:rsid w:val="007807B7"/>
    <w:rsid w:val="0078176C"/>
    <w:rsid w:val="00781FC1"/>
    <w:rsid w:val="00783E23"/>
    <w:rsid w:val="00784805"/>
    <w:rsid w:val="0078671E"/>
    <w:rsid w:val="00790C22"/>
    <w:rsid w:val="007911BE"/>
    <w:rsid w:val="0079135A"/>
    <w:rsid w:val="00792070"/>
    <w:rsid w:val="00794F33"/>
    <w:rsid w:val="00794F36"/>
    <w:rsid w:val="00795E8F"/>
    <w:rsid w:val="0079663E"/>
    <w:rsid w:val="00796D81"/>
    <w:rsid w:val="007A100F"/>
    <w:rsid w:val="007A1222"/>
    <w:rsid w:val="007A3CC7"/>
    <w:rsid w:val="007A3D85"/>
    <w:rsid w:val="007A621B"/>
    <w:rsid w:val="007B0FC8"/>
    <w:rsid w:val="007B36E8"/>
    <w:rsid w:val="007B3FA9"/>
    <w:rsid w:val="007B59B3"/>
    <w:rsid w:val="007B6A4D"/>
    <w:rsid w:val="007B7702"/>
    <w:rsid w:val="007B7FCC"/>
    <w:rsid w:val="007C0969"/>
    <w:rsid w:val="007C1E4C"/>
    <w:rsid w:val="007C37A7"/>
    <w:rsid w:val="007C40C9"/>
    <w:rsid w:val="007C67E5"/>
    <w:rsid w:val="007C68DD"/>
    <w:rsid w:val="007D0397"/>
    <w:rsid w:val="007D18F9"/>
    <w:rsid w:val="007D1A70"/>
    <w:rsid w:val="007D39E3"/>
    <w:rsid w:val="007D4858"/>
    <w:rsid w:val="007E1A29"/>
    <w:rsid w:val="007E630D"/>
    <w:rsid w:val="007E666C"/>
    <w:rsid w:val="007F13A6"/>
    <w:rsid w:val="007F21CE"/>
    <w:rsid w:val="007F478B"/>
    <w:rsid w:val="007F68DD"/>
    <w:rsid w:val="007F6D34"/>
    <w:rsid w:val="007F7BCC"/>
    <w:rsid w:val="0080308A"/>
    <w:rsid w:val="00804810"/>
    <w:rsid w:val="00804952"/>
    <w:rsid w:val="00804C9C"/>
    <w:rsid w:val="00804E26"/>
    <w:rsid w:val="00805BC6"/>
    <w:rsid w:val="00815208"/>
    <w:rsid w:val="00816EC3"/>
    <w:rsid w:val="008172E1"/>
    <w:rsid w:val="0082194C"/>
    <w:rsid w:val="00825D97"/>
    <w:rsid w:val="008302FA"/>
    <w:rsid w:val="00831933"/>
    <w:rsid w:val="00832399"/>
    <w:rsid w:val="0083323F"/>
    <w:rsid w:val="0083777F"/>
    <w:rsid w:val="00837B10"/>
    <w:rsid w:val="008405DE"/>
    <w:rsid w:val="00846B70"/>
    <w:rsid w:val="00851D9F"/>
    <w:rsid w:val="00852FDB"/>
    <w:rsid w:val="00853051"/>
    <w:rsid w:val="0085396B"/>
    <w:rsid w:val="008570A1"/>
    <w:rsid w:val="008570F6"/>
    <w:rsid w:val="00860EC6"/>
    <w:rsid w:val="008624DD"/>
    <w:rsid w:val="00865425"/>
    <w:rsid w:val="008664C8"/>
    <w:rsid w:val="008716FD"/>
    <w:rsid w:val="00875852"/>
    <w:rsid w:val="00877AC7"/>
    <w:rsid w:val="008807F7"/>
    <w:rsid w:val="008815FD"/>
    <w:rsid w:val="00882D5B"/>
    <w:rsid w:val="00885692"/>
    <w:rsid w:val="008912EF"/>
    <w:rsid w:val="00892301"/>
    <w:rsid w:val="00892596"/>
    <w:rsid w:val="008950B7"/>
    <w:rsid w:val="00895B0B"/>
    <w:rsid w:val="008A231D"/>
    <w:rsid w:val="008A2EAD"/>
    <w:rsid w:val="008B170D"/>
    <w:rsid w:val="008B28CC"/>
    <w:rsid w:val="008B2F88"/>
    <w:rsid w:val="008B6298"/>
    <w:rsid w:val="008B642C"/>
    <w:rsid w:val="008C2082"/>
    <w:rsid w:val="008C36F4"/>
    <w:rsid w:val="008C637F"/>
    <w:rsid w:val="008C65F8"/>
    <w:rsid w:val="008C6CBC"/>
    <w:rsid w:val="008D096F"/>
    <w:rsid w:val="008D0C0B"/>
    <w:rsid w:val="008D35D5"/>
    <w:rsid w:val="008D3DE0"/>
    <w:rsid w:val="008D7F59"/>
    <w:rsid w:val="008E06C2"/>
    <w:rsid w:val="008E0A81"/>
    <w:rsid w:val="008E37D8"/>
    <w:rsid w:val="008E5014"/>
    <w:rsid w:val="008F3FDC"/>
    <w:rsid w:val="008F4FAD"/>
    <w:rsid w:val="008F657D"/>
    <w:rsid w:val="008F6E10"/>
    <w:rsid w:val="0090107C"/>
    <w:rsid w:val="00903707"/>
    <w:rsid w:val="00903775"/>
    <w:rsid w:val="00906CAD"/>
    <w:rsid w:val="0091310C"/>
    <w:rsid w:val="00913D80"/>
    <w:rsid w:val="009230E2"/>
    <w:rsid w:val="009249C8"/>
    <w:rsid w:val="00925D71"/>
    <w:rsid w:val="00931499"/>
    <w:rsid w:val="00933A1C"/>
    <w:rsid w:val="00933DF5"/>
    <w:rsid w:val="009373CE"/>
    <w:rsid w:val="00940746"/>
    <w:rsid w:val="009509D1"/>
    <w:rsid w:val="00951C91"/>
    <w:rsid w:val="009536F6"/>
    <w:rsid w:val="00955B41"/>
    <w:rsid w:val="00957B60"/>
    <w:rsid w:val="00964268"/>
    <w:rsid w:val="00964D1E"/>
    <w:rsid w:val="00974B61"/>
    <w:rsid w:val="00974D6B"/>
    <w:rsid w:val="00981C27"/>
    <w:rsid w:val="00983E0D"/>
    <w:rsid w:val="00983F18"/>
    <w:rsid w:val="0098632F"/>
    <w:rsid w:val="00986B05"/>
    <w:rsid w:val="009925AD"/>
    <w:rsid w:val="009A0A38"/>
    <w:rsid w:val="009A1EE2"/>
    <w:rsid w:val="009A3909"/>
    <w:rsid w:val="009A453D"/>
    <w:rsid w:val="009A7C99"/>
    <w:rsid w:val="009B01DD"/>
    <w:rsid w:val="009B0607"/>
    <w:rsid w:val="009B0F1B"/>
    <w:rsid w:val="009B1F34"/>
    <w:rsid w:val="009B5C74"/>
    <w:rsid w:val="009B7435"/>
    <w:rsid w:val="009C0473"/>
    <w:rsid w:val="009C1683"/>
    <w:rsid w:val="009C2346"/>
    <w:rsid w:val="009C352B"/>
    <w:rsid w:val="009C3FF2"/>
    <w:rsid w:val="009C5018"/>
    <w:rsid w:val="009C50DB"/>
    <w:rsid w:val="009C6AA2"/>
    <w:rsid w:val="009D2DCA"/>
    <w:rsid w:val="009D4FC2"/>
    <w:rsid w:val="009D5429"/>
    <w:rsid w:val="009D5E2B"/>
    <w:rsid w:val="009D6A73"/>
    <w:rsid w:val="009E29C8"/>
    <w:rsid w:val="009E3A25"/>
    <w:rsid w:val="009E636C"/>
    <w:rsid w:val="009E6A3D"/>
    <w:rsid w:val="009E6A92"/>
    <w:rsid w:val="009E77EC"/>
    <w:rsid w:val="009F5426"/>
    <w:rsid w:val="009F6209"/>
    <w:rsid w:val="00A1167D"/>
    <w:rsid w:val="00A12822"/>
    <w:rsid w:val="00A13112"/>
    <w:rsid w:val="00A143BD"/>
    <w:rsid w:val="00A14F4D"/>
    <w:rsid w:val="00A16143"/>
    <w:rsid w:val="00A16D22"/>
    <w:rsid w:val="00A20874"/>
    <w:rsid w:val="00A2093B"/>
    <w:rsid w:val="00A21DAF"/>
    <w:rsid w:val="00A221AE"/>
    <w:rsid w:val="00A22730"/>
    <w:rsid w:val="00A227CB"/>
    <w:rsid w:val="00A22C30"/>
    <w:rsid w:val="00A256BF"/>
    <w:rsid w:val="00A2638A"/>
    <w:rsid w:val="00A314AB"/>
    <w:rsid w:val="00A33B3D"/>
    <w:rsid w:val="00A33E07"/>
    <w:rsid w:val="00A34682"/>
    <w:rsid w:val="00A347BE"/>
    <w:rsid w:val="00A372A2"/>
    <w:rsid w:val="00A37FE3"/>
    <w:rsid w:val="00A4001D"/>
    <w:rsid w:val="00A44EDE"/>
    <w:rsid w:val="00A463E0"/>
    <w:rsid w:val="00A4764B"/>
    <w:rsid w:val="00A47855"/>
    <w:rsid w:val="00A47AA0"/>
    <w:rsid w:val="00A53638"/>
    <w:rsid w:val="00A54D32"/>
    <w:rsid w:val="00A6095D"/>
    <w:rsid w:val="00A60D9B"/>
    <w:rsid w:val="00A61563"/>
    <w:rsid w:val="00A63696"/>
    <w:rsid w:val="00A658D5"/>
    <w:rsid w:val="00A6666A"/>
    <w:rsid w:val="00A74BB4"/>
    <w:rsid w:val="00A85653"/>
    <w:rsid w:val="00A90B01"/>
    <w:rsid w:val="00A9135E"/>
    <w:rsid w:val="00A91F87"/>
    <w:rsid w:val="00A93D73"/>
    <w:rsid w:val="00A93D8B"/>
    <w:rsid w:val="00A93F25"/>
    <w:rsid w:val="00AA07DD"/>
    <w:rsid w:val="00AA4091"/>
    <w:rsid w:val="00AA4C03"/>
    <w:rsid w:val="00AA51A6"/>
    <w:rsid w:val="00AA61D4"/>
    <w:rsid w:val="00AB0D87"/>
    <w:rsid w:val="00AB187E"/>
    <w:rsid w:val="00AB22D5"/>
    <w:rsid w:val="00AB3A2D"/>
    <w:rsid w:val="00AB5EF2"/>
    <w:rsid w:val="00AB6834"/>
    <w:rsid w:val="00AB75CF"/>
    <w:rsid w:val="00AB7799"/>
    <w:rsid w:val="00AC4FB5"/>
    <w:rsid w:val="00AC56EF"/>
    <w:rsid w:val="00AC578F"/>
    <w:rsid w:val="00AC67B3"/>
    <w:rsid w:val="00AC71F8"/>
    <w:rsid w:val="00AC7D06"/>
    <w:rsid w:val="00AD10EE"/>
    <w:rsid w:val="00AD30D0"/>
    <w:rsid w:val="00AD5A86"/>
    <w:rsid w:val="00AE1517"/>
    <w:rsid w:val="00AE25DE"/>
    <w:rsid w:val="00AF03AE"/>
    <w:rsid w:val="00AF1029"/>
    <w:rsid w:val="00AF3C97"/>
    <w:rsid w:val="00AF4383"/>
    <w:rsid w:val="00AF4B1C"/>
    <w:rsid w:val="00AF5219"/>
    <w:rsid w:val="00AF5C36"/>
    <w:rsid w:val="00AF66D2"/>
    <w:rsid w:val="00B00BE4"/>
    <w:rsid w:val="00B015C0"/>
    <w:rsid w:val="00B0347E"/>
    <w:rsid w:val="00B04F7E"/>
    <w:rsid w:val="00B057DE"/>
    <w:rsid w:val="00B05C9D"/>
    <w:rsid w:val="00B05E5F"/>
    <w:rsid w:val="00B06D0B"/>
    <w:rsid w:val="00B106F0"/>
    <w:rsid w:val="00B111D3"/>
    <w:rsid w:val="00B128C2"/>
    <w:rsid w:val="00B13BE7"/>
    <w:rsid w:val="00B1485D"/>
    <w:rsid w:val="00B14B1D"/>
    <w:rsid w:val="00B14F14"/>
    <w:rsid w:val="00B15FC8"/>
    <w:rsid w:val="00B1626F"/>
    <w:rsid w:val="00B16460"/>
    <w:rsid w:val="00B20111"/>
    <w:rsid w:val="00B2328D"/>
    <w:rsid w:val="00B2612A"/>
    <w:rsid w:val="00B3061B"/>
    <w:rsid w:val="00B319D7"/>
    <w:rsid w:val="00B31EA1"/>
    <w:rsid w:val="00B403A4"/>
    <w:rsid w:val="00B403EE"/>
    <w:rsid w:val="00B4479A"/>
    <w:rsid w:val="00B44D52"/>
    <w:rsid w:val="00B47A54"/>
    <w:rsid w:val="00B52C4D"/>
    <w:rsid w:val="00B53794"/>
    <w:rsid w:val="00B549BA"/>
    <w:rsid w:val="00B57169"/>
    <w:rsid w:val="00B60D89"/>
    <w:rsid w:val="00B61496"/>
    <w:rsid w:val="00B63874"/>
    <w:rsid w:val="00B6437F"/>
    <w:rsid w:val="00B65217"/>
    <w:rsid w:val="00B6547B"/>
    <w:rsid w:val="00B66878"/>
    <w:rsid w:val="00B66BA1"/>
    <w:rsid w:val="00B7110E"/>
    <w:rsid w:val="00B72FC7"/>
    <w:rsid w:val="00B73BD6"/>
    <w:rsid w:val="00B73E02"/>
    <w:rsid w:val="00B76779"/>
    <w:rsid w:val="00B815FD"/>
    <w:rsid w:val="00B82773"/>
    <w:rsid w:val="00B83867"/>
    <w:rsid w:val="00B842E3"/>
    <w:rsid w:val="00B8640E"/>
    <w:rsid w:val="00B933A4"/>
    <w:rsid w:val="00B94501"/>
    <w:rsid w:val="00B94621"/>
    <w:rsid w:val="00B94C58"/>
    <w:rsid w:val="00B94EE2"/>
    <w:rsid w:val="00B95C90"/>
    <w:rsid w:val="00BA10AE"/>
    <w:rsid w:val="00BA3D97"/>
    <w:rsid w:val="00BA3E64"/>
    <w:rsid w:val="00BA481F"/>
    <w:rsid w:val="00BB1E88"/>
    <w:rsid w:val="00BB2ED2"/>
    <w:rsid w:val="00BB46BB"/>
    <w:rsid w:val="00BB48F1"/>
    <w:rsid w:val="00BB4BB2"/>
    <w:rsid w:val="00BC0660"/>
    <w:rsid w:val="00BC0A5B"/>
    <w:rsid w:val="00BC2A29"/>
    <w:rsid w:val="00BC676F"/>
    <w:rsid w:val="00BD209B"/>
    <w:rsid w:val="00BD5B72"/>
    <w:rsid w:val="00BE0C08"/>
    <w:rsid w:val="00BE120B"/>
    <w:rsid w:val="00BE2E7F"/>
    <w:rsid w:val="00BE2FA9"/>
    <w:rsid w:val="00BE3B4E"/>
    <w:rsid w:val="00BE3E62"/>
    <w:rsid w:val="00BF06AA"/>
    <w:rsid w:val="00BF1189"/>
    <w:rsid w:val="00C017F0"/>
    <w:rsid w:val="00C05225"/>
    <w:rsid w:val="00C05D2F"/>
    <w:rsid w:val="00C0644B"/>
    <w:rsid w:val="00C115EF"/>
    <w:rsid w:val="00C136D6"/>
    <w:rsid w:val="00C13D9B"/>
    <w:rsid w:val="00C14515"/>
    <w:rsid w:val="00C1643D"/>
    <w:rsid w:val="00C16D44"/>
    <w:rsid w:val="00C21414"/>
    <w:rsid w:val="00C225BF"/>
    <w:rsid w:val="00C250B0"/>
    <w:rsid w:val="00C25971"/>
    <w:rsid w:val="00C30E20"/>
    <w:rsid w:val="00C31D97"/>
    <w:rsid w:val="00C34124"/>
    <w:rsid w:val="00C35344"/>
    <w:rsid w:val="00C400B2"/>
    <w:rsid w:val="00C4073B"/>
    <w:rsid w:val="00C414A4"/>
    <w:rsid w:val="00C4249E"/>
    <w:rsid w:val="00C4655E"/>
    <w:rsid w:val="00C52613"/>
    <w:rsid w:val="00C52A89"/>
    <w:rsid w:val="00C539BD"/>
    <w:rsid w:val="00C60946"/>
    <w:rsid w:val="00C621F3"/>
    <w:rsid w:val="00C65B30"/>
    <w:rsid w:val="00C66D88"/>
    <w:rsid w:val="00C67B71"/>
    <w:rsid w:val="00C7036B"/>
    <w:rsid w:val="00C70922"/>
    <w:rsid w:val="00C724D8"/>
    <w:rsid w:val="00C74240"/>
    <w:rsid w:val="00C750E7"/>
    <w:rsid w:val="00C7726F"/>
    <w:rsid w:val="00C806EB"/>
    <w:rsid w:val="00C81684"/>
    <w:rsid w:val="00C82A6C"/>
    <w:rsid w:val="00C82C96"/>
    <w:rsid w:val="00C849A6"/>
    <w:rsid w:val="00C869B0"/>
    <w:rsid w:val="00C86EA0"/>
    <w:rsid w:val="00C87228"/>
    <w:rsid w:val="00C87743"/>
    <w:rsid w:val="00C91646"/>
    <w:rsid w:val="00C93B93"/>
    <w:rsid w:val="00CA11A0"/>
    <w:rsid w:val="00CA3BF8"/>
    <w:rsid w:val="00CA47ED"/>
    <w:rsid w:val="00CA55A1"/>
    <w:rsid w:val="00CA5852"/>
    <w:rsid w:val="00CB409F"/>
    <w:rsid w:val="00CB4833"/>
    <w:rsid w:val="00CB505B"/>
    <w:rsid w:val="00CB6A06"/>
    <w:rsid w:val="00CC02E0"/>
    <w:rsid w:val="00CC1274"/>
    <w:rsid w:val="00CC19F0"/>
    <w:rsid w:val="00CC4E80"/>
    <w:rsid w:val="00CC4EC9"/>
    <w:rsid w:val="00CD13CE"/>
    <w:rsid w:val="00CD6CB7"/>
    <w:rsid w:val="00CD77B6"/>
    <w:rsid w:val="00CE0C63"/>
    <w:rsid w:val="00CE2EBC"/>
    <w:rsid w:val="00CE3FF2"/>
    <w:rsid w:val="00CE6C8A"/>
    <w:rsid w:val="00CF113B"/>
    <w:rsid w:val="00CF17AE"/>
    <w:rsid w:val="00CF1CB0"/>
    <w:rsid w:val="00CF2E02"/>
    <w:rsid w:val="00CF370C"/>
    <w:rsid w:val="00CF403A"/>
    <w:rsid w:val="00CF6D83"/>
    <w:rsid w:val="00CF7863"/>
    <w:rsid w:val="00CF7AB5"/>
    <w:rsid w:val="00D00224"/>
    <w:rsid w:val="00D011FA"/>
    <w:rsid w:val="00D01B4B"/>
    <w:rsid w:val="00D01E3E"/>
    <w:rsid w:val="00D02E06"/>
    <w:rsid w:val="00D06DD2"/>
    <w:rsid w:val="00D078E2"/>
    <w:rsid w:val="00D10C9D"/>
    <w:rsid w:val="00D11BF3"/>
    <w:rsid w:val="00D12B1E"/>
    <w:rsid w:val="00D12CB4"/>
    <w:rsid w:val="00D132E7"/>
    <w:rsid w:val="00D13D5A"/>
    <w:rsid w:val="00D14F88"/>
    <w:rsid w:val="00D155CC"/>
    <w:rsid w:val="00D16A00"/>
    <w:rsid w:val="00D16F1D"/>
    <w:rsid w:val="00D22875"/>
    <w:rsid w:val="00D25D98"/>
    <w:rsid w:val="00D26858"/>
    <w:rsid w:val="00D32534"/>
    <w:rsid w:val="00D36E8E"/>
    <w:rsid w:val="00D40260"/>
    <w:rsid w:val="00D4214D"/>
    <w:rsid w:val="00D45941"/>
    <w:rsid w:val="00D50406"/>
    <w:rsid w:val="00D50D2C"/>
    <w:rsid w:val="00D527F0"/>
    <w:rsid w:val="00D54575"/>
    <w:rsid w:val="00D60445"/>
    <w:rsid w:val="00D6388A"/>
    <w:rsid w:val="00D6538A"/>
    <w:rsid w:val="00D65ECD"/>
    <w:rsid w:val="00D67A4C"/>
    <w:rsid w:val="00D67FB9"/>
    <w:rsid w:val="00D7088B"/>
    <w:rsid w:val="00D74E03"/>
    <w:rsid w:val="00D75739"/>
    <w:rsid w:val="00D76D4C"/>
    <w:rsid w:val="00D8117A"/>
    <w:rsid w:val="00D81B6A"/>
    <w:rsid w:val="00D81C14"/>
    <w:rsid w:val="00D87BD3"/>
    <w:rsid w:val="00D901D1"/>
    <w:rsid w:val="00D92A81"/>
    <w:rsid w:val="00D9498A"/>
    <w:rsid w:val="00D9625A"/>
    <w:rsid w:val="00D96B36"/>
    <w:rsid w:val="00DA038C"/>
    <w:rsid w:val="00DA3EA5"/>
    <w:rsid w:val="00DA4395"/>
    <w:rsid w:val="00DB3814"/>
    <w:rsid w:val="00DB40E0"/>
    <w:rsid w:val="00DB420A"/>
    <w:rsid w:val="00DB43C9"/>
    <w:rsid w:val="00DB5ADA"/>
    <w:rsid w:val="00DB5D56"/>
    <w:rsid w:val="00DB6D53"/>
    <w:rsid w:val="00DC001F"/>
    <w:rsid w:val="00DC2D0B"/>
    <w:rsid w:val="00DC31ED"/>
    <w:rsid w:val="00DC3F52"/>
    <w:rsid w:val="00DC3F95"/>
    <w:rsid w:val="00DC6B2A"/>
    <w:rsid w:val="00DC6E1A"/>
    <w:rsid w:val="00DD3EE7"/>
    <w:rsid w:val="00DE10E4"/>
    <w:rsid w:val="00DE28CB"/>
    <w:rsid w:val="00DE5691"/>
    <w:rsid w:val="00DE5D10"/>
    <w:rsid w:val="00DF1AEB"/>
    <w:rsid w:val="00DF263F"/>
    <w:rsid w:val="00DF36FA"/>
    <w:rsid w:val="00DF6115"/>
    <w:rsid w:val="00E0053C"/>
    <w:rsid w:val="00E00E6A"/>
    <w:rsid w:val="00E02FDA"/>
    <w:rsid w:val="00E03BB7"/>
    <w:rsid w:val="00E042F6"/>
    <w:rsid w:val="00E060D0"/>
    <w:rsid w:val="00E10023"/>
    <w:rsid w:val="00E119A8"/>
    <w:rsid w:val="00E12E3E"/>
    <w:rsid w:val="00E149C1"/>
    <w:rsid w:val="00E1592C"/>
    <w:rsid w:val="00E15E59"/>
    <w:rsid w:val="00E15ED5"/>
    <w:rsid w:val="00E2003C"/>
    <w:rsid w:val="00E20800"/>
    <w:rsid w:val="00E21FBB"/>
    <w:rsid w:val="00E315A7"/>
    <w:rsid w:val="00E34521"/>
    <w:rsid w:val="00E405CB"/>
    <w:rsid w:val="00E507D2"/>
    <w:rsid w:val="00E50B0D"/>
    <w:rsid w:val="00E51B74"/>
    <w:rsid w:val="00E51F80"/>
    <w:rsid w:val="00E527FD"/>
    <w:rsid w:val="00E57CF9"/>
    <w:rsid w:val="00E61CE2"/>
    <w:rsid w:val="00E61DF1"/>
    <w:rsid w:val="00E61FB9"/>
    <w:rsid w:val="00E630E4"/>
    <w:rsid w:val="00E67872"/>
    <w:rsid w:val="00E70DC9"/>
    <w:rsid w:val="00E732BB"/>
    <w:rsid w:val="00E8057D"/>
    <w:rsid w:val="00E81DDC"/>
    <w:rsid w:val="00E8262F"/>
    <w:rsid w:val="00E83790"/>
    <w:rsid w:val="00E84419"/>
    <w:rsid w:val="00E86976"/>
    <w:rsid w:val="00E91DDF"/>
    <w:rsid w:val="00E92569"/>
    <w:rsid w:val="00E95222"/>
    <w:rsid w:val="00EA2F1B"/>
    <w:rsid w:val="00EB0A24"/>
    <w:rsid w:val="00EB28C5"/>
    <w:rsid w:val="00EB4459"/>
    <w:rsid w:val="00EC00AE"/>
    <w:rsid w:val="00EC1652"/>
    <w:rsid w:val="00EC4ADA"/>
    <w:rsid w:val="00EC4CE6"/>
    <w:rsid w:val="00EC540A"/>
    <w:rsid w:val="00EC5CF4"/>
    <w:rsid w:val="00ED01E6"/>
    <w:rsid w:val="00ED414B"/>
    <w:rsid w:val="00ED57E1"/>
    <w:rsid w:val="00EE5508"/>
    <w:rsid w:val="00EE5649"/>
    <w:rsid w:val="00EF0DB3"/>
    <w:rsid w:val="00EF5EF1"/>
    <w:rsid w:val="00F03039"/>
    <w:rsid w:val="00F032E4"/>
    <w:rsid w:val="00F0354A"/>
    <w:rsid w:val="00F038C3"/>
    <w:rsid w:val="00F0394C"/>
    <w:rsid w:val="00F04012"/>
    <w:rsid w:val="00F042D1"/>
    <w:rsid w:val="00F044B0"/>
    <w:rsid w:val="00F074EF"/>
    <w:rsid w:val="00F10787"/>
    <w:rsid w:val="00F11045"/>
    <w:rsid w:val="00F14C1A"/>
    <w:rsid w:val="00F17C8C"/>
    <w:rsid w:val="00F226E2"/>
    <w:rsid w:val="00F22E13"/>
    <w:rsid w:val="00F23025"/>
    <w:rsid w:val="00F230B9"/>
    <w:rsid w:val="00F30C22"/>
    <w:rsid w:val="00F3142D"/>
    <w:rsid w:val="00F32DFA"/>
    <w:rsid w:val="00F33991"/>
    <w:rsid w:val="00F36C86"/>
    <w:rsid w:val="00F37359"/>
    <w:rsid w:val="00F40AD4"/>
    <w:rsid w:val="00F40C77"/>
    <w:rsid w:val="00F4143F"/>
    <w:rsid w:val="00F42152"/>
    <w:rsid w:val="00F44A5F"/>
    <w:rsid w:val="00F47409"/>
    <w:rsid w:val="00F4740F"/>
    <w:rsid w:val="00F5022C"/>
    <w:rsid w:val="00F526BA"/>
    <w:rsid w:val="00F52DA5"/>
    <w:rsid w:val="00F54761"/>
    <w:rsid w:val="00F5596D"/>
    <w:rsid w:val="00F55ECD"/>
    <w:rsid w:val="00F57670"/>
    <w:rsid w:val="00F641BA"/>
    <w:rsid w:val="00F6496E"/>
    <w:rsid w:val="00F65C28"/>
    <w:rsid w:val="00F67C52"/>
    <w:rsid w:val="00F70B11"/>
    <w:rsid w:val="00F70E98"/>
    <w:rsid w:val="00F72580"/>
    <w:rsid w:val="00F7303E"/>
    <w:rsid w:val="00F73F74"/>
    <w:rsid w:val="00F74675"/>
    <w:rsid w:val="00F75F89"/>
    <w:rsid w:val="00F76D11"/>
    <w:rsid w:val="00F80230"/>
    <w:rsid w:val="00F81492"/>
    <w:rsid w:val="00F81B91"/>
    <w:rsid w:val="00F84257"/>
    <w:rsid w:val="00F86C07"/>
    <w:rsid w:val="00F87E43"/>
    <w:rsid w:val="00F926FA"/>
    <w:rsid w:val="00F951B1"/>
    <w:rsid w:val="00F95C09"/>
    <w:rsid w:val="00F97713"/>
    <w:rsid w:val="00FA083C"/>
    <w:rsid w:val="00FA2496"/>
    <w:rsid w:val="00FA6C97"/>
    <w:rsid w:val="00FB1303"/>
    <w:rsid w:val="00FB179D"/>
    <w:rsid w:val="00FB4C02"/>
    <w:rsid w:val="00FB5A69"/>
    <w:rsid w:val="00FB6A2D"/>
    <w:rsid w:val="00FC102A"/>
    <w:rsid w:val="00FC21E6"/>
    <w:rsid w:val="00FC3613"/>
    <w:rsid w:val="00FC57F1"/>
    <w:rsid w:val="00FC5942"/>
    <w:rsid w:val="00FD04D8"/>
    <w:rsid w:val="00FD10F8"/>
    <w:rsid w:val="00FD1282"/>
    <w:rsid w:val="00FD2F8C"/>
    <w:rsid w:val="00FD5930"/>
    <w:rsid w:val="00FD745A"/>
    <w:rsid w:val="00FE5F27"/>
    <w:rsid w:val="00FE5FD4"/>
    <w:rsid w:val="00FF3DC6"/>
    <w:rsid w:val="00FF47B2"/>
    <w:rsid w:val="00FF4D06"/>
    <w:rsid w:val="00FF7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44653D"/>
  <w15:docId w15:val="{701B1435-0CB8-DF4F-9666-697755153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0E4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styleId="Heading1">
    <w:name w:val="heading 1"/>
    <w:basedOn w:val="Normal"/>
    <w:next w:val="Normal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 w:eastAsia="en-AU"/>
    </w:rPr>
  </w:style>
  <w:style w:type="paragraph" w:styleId="Heading2">
    <w:name w:val="heading 2"/>
    <w:basedOn w:val="Normal"/>
    <w:next w:val="Normal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 w:eastAsia="en-AU"/>
    </w:rPr>
  </w:style>
  <w:style w:type="paragraph" w:styleId="Heading3">
    <w:name w:val="heading 3"/>
    <w:basedOn w:val="Normal"/>
    <w:next w:val="Normal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 w:eastAsia="en-AU"/>
    </w:rPr>
  </w:style>
  <w:style w:type="paragraph" w:styleId="Heading4">
    <w:name w:val="heading 4"/>
    <w:basedOn w:val="Normal"/>
    <w:next w:val="Normal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 w:eastAsia="en-AU"/>
    </w:rPr>
  </w:style>
  <w:style w:type="paragraph" w:styleId="Heading5">
    <w:name w:val="heading 5"/>
    <w:basedOn w:val="Normal"/>
    <w:next w:val="Normal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 w:eastAsia="en-AU"/>
    </w:rPr>
  </w:style>
  <w:style w:type="paragraph" w:styleId="Heading6">
    <w:name w:val="heading 6"/>
    <w:basedOn w:val="Normal"/>
    <w:next w:val="Normal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 w:eastAsia="en-AU"/>
    </w:rPr>
  </w:style>
  <w:style w:type="paragraph" w:styleId="Subtitle">
    <w:name w:val="Subtitle"/>
    <w:basedOn w:val="Normal"/>
    <w:next w:val="Normal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 w:eastAsia="en-AU"/>
    </w:rPr>
  </w:style>
  <w:style w:type="paragraph" w:styleId="Header">
    <w:name w:val="header"/>
    <w:basedOn w:val="Normal"/>
    <w:link w:val="HeaderChar"/>
    <w:uiPriority w:val="99"/>
    <w:unhideWhenUsed/>
    <w:rsid w:val="00A2093B"/>
    <w:pPr>
      <w:tabs>
        <w:tab w:val="center" w:pos="4513"/>
        <w:tab w:val="right" w:pos="9026"/>
      </w:tabs>
    </w:pPr>
    <w:rPr>
      <w:rFonts w:ascii="Arial" w:eastAsia="Arial" w:hAnsi="Arial" w:cs="Arial"/>
      <w:sz w:val="22"/>
      <w:szCs w:val="22"/>
      <w:lang w:val="en"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A2093B"/>
  </w:style>
  <w:style w:type="paragraph" w:styleId="Footer">
    <w:name w:val="footer"/>
    <w:basedOn w:val="Normal"/>
    <w:link w:val="FooterChar"/>
    <w:uiPriority w:val="99"/>
    <w:unhideWhenUsed/>
    <w:rsid w:val="00A2093B"/>
    <w:pPr>
      <w:tabs>
        <w:tab w:val="center" w:pos="4513"/>
        <w:tab w:val="right" w:pos="9026"/>
      </w:tabs>
    </w:pPr>
    <w:rPr>
      <w:rFonts w:ascii="Arial" w:eastAsia="Arial" w:hAnsi="Arial" w:cs="Arial"/>
      <w:sz w:val="22"/>
      <w:szCs w:val="22"/>
      <w:lang w:val="en"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A2093B"/>
  </w:style>
  <w:style w:type="character" w:styleId="CommentReference">
    <w:name w:val="annotation reference"/>
    <w:basedOn w:val="DefaultParagraphFont"/>
    <w:uiPriority w:val="99"/>
    <w:unhideWhenUsed/>
    <w:rsid w:val="00A209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093B"/>
    <w:rPr>
      <w:rFonts w:ascii="Arial" w:eastAsia="Arial" w:hAnsi="Arial" w:cs="Arial"/>
      <w:color w:val="000000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093B"/>
    <w:rPr>
      <w:color w:val="000000"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A2093B"/>
    <w:pPr>
      <w:ind w:left="720"/>
      <w:contextualSpacing/>
    </w:pPr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93B"/>
    <w:rPr>
      <w:b/>
      <w:bCs/>
      <w:color w:val="auto"/>
      <w:lang w:val="en" w:eastAsia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93B"/>
    <w:rPr>
      <w:b/>
      <w:bCs/>
      <w:color w:val="000000"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nhideWhenUsed/>
    <w:rsid w:val="00A2093B"/>
    <w:rPr>
      <w:rFonts w:ascii="Segoe UI" w:eastAsia="Arial" w:hAnsi="Segoe UI" w:cs="Segoe UI"/>
      <w:sz w:val="18"/>
      <w:szCs w:val="18"/>
      <w:lang w:val="en" w:eastAsia="en-AU"/>
    </w:rPr>
  </w:style>
  <w:style w:type="character" w:customStyle="1" w:styleId="BalloonTextChar">
    <w:name w:val="Balloon Text Char"/>
    <w:basedOn w:val="DefaultParagraphFont"/>
    <w:link w:val="BalloonText"/>
    <w:rsid w:val="00A2093B"/>
    <w:rPr>
      <w:rFonts w:ascii="Segoe UI" w:hAnsi="Segoe UI" w:cs="Segoe UI"/>
      <w:sz w:val="18"/>
      <w:szCs w:val="18"/>
    </w:rPr>
  </w:style>
  <w:style w:type="paragraph" w:styleId="ListBullet">
    <w:name w:val="List Bullet"/>
    <w:basedOn w:val="Normal"/>
    <w:uiPriority w:val="99"/>
    <w:unhideWhenUsed/>
    <w:rsid w:val="00A2093B"/>
    <w:pPr>
      <w:numPr>
        <w:numId w:val="3"/>
      </w:numPr>
      <w:spacing w:line="276" w:lineRule="auto"/>
      <w:contextualSpacing/>
    </w:pPr>
    <w:rPr>
      <w:rFonts w:ascii="Arial" w:eastAsia="Arial" w:hAnsi="Arial" w:cs="Arial"/>
      <w:sz w:val="22"/>
      <w:szCs w:val="22"/>
      <w:lang w:val="en" w:eastAsia="en-AU"/>
    </w:rPr>
  </w:style>
  <w:style w:type="paragraph" w:styleId="Revision">
    <w:name w:val="Revision"/>
    <w:hidden/>
    <w:uiPriority w:val="99"/>
    <w:semiHidden/>
    <w:rsid w:val="00BE2FA9"/>
    <w:pPr>
      <w:spacing w:line="240" w:lineRule="auto"/>
    </w:pPr>
  </w:style>
  <w:style w:type="paragraph" w:styleId="NormalWeb">
    <w:name w:val="Normal (Web)"/>
    <w:basedOn w:val="Normal"/>
    <w:link w:val="NormalWebChar"/>
    <w:uiPriority w:val="99"/>
    <w:unhideWhenUsed/>
    <w:rsid w:val="00AF1029"/>
    <w:pPr>
      <w:spacing w:before="100" w:beforeAutospacing="1" w:after="100" w:afterAutospacing="1"/>
    </w:pPr>
  </w:style>
  <w:style w:type="paragraph" w:customStyle="1" w:styleId="EndNoteBibliography">
    <w:name w:val="EndNote Bibliography"/>
    <w:basedOn w:val="Normal"/>
    <w:link w:val="EndNoteBibliographyChar"/>
    <w:rsid w:val="00434098"/>
    <w:pPr>
      <w:spacing w:after="200"/>
    </w:pPr>
    <w:rPr>
      <w:rFonts w:eastAsiaTheme="minorHAnsi"/>
      <w:noProof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34098"/>
    <w:rPr>
      <w:rFonts w:ascii="Times New Roman" w:eastAsiaTheme="minorHAnsi" w:hAnsi="Times New Roman" w:cs="Times New Roman"/>
      <w:noProof/>
      <w:sz w:val="24"/>
      <w:lang w:val="en-US" w:eastAsia="en-US"/>
    </w:rPr>
  </w:style>
  <w:style w:type="paragraph" w:customStyle="1" w:styleId="Default">
    <w:name w:val="Default"/>
    <w:rsid w:val="0021049B"/>
    <w:pPr>
      <w:autoSpaceDE w:val="0"/>
      <w:autoSpaceDN w:val="0"/>
      <w:adjustRightInd w:val="0"/>
      <w:spacing w:line="240" w:lineRule="auto"/>
    </w:pPr>
    <w:rPr>
      <w:rFonts w:ascii="Deja Vu Serif" w:hAnsi="Deja Vu Serif" w:cs="Deja Vu Serif"/>
      <w:color w:val="000000"/>
      <w:sz w:val="24"/>
      <w:szCs w:val="24"/>
      <w:lang w:val="en-AU"/>
    </w:rPr>
  </w:style>
  <w:style w:type="table" w:styleId="TableGrid">
    <w:name w:val="Table Grid"/>
    <w:basedOn w:val="TableNormal"/>
    <w:uiPriority w:val="39"/>
    <w:rsid w:val="007D39E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journal">
    <w:name w:val="ref-journal"/>
    <w:basedOn w:val="DefaultParagraphFont"/>
    <w:rsid w:val="00CA47ED"/>
  </w:style>
  <w:style w:type="character" w:styleId="Hyperlink">
    <w:name w:val="Hyperlink"/>
    <w:basedOn w:val="DefaultParagraphFont"/>
    <w:uiPriority w:val="99"/>
    <w:unhideWhenUsed/>
    <w:rsid w:val="006D7A11"/>
    <w:rPr>
      <w:color w:val="0000FF"/>
      <w:u w:val="single"/>
    </w:rPr>
  </w:style>
  <w:style w:type="character" w:customStyle="1" w:styleId="ref-vol">
    <w:name w:val="ref-vol"/>
    <w:basedOn w:val="DefaultParagraphFont"/>
    <w:rsid w:val="006A1894"/>
  </w:style>
  <w:style w:type="character" w:customStyle="1" w:styleId="bkciteavail">
    <w:name w:val="bk_cite_avail"/>
    <w:basedOn w:val="DefaultParagraphFont"/>
    <w:rsid w:val="006A1894"/>
  </w:style>
  <w:style w:type="character" w:customStyle="1" w:styleId="period">
    <w:name w:val="period"/>
    <w:basedOn w:val="DefaultParagraphFont"/>
    <w:rsid w:val="002F00F7"/>
  </w:style>
  <w:style w:type="character" w:customStyle="1" w:styleId="cit">
    <w:name w:val="cit"/>
    <w:basedOn w:val="DefaultParagraphFont"/>
    <w:rsid w:val="002F00F7"/>
  </w:style>
  <w:style w:type="character" w:customStyle="1" w:styleId="citation-doi">
    <w:name w:val="citation-doi"/>
    <w:basedOn w:val="DefaultParagraphFont"/>
    <w:rsid w:val="002F00F7"/>
  </w:style>
  <w:style w:type="character" w:customStyle="1" w:styleId="authors-list-item">
    <w:name w:val="authors-list-item"/>
    <w:basedOn w:val="DefaultParagraphFont"/>
    <w:rsid w:val="002F00F7"/>
  </w:style>
  <w:style w:type="character" w:customStyle="1" w:styleId="author-sup-separator">
    <w:name w:val="author-sup-separator"/>
    <w:basedOn w:val="DefaultParagraphFont"/>
    <w:rsid w:val="002F00F7"/>
  </w:style>
  <w:style w:type="character" w:customStyle="1" w:styleId="comma">
    <w:name w:val="comma"/>
    <w:basedOn w:val="DefaultParagraphFont"/>
    <w:rsid w:val="002F00F7"/>
  </w:style>
  <w:style w:type="character" w:styleId="PageNumber">
    <w:name w:val="page number"/>
    <w:basedOn w:val="DefaultParagraphFont"/>
    <w:uiPriority w:val="99"/>
    <w:semiHidden/>
    <w:unhideWhenUsed/>
    <w:rsid w:val="001A2E26"/>
  </w:style>
  <w:style w:type="character" w:customStyle="1" w:styleId="ref-lnk">
    <w:name w:val="ref-lnk"/>
    <w:basedOn w:val="DefaultParagraphFont"/>
    <w:rsid w:val="00060F0C"/>
  </w:style>
  <w:style w:type="character" w:customStyle="1" w:styleId="hlfld-contribauthor">
    <w:name w:val="hlfld-contribauthor"/>
    <w:basedOn w:val="DefaultParagraphFont"/>
    <w:rsid w:val="00F032E4"/>
  </w:style>
  <w:style w:type="character" w:customStyle="1" w:styleId="nlmgiven-names">
    <w:name w:val="nlm_given-names"/>
    <w:basedOn w:val="DefaultParagraphFont"/>
    <w:rsid w:val="00F032E4"/>
  </w:style>
  <w:style w:type="character" w:customStyle="1" w:styleId="nlmyear">
    <w:name w:val="nlm_year"/>
    <w:basedOn w:val="DefaultParagraphFont"/>
    <w:rsid w:val="00F032E4"/>
  </w:style>
  <w:style w:type="character" w:customStyle="1" w:styleId="nlmarticle-title">
    <w:name w:val="nlm_article-title"/>
    <w:basedOn w:val="DefaultParagraphFont"/>
    <w:rsid w:val="00F032E4"/>
  </w:style>
  <w:style w:type="character" w:customStyle="1" w:styleId="nlmfpage">
    <w:name w:val="nlm_fpage"/>
    <w:basedOn w:val="DefaultParagraphFont"/>
    <w:rsid w:val="00F032E4"/>
  </w:style>
  <w:style w:type="character" w:customStyle="1" w:styleId="nlmlpage">
    <w:name w:val="nlm_lpage"/>
    <w:basedOn w:val="DefaultParagraphFont"/>
    <w:rsid w:val="00F032E4"/>
  </w:style>
  <w:style w:type="character" w:customStyle="1" w:styleId="nlmpub-id">
    <w:name w:val="nlm_pub-id"/>
    <w:basedOn w:val="DefaultParagraphFont"/>
    <w:rsid w:val="00F032E4"/>
  </w:style>
  <w:style w:type="character" w:customStyle="1" w:styleId="contribdegrees">
    <w:name w:val="contribdegrees"/>
    <w:basedOn w:val="DefaultParagraphFont"/>
    <w:rsid w:val="00F032E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40E0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E10E4"/>
    <w:rPr>
      <w:i/>
      <w:iCs/>
    </w:rPr>
  </w:style>
  <w:style w:type="character" w:customStyle="1" w:styleId="secondary-date">
    <w:name w:val="secondary-date"/>
    <w:basedOn w:val="DefaultParagraphFont"/>
    <w:rsid w:val="00CE3FF2"/>
  </w:style>
  <w:style w:type="character" w:styleId="UnresolvedMention">
    <w:name w:val="Unresolved Mention"/>
    <w:basedOn w:val="DefaultParagraphFont"/>
    <w:uiPriority w:val="99"/>
    <w:semiHidden/>
    <w:unhideWhenUsed/>
    <w:rsid w:val="00E92569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B403EE"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B403EE"/>
    <w:rPr>
      <w:lang w:val="en-AU" w:eastAsia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D13D5A"/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customStyle="1" w:styleId="markgbycgvfgq">
    <w:name w:val="markgbycgvfgq"/>
    <w:basedOn w:val="DefaultParagraphFont"/>
    <w:rsid w:val="008807F7"/>
  </w:style>
  <w:style w:type="paragraph" w:styleId="NoSpacing">
    <w:name w:val="No Spacing"/>
    <w:uiPriority w:val="1"/>
    <w:qFormat/>
    <w:rsid w:val="00D12B1E"/>
    <w:pPr>
      <w:spacing w:line="240" w:lineRule="auto"/>
    </w:pPr>
    <w:rPr>
      <w:rFonts w:asciiTheme="minorHAnsi" w:eastAsiaTheme="minorHAnsi" w:hAnsiTheme="minorHAnsi" w:cstheme="minorBidi"/>
      <w:lang w:val="en-AU" w:eastAsia="en-US"/>
    </w:rPr>
  </w:style>
  <w:style w:type="paragraph" w:customStyle="1" w:styleId="pf0">
    <w:name w:val="pf0"/>
    <w:basedOn w:val="Normal"/>
    <w:rsid w:val="0001557C"/>
    <w:pPr>
      <w:spacing w:before="100" w:beforeAutospacing="1" w:after="100" w:afterAutospacing="1"/>
    </w:pPr>
    <w:rPr>
      <w:lang w:eastAsia="en-AU"/>
    </w:rPr>
  </w:style>
  <w:style w:type="character" w:customStyle="1" w:styleId="cf01">
    <w:name w:val="cf01"/>
    <w:basedOn w:val="DefaultParagraphFont"/>
    <w:rsid w:val="0001557C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01557C"/>
    <w:rPr>
      <w:rFonts w:ascii="Segoe UI" w:hAnsi="Segoe UI" w:cs="Segoe UI" w:hint="default"/>
      <w:b/>
      <w:bCs/>
      <w:color w:val="201F1E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D6FA6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4D6FA6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7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79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010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49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207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9746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098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59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890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988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6193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8263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02683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92377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63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8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6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96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59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2406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1397050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78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6733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5758299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67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982519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911150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832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712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0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56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293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240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7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81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734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068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721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6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22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91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444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59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0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96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301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02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890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61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224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01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298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8383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556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398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9754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75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16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118801">
              <w:marLeft w:val="105"/>
              <w:marRight w:val="10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52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566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0020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790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6" w:space="0" w:color="auto"/>
                                <w:right w:val="none" w:sz="0" w:space="0" w:color="auto"/>
                              </w:divBdr>
                              <w:divsChild>
                                <w:div w:id="1231888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72180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46697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8" w:color="auto"/>
                                    <w:right w:val="none" w:sz="0" w:space="0" w:color="auto"/>
                                  </w:divBdr>
                                  <w:divsChild>
                                    <w:div w:id="2698269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21931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3448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256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72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328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613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5394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8588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2273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7566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263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623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9506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7164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1264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8056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57903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7556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67568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507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56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472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22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772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671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04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30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235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8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9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3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654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400614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divBdr>
                  <w:divsChild>
                    <w:div w:id="1965649613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855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20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559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1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14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351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33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15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482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40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606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239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83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49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511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426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72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6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7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50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5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68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5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0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56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37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79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4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0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37/met0000144" TargetMode="Externa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07/s11165-016-9602-2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hyperlink" Target="https://cran.r-project.org/package=psych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doi.org/10.1080/00273171.2012.715555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4E7CBE8-7ECB-421B-B570-219AB275B6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84</Words>
  <Characters>4564</Characters>
  <Application>Microsoft Office Word</Application>
  <DocSecurity>0</DocSecurity>
  <Lines>351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5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Henry</dc:creator>
  <cp:keywords/>
  <dc:description/>
  <cp:lastModifiedBy>Julie Henry</cp:lastModifiedBy>
  <cp:revision>2</cp:revision>
  <cp:lastPrinted>2021-03-12T02:16:00Z</cp:lastPrinted>
  <dcterms:created xsi:type="dcterms:W3CDTF">2022-09-30T08:38:00Z</dcterms:created>
  <dcterms:modified xsi:type="dcterms:W3CDTF">2022-09-30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3-21T00:00:31Z</vt:lpwstr>
  </property>
  <property fmtid="{D5CDD505-2E9C-101B-9397-08002B2CF9AE}" pid="4" name="MSIP_Label_0f488380-630a-4f55-a077-a19445e3f360_Method">
    <vt:lpwstr>Privilege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f7cd3834-e0fa-456f-b690-d632998c19ee</vt:lpwstr>
  </property>
  <property fmtid="{D5CDD505-2E9C-101B-9397-08002B2CF9AE}" pid="8" name="MSIP_Label_0f488380-630a-4f55-a077-a19445e3f360_ContentBits">
    <vt:lpwstr>0</vt:lpwstr>
  </property>
</Properties>
</file>